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CBCD49" w14:textId="68849B28" w:rsidR="00A85D17" w:rsidRPr="00A85D17" w:rsidRDefault="00E8361B">
      <w:pPr>
        <w:widowControl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noProof/>
          <w:szCs w:val="24"/>
        </w:rPr>
        <w:drawing>
          <wp:inline distT="0" distB="0" distL="0" distR="0" wp14:anchorId="42412E7D" wp14:editId="25BFE4E5">
            <wp:extent cx="5731510" cy="53416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幻灯片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481"/>
                    <a:stretch/>
                  </pic:blipFill>
                  <pic:spPr bwMode="auto">
                    <a:xfrm>
                      <a:off x="0" y="0"/>
                      <a:ext cx="5731510" cy="5341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1B6AE" w14:textId="70DD4CA9" w:rsidR="00A91E69" w:rsidRPr="003307EC" w:rsidRDefault="00D452DA" w:rsidP="00F80B14">
      <w:pPr>
        <w:widowControl/>
        <w:rPr>
          <w:rFonts w:cs="Times New Roman"/>
          <w:color w:val="4472C4" w:themeColor="accent5"/>
          <w:sz w:val="22"/>
        </w:rPr>
      </w:pPr>
      <w:r w:rsidRPr="00EB6A36">
        <w:rPr>
          <w:rFonts w:cs="Times New Roman"/>
          <w:b/>
          <w:sz w:val="22"/>
        </w:rPr>
        <w:t>Fig</w:t>
      </w:r>
      <w:r w:rsidR="00BB0191" w:rsidRPr="00EB6A36">
        <w:rPr>
          <w:rFonts w:cs="Times New Roman"/>
          <w:b/>
          <w:sz w:val="22"/>
        </w:rPr>
        <w:t>ure</w:t>
      </w:r>
      <w:r w:rsidR="00E5010C" w:rsidRPr="00EB6A36">
        <w:rPr>
          <w:rFonts w:cs="Times New Roman"/>
          <w:b/>
          <w:sz w:val="22"/>
        </w:rPr>
        <w:t xml:space="preserve"> </w:t>
      </w:r>
      <w:r w:rsidR="00073086" w:rsidRPr="00EB6A36">
        <w:rPr>
          <w:rFonts w:cs="Times New Roman"/>
          <w:b/>
          <w:sz w:val="22"/>
        </w:rPr>
        <w:t>S1.</w:t>
      </w:r>
      <w:r w:rsidR="00E5010C" w:rsidRPr="00EB6A36">
        <w:rPr>
          <w:rFonts w:cs="Times New Roman"/>
          <w:sz w:val="22"/>
        </w:rPr>
        <w:t xml:space="preserve"> </w:t>
      </w:r>
      <w:r w:rsidR="00C9030B" w:rsidRPr="00EB6A36">
        <w:rPr>
          <w:rFonts w:cs="Times New Roman"/>
          <w:sz w:val="22"/>
        </w:rPr>
        <w:t xml:space="preserve">Benchmark </w:t>
      </w:r>
      <w:r w:rsidR="005F13F2">
        <w:rPr>
          <w:rFonts w:cs="Times New Roman"/>
          <w:sz w:val="22"/>
        </w:rPr>
        <w:t xml:space="preserve">Ki </w:t>
      </w:r>
      <w:r w:rsidR="00C9030B" w:rsidRPr="00EB6A36">
        <w:rPr>
          <w:rFonts w:cs="Times New Roman"/>
          <w:sz w:val="22"/>
        </w:rPr>
        <w:t>d</w:t>
      </w:r>
      <w:r w:rsidR="008E642F" w:rsidRPr="00EB6A36">
        <w:rPr>
          <w:rFonts w:cs="Times New Roman"/>
          <w:sz w:val="22"/>
        </w:rPr>
        <w:t>ataset</w:t>
      </w:r>
      <w:r w:rsidR="005A4CFB" w:rsidRPr="00EB6A36">
        <w:rPr>
          <w:rFonts w:cs="Times New Roman"/>
          <w:sz w:val="22"/>
        </w:rPr>
        <w:t xml:space="preserve"> for </w:t>
      </w:r>
      <w:r w:rsidR="00996739" w:rsidRPr="00EB6A36">
        <w:rPr>
          <w:rFonts w:cs="Times New Roman"/>
          <w:sz w:val="22"/>
        </w:rPr>
        <w:t>evaluating the performance of MOST</w:t>
      </w:r>
      <w:r w:rsidR="00FF319E">
        <w:rPr>
          <w:rFonts w:cs="Times New Roman"/>
          <w:sz w:val="22"/>
        </w:rPr>
        <w:t xml:space="preserve"> generated from CHEMBL19</w:t>
      </w:r>
      <w:r w:rsidR="00996739" w:rsidRPr="00EB6A36">
        <w:rPr>
          <w:rFonts w:cs="Times New Roman"/>
          <w:sz w:val="22"/>
        </w:rPr>
        <w:t>. A,</w:t>
      </w:r>
      <w:r w:rsidR="00B270E8" w:rsidRPr="00EB6A36">
        <w:rPr>
          <w:rFonts w:cs="Times New Roman"/>
          <w:sz w:val="22"/>
        </w:rPr>
        <w:t xml:space="preserve"> the drug target types </w:t>
      </w:r>
      <w:r w:rsidR="00150C70" w:rsidRPr="00EB6A36">
        <w:rPr>
          <w:rFonts w:cs="Times New Roman"/>
          <w:sz w:val="22"/>
        </w:rPr>
        <w:t>in benchmark</w:t>
      </w:r>
      <w:r w:rsidR="00095F39" w:rsidRPr="00EB6A36">
        <w:rPr>
          <w:rFonts w:cs="Times New Roman"/>
          <w:sz w:val="22"/>
        </w:rPr>
        <w:t xml:space="preserve"> </w:t>
      </w:r>
      <w:r w:rsidR="00122CD9">
        <w:rPr>
          <w:rFonts w:cs="Times New Roman"/>
          <w:sz w:val="22"/>
        </w:rPr>
        <w:t xml:space="preserve">Ki </w:t>
      </w:r>
      <w:r w:rsidR="00B270E8" w:rsidRPr="00EB6A36">
        <w:rPr>
          <w:rFonts w:cs="Times New Roman"/>
          <w:sz w:val="22"/>
        </w:rPr>
        <w:t>dataset</w:t>
      </w:r>
      <w:r w:rsidR="00DF5304" w:rsidRPr="00EB6A36">
        <w:rPr>
          <w:rFonts w:cs="Times New Roman"/>
          <w:sz w:val="22"/>
        </w:rPr>
        <w:t>. T</w:t>
      </w:r>
      <w:r w:rsidR="00095F39" w:rsidRPr="00EB6A36">
        <w:rPr>
          <w:rFonts w:cs="Times New Roman"/>
          <w:sz w:val="22"/>
        </w:rPr>
        <w:t>he number of</w:t>
      </w:r>
      <w:r w:rsidR="00122CD9">
        <w:rPr>
          <w:rFonts w:cs="Times New Roman"/>
          <w:sz w:val="22"/>
        </w:rPr>
        <w:t xml:space="preserve"> targets belonged to</w:t>
      </w:r>
      <w:r w:rsidR="00095F39" w:rsidRPr="00EB6A36">
        <w:rPr>
          <w:rFonts w:cs="Times New Roman"/>
          <w:sz w:val="22"/>
        </w:rPr>
        <w:t xml:space="preserve"> </w:t>
      </w:r>
      <w:r w:rsidR="00122CD9">
        <w:rPr>
          <w:rFonts w:cs="Times New Roman"/>
          <w:sz w:val="22"/>
        </w:rPr>
        <w:t>different</w:t>
      </w:r>
      <w:r w:rsidR="00095F39" w:rsidRPr="00EB6A36">
        <w:rPr>
          <w:rFonts w:cs="Times New Roman"/>
          <w:sz w:val="22"/>
        </w:rPr>
        <w:t xml:space="preserve"> type</w:t>
      </w:r>
      <w:r w:rsidR="00122CD9">
        <w:rPr>
          <w:rFonts w:cs="Times New Roman"/>
          <w:sz w:val="22"/>
        </w:rPr>
        <w:t>s</w:t>
      </w:r>
      <w:r w:rsidR="00095F39" w:rsidRPr="00EB6A36">
        <w:rPr>
          <w:rFonts w:cs="Times New Roman"/>
          <w:sz w:val="22"/>
        </w:rPr>
        <w:t xml:space="preserve"> was labeled.</w:t>
      </w:r>
      <w:r w:rsidR="00C50E3D" w:rsidRPr="00EB6A36">
        <w:rPr>
          <w:rFonts w:cs="Times New Roman"/>
          <w:sz w:val="22"/>
        </w:rPr>
        <w:t xml:space="preserve"> </w:t>
      </w:r>
      <w:r w:rsidR="00B270E8" w:rsidRPr="00EB6A36">
        <w:rPr>
          <w:rFonts w:cs="Times New Roman"/>
          <w:sz w:val="22"/>
        </w:rPr>
        <w:t xml:space="preserve">B, </w:t>
      </w:r>
      <w:r w:rsidR="00621645" w:rsidRPr="00EB6A36">
        <w:rPr>
          <w:rFonts w:cs="Times New Roman"/>
          <w:sz w:val="22"/>
        </w:rPr>
        <w:t xml:space="preserve">the </w:t>
      </w:r>
      <w:r w:rsidR="004E03C5">
        <w:rPr>
          <w:rFonts w:cs="Times New Roman"/>
          <w:sz w:val="22"/>
        </w:rPr>
        <w:t>number</w:t>
      </w:r>
      <w:r w:rsidR="00A1064B" w:rsidRPr="00EB6A36">
        <w:rPr>
          <w:rFonts w:cs="Times New Roman"/>
          <w:sz w:val="22"/>
        </w:rPr>
        <w:t xml:space="preserve"> </w:t>
      </w:r>
      <w:r w:rsidR="00F6789A" w:rsidRPr="00EB6A36">
        <w:rPr>
          <w:rFonts w:cs="Times New Roman"/>
          <w:sz w:val="22"/>
        </w:rPr>
        <w:t xml:space="preserve">of targets </w:t>
      </w:r>
      <w:r w:rsidR="00621645" w:rsidRPr="00EB6A36">
        <w:rPr>
          <w:rFonts w:cs="Times New Roman"/>
          <w:sz w:val="22"/>
        </w:rPr>
        <w:t xml:space="preserve">which </w:t>
      </w:r>
      <w:r w:rsidR="00764A30" w:rsidRPr="00EB6A36">
        <w:rPr>
          <w:rFonts w:cs="Times New Roman"/>
          <w:sz w:val="22"/>
        </w:rPr>
        <w:t>have certain number of annotated</w:t>
      </w:r>
      <w:r w:rsidR="00621645" w:rsidRPr="00EB6A36">
        <w:rPr>
          <w:rFonts w:cs="Times New Roman"/>
          <w:sz w:val="22"/>
        </w:rPr>
        <w:t xml:space="preserve"> ligands.</w:t>
      </w:r>
      <w:r w:rsidR="002E4593" w:rsidRPr="00EB6A36">
        <w:rPr>
          <w:rFonts w:cs="Times New Roman"/>
          <w:sz w:val="22"/>
        </w:rPr>
        <w:t xml:space="preserve"> C, the percentage of ligands classified by activity ranges in all targets and selected examples.</w:t>
      </w:r>
      <w:r w:rsidR="00EB6A36" w:rsidRPr="00EB6A36">
        <w:rPr>
          <w:rFonts w:cs="Times New Roman"/>
          <w:sz w:val="22"/>
        </w:rPr>
        <w:t xml:space="preserve"> </w:t>
      </w:r>
    </w:p>
    <w:p w14:paraId="7F46B0ED" w14:textId="7A2A86C8" w:rsidR="00963B5A" w:rsidRDefault="00963B5A">
      <w:pPr>
        <w:widowControl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br w:type="page"/>
      </w:r>
    </w:p>
    <w:p w14:paraId="4C819793" w14:textId="3731A563" w:rsidR="00A85D17" w:rsidRPr="00A85D17" w:rsidRDefault="00E8361B">
      <w:pPr>
        <w:widowControl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noProof/>
          <w:szCs w:val="24"/>
        </w:rPr>
        <w:lastRenderedPageBreak/>
        <w:drawing>
          <wp:inline distT="0" distB="0" distL="0" distR="0" wp14:anchorId="06A28E3A" wp14:editId="42B76B60">
            <wp:extent cx="5731510" cy="67970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01"/>
                    <a:stretch/>
                  </pic:blipFill>
                  <pic:spPr bwMode="auto">
                    <a:xfrm>
                      <a:off x="0" y="0"/>
                      <a:ext cx="5731510" cy="6797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30D826" w14:textId="7EBB18B9" w:rsidR="009614AB" w:rsidRPr="00AA79C9" w:rsidRDefault="00437E6B">
      <w:pPr>
        <w:widowControl/>
        <w:jc w:val="left"/>
        <w:rPr>
          <w:rFonts w:cs="Times New Roman"/>
          <w:sz w:val="22"/>
        </w:rPr>
      </w:pPr>
      <w:r w:rsidRPr="00067B07">
        <w:rPr>
          <w:rFonts w:cs="Times New Roman" w:hint="eastAsia"/>
          <w:b/>
          <w:sz w:val="22"/>
        </w:rPr>
        <w:t>Fig</w:t>
      </w:r>
      <w:r w:rsidR="00BB0191">
        <w:rPr>
          <w:rFonts w:cs="Times New Roman"/>
          <w:b/>
          <w:sz w:val="22"/>
        </w:rPr>
        <w:t>ure</w:t>
      </w:r>
      <w:r w:rsidRPr="00067B07">
        <w:rPr>
          <w:rFonts w:cs="Times New Roman" w:hint="eastAsia"/>
          <w:b/>
          <w:sz w:val="22"/>
        </w:rPr>
        <w:t xml:space="preserve"> </w:t>
      </w:r>
      <w:r w:rsidR="00073086">
        <w:rPr>
          <w:rFonts w:cs="Times New Roman"/>
          <w:b/>
          <w:sz w:val="22"/>
        </w:rPr>
        <w:t>S2</w:t>
      </w:r>
      <w:r w:rsidR="00067B07">
        <w:rPr>
          <w:rFonts w:cs="Times New Roman"/>
          <w:sz w:val="22"/>
        </w:rPr>
        <w:t>.</w:t>
      </w:r>
      <w:r w:rsidRPr="00FA1612">
        <w:rPr>
          <w:rFonts w:cs="Times New Roman" w:hint="eastAsia"/>
          <w:sz w:val="22"/>
        </w:rPr>
        <w:t xml:space="preserve"> </w:t>
      </w:r>
      <w:r w:rsidR="000F2AAB" w:rsidRPr="00AA79C9">
        <w:rPr>
          <w:rFonts w:cs="Times New Roman"/>
          <w:sz w:val="22"/>
        </w:rPr>
        <w:t>Distribution of</w:t>
      </w:r>
      <w:r w:rsidR="00E86058" w:rsidRPr="00AA79C9">
        <w:rPr>
          <w:rFonts w:cs="Times New Roman"/>
          <w:sz w:val="22"/>
        </w:rPr>
        <w:t xml:space="preserve"> </w:t>
      </w:r>
      <w:proofErr w:type="spellStart"/>
      <w:r w:rsidR="00E86058" w:rsidRPr="00AA79C9">
        <w:rPr>
          <w:rFonts w:cs="Times New Roman"/>
          <w:i/>
          <w:sz w:val="22"/>
        </w:rPr>
        <w:t>Tc</w:t>
      </w:r>
      <w:r w:rsidR="00E86058" w:rsidRPr="00AA79C9">
        <w:rPr>
          <w:rFonts w:cs="Times New Roman"/>
          <w:i/>
          <w:sz w:val="22"/>
          <w:vertAlign w:val="subscript"/>
        </w:rPr>
        <w:t>most</w:t>
      </w:r>
      <w:proofErr w:type="spellEnd"/>
      <w:r w:rsidR="000F2AAB" w:rsidRPr="00AA79C9">
        <w:rPr>
          <w:rFonts w:cs="Times New Roman"/>
          <w:sz w:val="22"/>
        </w:rPr>
        <w:t xml:space="preserve"> and </w:t>
      </w:r>
      <w:r w:rsidR="00947788" w:rsidRPr="00AA79C9">
        <w:rPr>
          <w:rFonts w:cs="Times New Roman"/>
          <w:sz w:val="22"/>
        </w:rPr>
        <w:t>correlation</w:t>
      </w:r>
      <w:r w:rsidR="00CB359B" w:rsidRPr="00AA79C9">
        <w:rPr>
          <w:rFonts w:cs="Times New Roman"/>
          <w:sz w:val="22"/>
        </w:rPr>
        <w:t xml:space="preserve"> between </w:t>
      </w:r>
      <w:proofErr w:type="spellStart"/>
      <w:r w:rsidR="00CB359B" w:rsidRPr="00AA79C9">
        <w:rPr>
          <w:rFonts w:cs="Times New Roman"/>
          <w:i/>
          <w:sz w:val="22"/>
        </w:rPr>
        <w:t>pKi</w:t>
      </w:r>
      <w:r w:rsidR="00CB359B" w:rsidRPr="00AA79C9">
        <w:rPr>
          <w:rFonts w:cs="Times New Roman"/>
          <w:i/>
          <w:sz w:val="22"/>
          <w:vertAlign w:val="subscript"/>
        </w:rPr>
        <w:t>most</w:t>
      </w:r>
      <w:proofErr w:type="spellEnd"/>
      <w:r w:rsidR="00947788" w:rsidRPr="00AA79C9">
        <w:rPr>
          <w:rFonts w:cs="Times New Roman"/>
          <w:sz w:val="22"/>
        </w:rPr>
        <w:t xml:space="preserve"> </w:t>
      </w:r>
      <w:r w:rsidR="00CB359B" w:rsidRPr="00AA79C9">
        <w:rPr>
          <w:rFonts w:cs="Times New Roman"/>
          <w:sz w:val="22"/>
        </w:rPr>
        <w:t xml:space="preserve">and </w:t>
      </w:r>
      <w:proofErr w:type="spellStart"/>
      <w:r w:rsidR="00CB359B" w:rsidRPr="00AA79C9">
        <w:rPr>
          <w:rFonts w:cs="Times New Roman"/>
          <w:i/>
          <w:sz w:val="22"/>
        </w:rPr>
        <w:t>pKi</w:t>
      </w:r>
      <w:r w:rsidR="00CB359B" w:rsidRPr="00AA79C9">
        <w:rPr>
          <w:rFonts w:cs="Times New Roman"/>
          <w:i/>
          <w:sz w:val="22"/>
          <w:vertAlign w:val="subscript"/>
        </w:rPr>
        <w:t>query</w:t>
      </w:r>
      <w:proofErr w:type="spellEnd"/>
      <w:r w:rsidR="00CB359B" w:rsidRPr="00AA79C9">
        <w:rPr>
          <w:rFonts w:cs="Times New Roman"/>
          <w:sz w:val="22"/>
        </w:rPr>
        <w:t xml:space="preserve"> </w:t>
      </w:r>
      <w:r w:rsidR="00947788" w:rsidRPr="00AA79C9">
        <w:rPr>
          <w:rFonts w:cs="Times New Roman"/>
          <w:sz w:val="22"/>
        </w:rPr>
        <w:t xml:space="preserve">in the training and test sets. </w:t>
      </w:r>
      <w:r w:rsidR="00EB164D" w:rsidRPr="00AA79C9">
        <w:rPr>
          <w:rFonts w:cs="Times New Roman"/>
          <w:sz w:val="22"/>
        </w:rPr>
        <w:t>A, t</w:t>
      </w:r>
      <w:r w:rsidR="00A1064B" w:rsidRPr="00AA79C9">
        <w:rPr>
          <w:rFonts w:cs="Times New Roman"/>
          <w:sz w:val="22"/>
        </w:rPr>
        <w:t xml:space="preserve">he distribution </w:t>
      </w:r>
      <w:r w:rsidR="00463FA2" w:rsidRPr="00AA79C9">
        <w:rPr>
          <w:rFonts w:cs="Times New Roman"/>
          <w:sz w:val="22"/>
        </w:rPr>
        <w:t xml:space="preserve">of </w:t>
      </w:r>
      <w:proofErr w:type="spellStart"/>
      <w:r w:rsidR="003C5DA7" w:rsidRPr="00106D36">
        <w:rPr>
          <w:rFonts w:cs="Times New Roman"/>
          <w:i/>
          <w:sz w:val="22"/>
        </w:rPr>
        <w:t>Tc</w:t>
      </w:r>
      <w:proofErr w:type="spellEnd"/>
      <w:r w:rsidR="003C5DA7" w:rsidRPr="00106D36">
        <w:rPr>
          <w:rFonts w:cs="Times New Roman"/>
          <w:i/>
          <w:sz w:val="22"/>
        </w:rPr>
        <w:t xml:space="preserve"> </w:t>
      </w:r>
      <w:r w:rsidR="00463FA2" w:rsidRPr="00AA79C9">
        <w:rPr>
          <w:rFonts w:cs="Times New Roman"/>
          <w:sz w:val="22"/>
        </w:rPr>
        <w:t>similarity</w:t>
      </w:r>
      <w:r w:rsidR="000F2AAB" w:rsidRPr="00AA79C9">
        <w:rPr>
          <w:rFonts w:cs="Times New Roman"/>
          <w:sz w:val="22"/>
        </w:rPr>
        <w:t xml:space="preserve"> </w:t>
      </w:r>
      <w:r w:rsidR="00463FA2" w:rsidRPr="00AA79C9">
        <w:rPr>
          <w:rFonts w:cs="Times New Roman"/>
          <w:sz w:val="22"/>
        </w:rPr>
        <w:t xml:space="preserve">with the </w:t>
      </w:r>
      <w:r w:rsidR="009A0B04" w:rsidRPr="00AA79C9">
        <w:rPr>
          <w:rFonts w:cs="Times New Roman"/>
          <w:sz w:val="22"/>
        </w:rPr>
        <w:t>most-similar</w:t>
      </w:r>
      <w:r w:rsidR="000B6AFD" w:rsidRPr="00AA79C9">
        <w:rPr>
          <w:rFonts w:cs="Times New Roman"/>
          <w:sz w:val="22"/>
        </w:rPr>
        <w:t xml:space="preserve"> ligands</w:t>
      </w:r>
      <w:r w:rsidR="00F850D0" w:rsidRPr="00AA79C9">
        <w:rPr>
          <w:rFonts w:cs="Times New Roman"/>
          <w:sz w:val="22"/>
        </w:rPr>
        <w:t xml:space="preserve"> (</w:t>
      </w:r>
      <w:proofErr w:type="spellStart"/>
      <w:r w:rsidR="00947788" w:rsidRPr="00AA79C9">
        <w:rPr>
          <w:rFonts w:cs="Times New Roman"/>
          <w:i/>
          <w:sz w:val="22"/>
        </w:rPr>
        <w:t>Tc</w:t>
      </w:r>
      <w:r w:rsidR="00947788" w:rsidRPr="00AA79C9">
        <w:rPr>
          <w:rFonts w:cs="Times New Roman"/>
          <w:i/>
          <w:sz w:val="22"/>
          <w:vertAlign w:val="subscript"/>
        </w:rPr>
        <w:t>most</w:t>
      </w:r>
      <w:proofErr w:type="spellEnd"/>
      <w:r w:rsidR="00947788" w:rsidRPr="00AA79C9">
        <w:rPr>
          <w:rFonts w:cs="Times New Roman" w:hint="eastAsia"/>
          <w:sz w:val="22"/>
        </w:rPr>
        <w:t>)</w:t>
      </w:r>
      <w:r w:rsidR="00947788" w:rsidRPr="00AA79C9">
        <w:rPr>
          <w:rFonts w:cs="Times New Roman"/>
          <w:sz w:val="22"/>
        </w:rPr>
        <w:t xml:space="preserve"> </w:t>
      </w:r>
      <w:r w:rsidR="00EB164D" w:rsidRPr="00AA79C9">
        <w:rPr>
          <w:rFonts w:cs="Times New Roman"/>
          <w:sz w:val="22"/>
        </w:rPr>
        <w:t xml:space="preserve">in the training and test sets. </w:t>
      </w:r>
      <w:r w:rsidR="0046164E" w:rsidRPr="00AA79C9">
        <w:rPr>
          <w:rFonts w:cs="Times New Roman"/>
          <w:sz w:val="22"/>
        </w:rPr>
        <w:t xml:space="preserve">B, the correlation between </w:t>
      </w:r>
      <w:r w:rsidR="00106D36">
        <w:rPr>
          <w:rFonts w:cs="Times New Roman"/>
          <w:sz w:val="22"/>
        </w:rPr>
        <w:t>bio</w:t>
      </w:r>
      <w:r w:rsidR="0046164E" w:rsidRPr="00AA79C9">
        <w:rPr>
          <w:rFonts w:cs="Times New Roman"/>
          <w:sz w:val="22"/>
        </w:rPr>
        <w:t xml:space="preserve">activity of </w:t>
      </w:r>
      <w:r w:rsidR="00E664B8" w:rsidRPr="00AA79C9">
        <w:rPr>
          <w:rFonts w:cs="Times New Roman"/>
          <w:sz w:val="22"/>
        </w:rPr>
        <w:t xml:space="preserve">query compounds </w:t>
      </w:r>
      <w:r w:rsidR="00CB359B" w:rsidRPr="00AA79C9">
        <w:rPr>
          <w:rFonts w:cs="Times New Roman"/>
          <w:sz w:val="22"/>
        </w:rPr>
        <w:t>(</w:t>
      </w:r>
      <w:proofErr w:type="spellStart"/>
      <w:r w:rsidR="00CB359B" w:rsidRPr="00AA79C9">
        <w:rPr>
          <w:rFonts w:cs="Times New Roman"/>
          <w:i/>
          <w:sz w:val="22"/>
        </w:rPr>
        <w:t>pKi</w:t>
      </w:r>
      <w:r w:rsidR="00CB359B" w:rsidRPr="00AA79C9">
        <w:rPr>
          <w:rFonts w:cs="Times New Roman"/>
          <w:i/>
          <w:sz w:val="22"/>
          <w:vertAlign w:val="subscript"/>
        </w:rPr>
        <w:t>query</w:t>
      </w:r>
      <w:proofErr w:type="spellEnd"/>
      <w:r w:rsidR="00CB359B" w:rsidRPr="00AA79C9">
        <w:rPr>
          <w:rFonts w:cs="Times New Roman"/>
          <w:sz w:val="22"/>
        </w:rPr>
        <w:t xml:space="preserve">) </w:t>
      </w:r>
      <w:r w:rsidR="00E664B8" w:rsidRPr="00AA79C9">
        <w:rPr>
          <w:rFonts w:cs="Times New Roman"/>
          <w:sz w:val="22"/>
        </w:rPr>
        <w:t xml:space="preserve">and </w:t>
      </w:r>
      <w:r w:rsidR="009A0B04" w:rsidRPr="00AA79C9">
        <w:rPr>
          <w:rFonts w:cs="Times New Roman"/>
          <w:sz w:val="22"/>
        </w:rPr>
        <w:t>most-similar</w:t>
      </w:r>
      <w:r w:rsidR="0046164E" w:rsidRPr="00AA79C9">
        <w:rPr>
          <w:rFonts w:cs="Times New Roman"/>
          <w:sz w:val="22"/>
        </w:rPr>
        <w:t xml:space="preserve"> ligands</w:t>
      </w:r>
      <w:r w:rsidR="00CB359B" w:rsidRPr="00AA79C9">
        <w:rPr>
          <w:rFonts w:cs="Times New Roman"/>
          <w:sz w:val="22"/>
        </w:rPr>
        <w:t xml:space="preserve"> (</w:t>
      </w:r>
      <w:r w:rsidR="00CB359B" w:rsidRPr="00AA79C9">
        <w:rPr>
          <w:rFonts w:cs="Times New Roman"/>
          <w:i/>
          <w:sz w:val="22"/>
        </w:rPr>
        <w:t>pKi</w:t>
      </w:r>
      <w:r w:rsidR="00CB359B" w:rsidRPr="00AA79C9">
        <w:rPr>
          <w:rFonts w:cs="Times New Roman"/>
          <w:i/>
          <w:sz w:val="22"/>
          <w:vertAlign w:val="subscript"/>
        </w:rPr>
        <w:t>most</w:t>
      </w:r>
      <w:r w:rsidR="00CB359B" w:rsidRPr="00AA79C9">
        <w:rPr>
          <w:rFonts w:cs="Times New Roman"/>
          <w:sz w:val="22"/>
        </w:rPr>
        <w:t>)</w:t>
      </w:r>
      <w:r w:rsidR="0046164E" w:rsidRPr="00AA79C9">
        <w:rPr>
          <w:rFonts w:cs="Times New Roman"/>
          <w:sz w:val="22"/>
        </w:rPr>
        <w:t xml:space="preserve"> in</w:t>
      </w:r>
      <w:r w:rsidR="00E664B8" w:rsidRPr="00AA79C9">
        <w:rPr>
          <w:rFonts w:cs="Times New Roman"/>
          <w:sz w:val="22"/>
        </w:rPr>
        <w:t xml:space="preserve"> the</w:t>
      </w:r>
      <w:r w:rsidR="0046164E" w:rsidRPr="00AA79C9">
        <w:rPr>
          <w:rFonts w:cs="Times New Roman"/>
          <w:sz w:val="22"/>
        </w:rPr>
        <w:t xml:space="preserve"> benchmark dataset. </w:t>
      </w:r>
      <w:r w:rsidR="009B6609" w:rsidRPr="00AA79C9">
        <w:rPr>
          <w:rFonts w:cs="Times New Roman"/>
          <w:sz w:val="22"/>
        </w:rPr>
        <w:t xml:space="preserve">Similar compound pairs have similar activity. </w:t>
      </w:r>
      <w:r w:rsidR="00E664B8" w:rsidRPr="00AA79C9">
        <w:rPr>
          <w:rFonts w:cs="Times New Roman"/>
          <w:sz w:val="22"/>
        </w:rPr>
        <w:t>More similar compound pairs have stronger correlation</w:t>
      </w:r>
      <w:r w:rsidR="009B6609" w:rsidRPr="00AA79C9">
        <w:rPr>
          <w:rFonts w:cs="Times New Roman"/>
          <w:sz w:val="22"/>
        </w:rPr>
        <w:t xml:space="preserve"> of their activities</w:t>
      </w:r>
      <w:r w:rsidR="00E664B8" w:rsidRPr="00AA79C9">
        <w:rPr>
          <w:rFonts w:cs="Times New Roman"/>
          <w:sz w:val="22"/>
        </w:rPr>
        <w:t>.</w:t>
      </w:r>
    </w:p>
    <w:p w14:paraId="29EC8509" w14:textId="77777777" w:rsidR="00A4659E" w:rsidRDefault="00A4659E">
      <w:pPr>
        <w:widowControl/>
        <w:jc w:val="left"/>
        <w:rPr>
          <w:rFonts w:cs="Times New Roman"/>
          <w:sz w:val="22"/>
        </w:rPr>
      </w:pPr>
    </w:p>
    <w:p w14:paraId="71B87C63" w14:textId="77777777" w:rsidR="00A4659E" w:rsidRDefault="00A4659E">
      <w:pPr>
        <w:widowControl/>
        <w:jc w:val="left"/>
        <w:rPr>
          <w:rFonts w:cs="Times New Roman"/>
          <w:sz w:val="22"/>
        </w:rPr>
      </w:pPr>
    </w:p>
    <w:p w14:paraId="4D88E52A" w14:textId="77777777" w:rsidR="00A4659E" w:rsidRDefault="00A4659E">
      <w:pPr>
        <w:widowControl/>
        <w:jc w:val="left"/>
        <w:rPr>
          <w:rFonts w:cs="Times New Roman"/>
          <w:sz w:val="22"/>
        </w:rPr>
      </w:pPr>
    </w:p>
    <w:p w14:paraId="17CC5833" w14:textId="77777777" w:rsidR="00A4659E" w:rsidRDefault="00A4659E">
      <w:pPr>
        <w:widowControl/>
        <w:jc w:val="left"/>
        <w:rPr>
          <w:rFonts w:cs="Times New Roman"/>
          <w:sz w:val="22"/>
        </w:rPr>
      </w:pPr>
    </w:p>
    <w:p w14:paraId="15604B23" w14:textId="4399030F" w:rsidR="00A4659E" w:rsidRPr="00E40F04" w:rsidRDefault="00A2281B" w:rsidP="00E40F04">
      <w:pPr>
        <w:widowControl/>
        <w:jc w:val="center"/>
        <w:rPr>
          <w:rFonts w:cs="Times New Roman"/>
          <w:b/>
          <w:sz w:val="22"/>
        </w:rPr>
      </w:pPr>
      <w:r w:rsidRPr="00E40F04">
        <w:rPr>
          <w:rFonts w:cs="Times New Roman"/>
          <w:b/>
          <w:sz w:val="22"/>
        </w:rPr>
        <w:lastRenderedPageBreak/>
        <w:t xml:space="preserve">Table S1. Statistics of Ki datasets generated </w:t>
      </w:r>
      <w:r w:rsidR="00675A9A">
        <w:rPr>
          <w:rFonts w:cs="Times New Roman"/>
          <w:b/>
          <w:sz w:val="22"/>
        </w:rPr>
        <w:t>from CHEMBL</w:t>
      </w:r>
      <w:r w:rsidRPr="00E40F04">
        <w:rPr>
          <w:rFonts w:cs="Times New Roman"/>
          <w:b/>
          <w:sz w:val="22"/>
        </w:rPr>
        <w:t xml:space="preserve">19 and </w:t>
      </w:r>
      <w:r w:rsidR="00675A9A">
        <w:rPr>
          <w:rFonts w:cs="Times New Roman"/>
          <w:b/>
          <w:sz w:val="22"/>
        </w:rPr>
        <w:t>CHEMBL</w:t>
      </w:r>
      <w:r w:rsidRPr="00E40F04">
        <w:rPr>
          <w:rFonts w:cs="Times New Roman"/>
          <w:b/>
          <w:sz w:val="22"/>
        </w:rPr>
        <w:t>20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603B7" w:rsidRPr="0082206D" w14:paraId="2F620432" w14:textId="77777777" w:rsidTr="000603B7">
        <w:tc>
          <w:tcPr>
            <w:tcW w:w="2254" w:type="dxa"/>
          </w:tcPr>
          <w:p w14:paraId="5D4C4594" w14:textId="77777777" w:rsidR="000603B7" w:rsidRPr="0082206D" w:rsidRDefault="000603B7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2163839" w14:textId="7ED04413" w:rsidR="000603B7" w:rsidRPr="0082206D" w:rsidRDefault="0071083E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b/>
                <w:sz w:val="20"/>
                <w:szCs w:val="20"/>
              </w:rPr>
              <w:t>CHEMBL19</w:t>
            </w:r>
          </w:p>
        </w:tc>
        <w:tc>
          <w:tcPr>
            <w:tcW w:w="2254" w:type="dxa"/>
          </w:tcPr>
          <w:p w14:paraId="3977CD68" w14:textId="645BDDC9" w:rsidR="000603B7" w:rsidRPr="0082206D" w:rsidRDefault="0071083E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b/>
                <w:sz w:val="20"/>
                <w:szCs w:val="20"/>
              </w:rPr>
              <w:t>CHEMBL20</w:t>
            </w:r>
          </w:p>
        </w:tc>
        <w:tc>
          <w:tcPr>
            <w:tcW w:w="2254" w:type="dxa"/>
          </w:tcPr>
          <w:p w14:paraId="440FDB6F" w14:textId="71A607B9" w:rsidR="000603B7" w:rsidRPr="0082206D" w:rsidRDefault="002F0BF6" w:rsidP="002F0BF6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>
              <w:rPr>
                <w:rFonts w:eastAsia="宋体" w:cs="Times New Roman"/>
                <w:b/>
                <w:sz w:val="20"/>
                <w:szCs w:val="20"/>
              </w:rPr>
              <w:t>Incrementally deposited data in CHEMBL20 compared with CHEMBL 19</w:t>
            </w:r>
          </w:p>
        </w:tc>
      </w:tr>
      <w:tr w:rsidR="000603B7" w:rsidRPr="0082206D" w14:paraId="2EB8EB98" w14:textId="77777777" w:rsidTr="000603B7">
        <w:tc>
          <w:tcPr>
            <w:tcW w:w="2254" w:type="dxa"/>
          </w:tcPr>
          <w:p w14:paraId="5E47C7F5" w14:textId="5E93F07A" w:rsidR="000603B7" w:rsidRPr="00525DCB" w:rsidRDefault="000603B7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525DCB">
              <w:rPr>
                <w:rFonts w:eastAsia="宋体" w:cs="Times New Roman"/>
                <w:sz w:val="20"/>
                <w:szCs w:val="20"/>
              </w:rPr>
              <w:t xml:space="preserve"># of </w:t>
            </w:r>
            <w:r w:rsidR="0015406D" w:rsidRPr="00525DCB">
              <w:rPr>
                <w:rFonts w:eastAsia="宋体" w:cs="Times New Roman"/>
                <w:sz w:val="20"/>
                <w:szCs w:val="20"/>
              </w:rPr>
              <w:t xml:space="preserve">unique </w:t>
            </w:r>
            <w:r w:rsidRPr="00525DCB">
              <w:rPr>
                <w:rFonts w:eastAsia="宋体" w:cs="Times New Roman"/>
                <w:sz w:val="20"/>
                <w:szCs w:val="20"/>
              </w:rPr>
              <w:t>targets</w:t>
            </w:r>
          </w:p>
        </w:tc>
        <w:tc>
          <w:tcPr>
            <w:tcW w:w="2254" w:type="dxa"/>
          </w:tcPr>
          <w:p w14:paraId="02CEDB06" w14:textId="56332DB7" w:rsidR="000603B7" w:rsidRPr="0082206D" w:rsidRDefault="0071083E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173</w:t>
            </w:r>
          </w:p>
        </w:tc>
        <w:tc>
          <w:tcPr>
            <w:tcW w:w="2254" w:type="dxa"/>
          </w:tcPr>
          <w:p w14:paraId="54B52090" w14:textId="046DAE9C" w:rsidR="000603B7" w:rsidRPr="0082206D" w:rsidRDefault="0071083E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173</w:t>
            </w:r>
          </w:p>
        </w:tc>
        <w:tc>
          <w:tcPr>
            <w:tcW w:w="2254" w:type="dxa"/>
          </w:tcPr>
          <w:p w14:paraId="43AF14AC" w14:textId="7F40CA6F" w:rsidR="000603B7" w:rsidRPr="0082206D" w:rsidRDefault="007E50A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Not applicable</w:t>
            </w:r>
          </w:p>
        </w:tc>
      </w:tr>
      <w:tr w:rsidR="000603B7" w:rsidRPr="0082206D" w14:paraId="185DA3C6" w14:textId="77777777" w:rsidTr="000603B7">
        <w:tc>
          <w:tcPr>
            <w:tcW w:w="2254" w:type="dxa"/>
          </w:tcPr>
          <w:p w14:paraId="0732E949" w14:textId="0EA4FB1D" w:rsidR="000603B7" w:rsidRPr="00525DCB" w:rsidRDefault="008A7ED4" w:rsidP="008A7ED4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525DCB">
              <w:rPr>
                <w:rFonts w:eastAsia="宋体" w:cs="Times New Roman"/>
                <w:sz w:val="20"/>
                <w:szCs w:val="20"/>
              </w:rPr>
              <w:t># of Ki data</w:t>
            </w:r>
          </w:p>
        </w:tc>
        <w:tc>
          <w:tcPr>
            <w:tcW w:w="2254" w:type="dxa"/>
          </w:tcPr>
          <w:p w14:paraId="472C3870" w14:textId="46A8EB28" w:rsidR="000603B7" w:rsidRPr="0082206D" w:rsidRDefault="00FE3BB8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61,937</w:t>
            </w:r>
          </w:p>
        </w:tc>
        <w:tc>
          <w:tcPr>
            <w:tcW w:w="2254" w:type="dxa"/>
          </w:tcPr>
          <w:p w14:paraId="067DECE5" w14:textId="5952295C" w:rsidR="000603B7" w:rsidRPr="0082206D" w:rsidRDefault="00FE3BB8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65,522</w:t>
            </w:r>
          </w:p>
        </w:tc>
        <w:tc>
          <w:tcPr>
            <w:tcW w:w="2254" w:type="dxa"/>
          </w:tcPr>
          <w:p w14:paraId="27F5B641" w14:textId="47B4CFE9" w:rsidR="000603B7" w:rsidRPr="0082206D" w:rsidRDefault="00FE3BB8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82206D">
              <w:rPr>
                <w:rFonts w:eastAsia="宋体" w:cs="Times New Roman"/>
                <w:sz w:val="20"/>
                <w:szCs w:val="20"/>
              </w:rPr>
              <w:t>,</w:t>
            </w:r>
            <w:r w:rsidRPr="0082206D">
              <w:rPr>
                <w:rFonts w:eastAsia="宋体" w:cs="Times New Roman" w:hint="eastAsia"/>
                <w:sz w:val="20"/>
                <w:szCs w:val="20"/>
              </w:rPr>
              <w:t>754</w:t>
            </w:r>
          </w:p>
        </w:tc>
      </w:tr>
      <w:tr w:rsidR="00885544" w:rsidRPr="0082206D" w14:paraId="47F0738D" w14:textId="77777777" w:rsidTr="000603B7">
        <w:tc>
          <w:tcPr>
            <w:tcW w:w="2254" w:type="dxa"/>
          </w:tcPr>
          <w:p w14:paraId="6AA1700C" w14:textId="77777777" w:rsidR="00885544" w:rsidRPr="00E540A1" w:rsidRDefault="00885544" w:rsidP="00885544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 w:rsidRPr="00E540A1">
              <w:rPr>
                <w:rFonts w:eastAsia="宋体" w:cs="Times New Roman"/>
                <w:sz w:val="18"/>
                <w:szCs w:val="18"/>
              </w:rPr>
              <w:t># of modestly and highly active data</w:t>
            </w:r>
          </w:p>
          <w:p w14:paraId="5B609355" w14:textId="40DB2987" w:rsidR="00885544" w:rsidRPr="00E540A1" w:rsidRDefault="00885544" w:rsidP="00885544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 w:rsidRPr="00E540A1">
              <w:rPr>
                <w:rFonts w:eastAsia="宋体" w:cs="Times New Roman"/>
                <w:sz w:val="18"/>
                <w:szCs w:val="18"/>
              </w:rPr>
              <w:t>(</w:t>
            </w:r>
            <w:r w:rsidR="00E540A1" w:rsidRPr="00E540A1">
              <w:rPr>
                <w:rFonts w:cs="Times New Roman"/>
                <w:i/>
                <w:sz w:val="18"/>
                <w:szCs w:val="18"/>
              </w:rPr>
              <w:t>pKi</w:t>
            </w:r>
            <w:r w:rsidR="00E540A1" w:rsidRPr="00E540A1">
              <w:rPr>
                <w:rFonts w:eastAsia="宋体" w:cs="Times New Roman"/>
                <w:sz w:val="18"/>
                <w:szCs w:val="18"/>
              </w:rPr>
              <w:t xml:space="preserve">≥5 or </w:t>
            </w:r>
            <w:r w:rsidRPr="0028505F">
              <w:rPr>
                <w:rFonts w:eastAsia="宋体" w:cs="Times New Roman"/>
                <w:i/>
                <w:sz w:val="18"/>
                <w:szCs w:val="18"/>
              </w:rPr>
              <w:t>Ki</w:t>
            </w:r>
            <w:r w:rsidRPr="00E540A1">
              <w:rPr>
                <w:rFonts w:ascii="宋体" w:eastAsia="宋体" w:hAnsi="宋体" w:cs="宋体" w:hint="eastAsia"/>
                <w:sz w:val="18"/>
                <w:szCs w:val="18"/>
              </w:rPr>
              <w:t>≦</w:t>
            </w:r>
            <w:r w:rsidRPr="00E540A1">
              <w:rPr>
                <w:rFonts w:eastAsia="宋体" w:cs="Times New Roman"/>
                <w:sz w:val="18"/>
                <w:szCs w:val="18"/>
              </w:rPr>
              <w:t xml:space="preserve">10 </w:t>
            </w:r>
            <w:proofErr w:type="spellStart"/>
            <w:r w:rsidRPr="00E540A1">
              <w:rPr>
                <w:rFonts w:eastAsia="宋体" w:cs="Times New Roman"/>
                <w:sz w:val="18"/>
                <w:szCs w:val="18"/>
              </w:rPr>
              <w:t>μM</w:t>
            </w:r>
            <w:proofErr w:type="spellEnd"/>
            <w:r w:rsidRPr="00E540A1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2254" w:type="dxa"/>
          </w:tcPr>
          <w:p w14:paraId="23010AC2" w14:textId="1938BDA0" w:rsidR="00885544" w:rsidRPr="0082206D" w:rsidRDefault="00885544" w:rsidP="00885544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58,123 (</w:t>
            </w:r>
            <w:r w:rsidRPr="0082206D">
              <w:rPr>
                <w:rFonts w:eastAsia="宋体" w:cs="Times New Roman"/>
                <w:sz w:val="20"/>
                <w:szCs w:val="20"/>
              </w:rPr>
              <w:t>93.8%</w:t>
            </w:r>
            <w:r w:rsidRPr="0082206D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7A067702" w14:textId="30CF6FC7" w:rsidR="00885544" w:rsidRPr="0082206D" w:rsidRDefault="00885544" w:rsidP="00885544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/>
                <w:sz w:val="20"/>
                <w:szCs w:val="20"/>
              </w:rPr>
              <w:t>61</w:t>
            </w:r>
            <w:r w:rsidRPr="0082206D">
              <w:rPr>
                <w:rFonts w:eastAsia="宋体" w:cs="Times New Roman" w:hint="eastAsia"/>
                <w:sz w:val="20"/>
                <w:szCs w:val="20"/>
              </w:rPr>
              <w:t>,420 (</w:t>
            </w:r>
            <w:r w:rsidRPr="0082206D">
              <w:rPr>
                <w:rFonts w:eastAsia="宋体" w:cs="Times New Roman"/>
                <w:sz w:val="20"/>
                <w:szCs w:val="20"/>
              </w:rPr>
              <w:t>93.7</w:t>
            </w:r>
            <w:r w:rsidRPr="0082206D">
              <w:rPr>
                <w:rFonts w:eastAsia="宋体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54" w:type="dxa"/>
          </w:tcPr>
          <w:p w14:paraId="65109351" w14:textId="20FFF82A" w:rsidR="00885544" w:rsidRPr="0082206D" w:rsidRDefault="00885544" w:rsidP="00885544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82206D">
              <w:rPr>
                <w:rFonts w:eastAsia="宋体" w:cs="Times New Roman"/>
                <w:sz w:val="20"/>
                <w:szCs w:val="20"/>
              </w:rPr>
              <w:t>,</w:t>
            </w:r>
            <w:r w:rsidRPr="0082206D">
              <w:rPr>
                <w:rFonts w:eastAsia="宋体" w:cs="Times New Roman" w:hint="eastAsia"/>
                <w:sz w:val="20"/>
                <w:szCs w:val="20"/>
              </w:rPr>
              <w:t>427</w:t>
            </w:r>
            <w:r w:rsidRPr="0082206D">
              <w:rPr>
                <w:rFonts w:eastAsia="宋体" w:cs="Times New Roman"/>
                <w:sz w:val="20"/>
                <w:szCs w:val="20"/>
              </w:rPr>
              <w:t xml:space="preserve"> (91.3%)</w:t>
            </w:r>
          </w:p>
        </w:tc>
      </w:tr>
      <w:tr w:rsidR="00885544" w:rsidRPr="0082206D" w14:paraId="4F96147F" w14:textId="77777777" w:rsidTr="000603B7">
        <w:tc>
          <w:tcPr>
            <w:tcW w:w="2254" w:type="dxa"/>
          </w:tcPr>
          <w:p w14:paraId="14D5BF87" w14:textId="77777777" w:rsidR="00885544" w:rsidRPr="00525DCB" w:rsidRDefault="00885544" w:rsidP="00885544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525DCB">
              <w:rPr>
                <w:rFonts w:eastAsia="宋体" w:cs="Times New Roman"/>
                <w:sz w:val="20"/>
                <w:szCs w:val="20"/>
              </w:rPr>
              <w:t xml:space="preserve"># of highly active data </w:t>
            </w:r>
          </w:p>
          <w:p w14:paraId="061A0790" w14:textId="1514B727" w:rsidR="00885544" w:rsidRPr="00E540A1" w:rsidRDefault="00885544" w:rsidP="00885544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 w:rsidRPr="00E540A1">
              <w:rPr>
                <w:rFonts w:eastAsia="宋体" w:cs="Times New Roman"/>
                <w:sz w:val="18"/>
                <w:szCs w:val="18"/>
              </w:rPr>
              <w:t>(</w:t>
            </w:r>
            <w:r w:rsidR="00E540A1" w:rsidRPr="00E540A1">
              <w:rPr>
                <w:rFonts w:cs="Times New Roman"/>
                <w:i/>
                <w:sz w:val="18"/>
                <w:szCs w:val="18"/>
              </w:rPr>
              <w:t>pKi</w:t>
            </w:r>
            <w:r w:rsidR="00E540A1" w:rsidRPr="00E540A1">
              <w:rPr>
                <w:rFonts w:eastAsia="宋体" w:cs="Times New Roman"/>
                <w:sz w:val="18"/>
                <w:szCs w:val="18"/>
              </w:rPr>
              <w:t xml:space="preserve">≥6 or </w:t>
            </w:r>
            <w:r w:rsidRPr="0028505F">
              <w:rPr>
                <w:rFonts w:eastAsia="宋体" w:cs="Times New Roman"/>
                <w:i/>
                <w:sz w:val="18"/>
                <w:szCs w:val="18"/>
              </w:rPr>
              <w:t>Ki</w:t>
            </w:r>
            <w:r w:rsidRPr="00E540A1">
              <w:rPr>
                <w:rFonts w:ascii="宋体" w:eastAsia="宋体" w:hAnsi="宋体" w:cs="宋体" w:hint="eastAsia"/>
                <w:sz w:val="18"/>
                <w:szCs w:val="18"/>
              </w:rPr>
              <w:t>≦</w:t>
            </w:r>
            <w:r w:rsidRPr="00E540A1">
              <w:rPr>
                <w:rFonts w:eastAsia="宋体" w:cs="Times New Roman"/>
                <w:sz w:val="18"/>
                <w:szCs w:val="18"/>
              </w:rPr>
              <w:t>1 μM)</w:t>
            </w:r>
          </w:p>
        </w:tc>
        <w:tc>
          <w:tcPr>
            <w:tcW w:w="2254" w:type="dxa"/>
          </w:tcPr>
          <w:p w14:paraId="2FA0D6D6" w14:textId="02EB1C62" w:rsidR="00885544" w:rsidRPr="0082206D" w:rsidRDefault="00885544" w:rsidP="00885544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47,492 (</w:t>
            </w:r>
            <w:r w:rsidRPr="0082206D">
              <w:rPr>
                <w:rFonts w:eastAsia="宋体" w:cs="Times New Roman"/>
                <w:sz w:val="20"/>
                <w:szCs w:val="20"/>
              </w:rPr>
              <w:t>76.7%</w:t>
            </w:r>
            <w:r w:rsidRPr="0082206D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485E9A12" w14:textId="10AC8650" w:rsidR="00885544" w:rsidRPr="0082206D" w:rsidRDefault="00885544" w:rsidP="00885544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50,160 (76.5</w:t>
            </w:r>
            <w:r w:rsidRPr="0082206D">
              <w:rPr>
                <w:rFonts w:eastAsia="宋体" w:cs="Times New Roman"/>
                <w:sz w:val="20"/>
                <w:szCs w:val="20"/>
              </w:rPr>
              <w:t>%</w:t>
            </w:r>
            <w:r w:rsidRPr="0082206D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70498592" w14:textId="45A97312" w:rsidR="00885544" w:rsidRPr="0082206D" w:rsidRDefault="00885544" w:rsidP="00885544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82206D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82206D">
              <w:rPr>
                <w:rFonts w:eastAsia="宋体" w:cs="Times New Roman"/>
                <w:sz w:val="20"/>
                <w:szCs w:val="20"/>
              </w:rPr>
              <w:t>,</w:t>
            </w:r>
            <w:r w:rsidRPr="0082206D">
              <w:rPr>
                <w:rFonts w:eastAsia="宋体" w:cs="Times New Roman" w:hint="eastAsia"/>
                <w:sz w:val="20"/>
                <w:szCs w:val="20"/>
              </w:rPr>
              <w:t>842</w:t>
            </w:r>
            <w:r w:rsidRPr="0082206D">
              <w:rPr>
                <w:rFonts w:eastAsia="宋体" w:cs="Times New Roman"/>
                <w:sz w:val="20"/>
                <w:szCs w:val="20"/>
              </w:rPr>
              <w:t xml:space="preserve"> (75.7%)</w:t>
            </w:r>
          </w:p>
        </w:tc>
      </w:tr>
    </w:tbl>
    <w:p w14:paraId="30B53E67" w14:textId="77777777" w:rsidR="00A2281B" w:rsidRDefault="00A2281B">
      <w:pPr>
        <w:widowControl/>
        <w:jc w:val="left"/>
        <w:rPr>
          <w:rFonts w:eastAsia="宋体" w:cs="Times New Roman"/>
          <w:sz w:val="22"/>
        </w:rPr>
      </w:pPr>
    </w:p>
    <w:p w14:paraId="0C1BE237" w14:textId="5230F229" w:rsidR="00373EA4" w:rsidRDefault="00373EA4">
      <w:pPr>
        <w:widowControl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sz w:val="22"/>
        </w:rPr>
        <w:br w:type="page"/>
      </w:r>
    </w:p>
    <w:p w14:paraId="740226F1" w14:textId="2FADD14D" w:rsidR="00406813" w:rsidRPr="00044091" w:rsidRDefault="00406813" w:rsidP="00044091">
      <w:pPr>
        <w:widowControl/>
        <w:jc w:val="center"/>
        <w:rPr>
          <w:rFonts w:eastAsia="宋体" w:cs="Times New Roman"/>
          <w:b/>
          <w:sz w:val="22"/>
        </w:rPr>
      </w:pPr>
      <w:r w:rsidRPr="00044091">
        <w:rPr>
          <w:rFonts w:eastAsia="宋体" w:cs="Times New Roman" w:hint="eastAsia"/>
          <w:b/>
          <w:sz w:val="22"/>
        </w:rPr>
        <w:lastRenderedPageBreak/>
        <w:t>Table S2.</w:t>
      </w:r>
      <w:r w:rsidR="00BB154C" w:rsidRPr="00044091">
        <w:rPr>
          <w:rFonts w:eastAsia="宋体" w:cs="Times New Roman"/>
          <w:b/>
          <w:sz w:val="22"/>
        </w:rPr>
        <w:t xml:space="preserve"> </w:t>
      </w:r>
      <w:r w:rsidR="007C3730" w:rsidRPr="00044091">
        <w:rPr>
          <w:rFonts w:eastAsia="宋体" w:cs="Times New Roman"/>
          <w:b/>
          <w:sz w:val="22"/>
        </w:rPr>
        <w:t xml:space="preserve">Prediction results </w:t>
      </w:r>
      <w:r w:rsidR="00044091" w:rsidRPr="00044091">
        <w:rPr>
          <w:rFonts w:eastAsia="宋体" w:cs="Times New Roman"/>
          <w:b/>
          <w:sz w:val="22"/>
        </w:rPr>
        <w:t>of MOST with Logistic Regression method and Morgan fingerprint</w:t>
      </w:r>
      <w:r w:rsidR="00F93573">
        <w:rPr>
          <w:rFonts w:eastAsia="宋体" w:cs="Times New Roman"/>
          <w:b/>
          <w:sz w:val="22"/>
        </w:rPr>
        <w:t xml:space="preserve"> in seven</w:t>
      </w:r>
      <w:r w:rsidR="002C5207">
        <w:rPr>
          <w:rFonts w:eastAsia="宋体" w:cs="Times New Roman"/>
          <w:b/>
          <w:sz w:val="22"/>
        </w:rPr>
        <w:t>fold cross-validation</w:t>
      </w:r>
    </w:p>
    <w:tbl>
      <w:tblPr>
        <w:tblStyle w:val="a7"/>
        <w:tblW w:w="8926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851"/>
        <w:gridCol w:w="708"/>
        <w:gridCol w:w="709"/>
        <w:gridCol w:w="1134"/>
        <w:gridCol w:w="779"/>
        <w:gridCol w:w="780"/>
        <w:gridCol w:w="780"/>
        <w:gridCol w:w="780"/>
      </w:tblGrid>
      <w:tr w:rsidR="00BC5624" w14:paraId="519DB869" w14:textId="76062645" w:rsidTr="0008226B">
        <w:tc>
          <w:tcPr>
            <w:tcW w:w="704" w:type="dxa"/>
          </w:tcPr>
          <w:p w14:paraId="1E3F5E53" w14:textId="4DE67389" w:rsidR="00BC5624" w:rsidRPr="00C232FF" w:rsidRDefault="00BC5624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 w:hint="eastAsia"/>
                <w:b/>
                <w:sz w:val="18"/>
                <w:szCs w:val="18"/>
              </w:rPr>
              <w:t>Active data defined by</w:t>
            </w:r>
          </w:p>
        </w:tc>
        <w:tc>
          <w:tcPr>
            <w:tcW w:w="851" w:type="dxa"/>
          </w:tcPr>
          <w:p w14:paraId="32E9814E" w14:textId="6039222E" w:rsidR="00BC5624" w:rsidRPr="00C232FF" w:rsidRDefault="00BC5624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 w:hint="eastAsia"/>
                <w:b/>
                <w:sz w:val="18"/>
                <w:szCs w:val="18"/>
              </w:rPr>
              <w:t>Dataset</w:t>
            </w:r>
          </w:p>
        </w:tc>
        <w:tc>
          <w:tcPr>
            <w:tcW w:w="850" w:type="dxa"/>
          </w:tcPr>
          <w:p w14:paraId="5A332649" w14:textId="5DEEF2E7" w:rsidR="00BC5624" w:rsidRPr="00C232FF" w:rsidRDefault="00BC5624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 w:hint="eastAsia"/>
                <w:b/>
                <w:sz w:val="18"/>
                <w:szCs w:val="18"/>
              </w:rPr>
              <w:t># of total data in training set</w:t>
            </w:r>
          </w:p>
        </w:tc>
        <w:tc>
          <w:tcPr>
            <w:tcW w:w="851" w:type="dxa"/>
          </w:tcPr>
          <w:p w14:paraId="77509462" w14:textId="11F98D65" w:rsidR="00BC5624" w:rsidRPr="00C232FF" w:rsidRDefault="00BC5624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/>
                <w:b/>
                <w:sz w:val="18"/>
                <w:szCs w:val="18"/>
              </w:rPr>
              <w:t># of active data in training set</w:t>
            </w:r>
          </w:p>
        </w:tc>
        <w:tc>
          <w:tcPr>
            <w:tcW w:w="708" w:type="dxa"/>
          </w:tcPr>
          <w:p w14:paraId="695979F2" w14:textId="2DB22426" w:rsidR="00BC5624" w:rsidRPr="00C232FF" w:rsidRDefault="00BC5624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/>
                <w:b/>
                <w:sz w:val="18"/>
                <w:szCs w:val="18"/>
              </w:rPr>
              <w:t># of total data in test set</w:t>
            </w:r>
          </w:p>
        </w:tc>
        <w:tc>
          <w:tcPr>
            <w:tcW w:w="709" w:type="dxa"/>
          </w:tcPr>
          <w:p w14:paraId="28A82CFB" w14:textId="26219215" w:rsidR="00BC5624" w:rsidRPr="00C232FF" w:rsidRDefault="00BC5624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/>
                <w:b/>
                <w:sz w:val="18"/>
                <w:szCs w:val="18"/>
              </w:rPr>
              <w:t># of active data in test set</w:t>
            </w:r>
          </w:p>
        </w:tc>
        <w:tc>
          <w:tcPr>
            <w:tcW w:w="1134" w:type="dxa"/>
          </w:tcPr>
          <w:p w14:paraId="42E6873E" w14:textId="4AA8999A" w:rsidR="00BC5624" w:rsidRPr="00C232FF" w:rsidRDefault="00663AF7" w:rsidP="00E82BBE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663AF7">
              <w:rPr>
                <w:rFonts w:eastAsia="宋体" w:cs="Times New Roman"/>
                <w:b/>
                <w:i/>
                <w:sz w:val="18"/>
                <w:szCs w:val="18"/>
              </w:rPr>
              <w:t>p</w:t>
            </w:r>
            <w:r w:rsidR="00FB7C5C" w:rsidRPr="00663AF7">
              <w:rPr>
                <w:rFonts w:eastAsia="宋体" w:cs="Times New Roman" w:hint="eastAsia"/>
                <w:b/>
                <w:i/>
                <w:sz w:val="18"/>
                <w:szCs w:val="18"/>
              </w:rPr>
              <w:t xml:space="preserve">Ki </w:t>
            </w:r>
            <w:r w:rsidR="00FB7C5C">
              <w:rPr>
                <w:rFonts w:eastAsia="宋体" w:cs="Times New Roman" w:hint="eastAsia"/>
                <w:b/>
                <w:sz w:val="18"/>
                <w:szCs w:val="18"/>
              </w:rPr>
              <w:t>for prediction</w:t>
            </w:r>
          </w:p>
        </w:tc>
        <w:tc>
          <w:tcPr>
            <w:tcW w:w="779" w:type="dxa"/>
          </w:tcPr>
          <w:p w14:paraId="56D25A85" w14:textId="0BDA2094" w:rsidR="00BC5624" w:rsidRPr="00C232FF" w:rsidRDefault="00BC5624" w:rsidP="00E82BBE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/>
                <w:b/>
                <w:sz w:val="18"/>
                <w:szCs w:val="18"/>
              </w:rPr>
              <w:t># of TP</w:t>
            </w:r>
            <w:r w:rsidR="00CC6B60">
              <w:rPr>
                <w:rFonts w:eastAsia="宋体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80" w:type="dxa"/>
          </w:tcPr>
          <w:p w14:paraId="5EE78924" w14:textId="4A20830A" w:rsidR="00BC5624" w:rsidRPr="00C232FF" w:rsidRDefault="00BC5624" w:rsidP="00E82BBE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/>
                <w:b/>
                <w:sz w:val="18"/>
                <w:szCs w:val="18"/>
              </w:rPr>
              <w:t xml:space="preserve"># of </w:t>
            </w:r>
            <w:r w:rsidRPr="00C232FF">
              <w:rPr>
                <w:rFonts w:eastAsia="宋体" w:cs="Times New Roman" w:hint="eastAsia"/>
                <w:b/>
                <w:sz w:val="18"/>
                <w:szCs w:val="18"/>
              </w:rPr>
              <w:t>F</w:t>
            </w:r>
            <w:r w:rsidRPr="00C232FF">
              <w:rPr>
                <w:rFonts w:eastAsia="宋体" w:cs="Times New Roman"/>
                <w:b/>
                <w:sz w:val="18"/>
                <w:szCs w:val="18"/>
              </w:rPr>
              <w:t>N</w:t>
            </w:r>
            <w:r w:rsidR="00CC6B60">
              <w:rPr>
                <w:rFonts w:eastAsia="宋体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80" w:type="dxa"/>
          </w:tcPr>
          <w:p w14:paraId="73850856" w14:textId="5C4FF617" w:rsidR="00BC5624" w:rsidRPr="00C232FF" w:rsidRDefault="00BC5624" w:rsidP="00E82BBE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/>
                <w:b/>
                <w:sz w:val="18"/>
                <w:szCs w:val="18"/>
              </w:rPr>
              <w:t xml:space="preserve"># of </w:t>
            </w:r>
            <w:r w:rsidRPr="00C232FF">
              <w:rPr>
                <w:rFonts w:eastAsia="宋体" w:cs="Times New Roman" w:hint="eastAsia"/>
                <w:b/>
                <w:sz w:val="18"/>
                <w:szCs w:val="18"/>
              </w:rPr>
              <w:t>T</w:t>
            </w:r>
            <w:r w:rsidRPr="00C232FF">
              <w:rPr>
                <w:rFonts w:eastAsia="宋体" w:cs="Times New Roman"/>
                <w:b/>
                <w:sz w:val="18"/>
                <w:szCs w:val="18"/>
              </w:rPr>
              <w:t>N</w:t>
            </w:r>
            <w:r w:rsidR="00CC6B60">
              <w:rPr>
                <w:rFonts w:eastAsia="宋体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780" w:type="dxa"/>
          </w:tcPr>
          <w:p w14:paraId="64F719F4" w14:textId="02A0B9EF" w:rsidR="00BC5624" w:rsidRPr="00C232FF" w:rsidRDefault="00BC5624" w:rsidP="00E82BBE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C232FF">
              <w:rPr>
                <w:rFonts w:eastAsia="宋体" w:cs="Times New Roman"/>
                <w:b/>
                <w:sz w:val="18"/>
                <w:szCs w:val="18"/>
              </w:rPr>
              <w:t xml:space="preserve"># of </w:t>
            </w:r>
            <w:r w:rsidRPr="00C232FF">
              <w:rPr>
                <w:rFonts w:eastAsia="宋体" w:cs="Times New Roman" w:hint="eastAsia"/>
                <w:b/>
                <w:sz w:val="18"/>
                <w:szCs w:val="18"/>
              </w:rPr>
              <w:t>F</w:t>
            </w:r>
            <w:r>
              <w:rPr>
                <w:rFonts w:eastAsia="宋体" w:cs="Times New Roman"/>
                <w:b/>
                <w:sz w:val="18"/>
                <w:szCs w:val="18"/>
              </w:rPr>
              <w:t>P</w:t>
            </w:r>
            <w:r w:rsidR="00CC6B60">
              <w:rPr>
                <w:rFonts w:eastAsia="宋体" w:cs="Times New Roman"/>
                <w:b/>
                <w:sz w:val="18"/>
                <w:szCs w:val="18"/>
              </w:rPr>
              <w:t>*</w:t>
            </w:r>
          </w:p>
        </w:tc>
      </w:tr>
      <w:tr w:rsidR="009624C7" w14:paraId="72A46061" w14:textId="76AB8D43" w:rsidTr="0008226B">
        <w:tc>
          <w:tcPr>
            <w:tcW w:w="704" w:type="dxa"/>
            <w:vMerge w:val="restart"/>
            <w:vAlign w:val="center"/>
          </w:tcPr>
          <w:p w14:paraId="5C066FF9" w14:textId="0F7BF75C" w:rsidR="009624C7" w:rsidRPr="007C3730" w:rsidRDefault="0001163C" w:rsidP="00BC5624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E540A1">
              <w:rPr>
                <w:rFonts w:cs="Times New Roman"/>
                <w:i/>
                <w:sz w:val="18"/>
                <w:szCs w:val="18"/>
              </w:rPr>
              <w:t>pKi</w:t>
            </w:r>
            <w:r w:rsidRPr="00E540A1">
              <w:rPr>
                <w:rFonts w:eastAsia="宋体" w:cs="Times New Roman"/>
                <w:sz w:val="18"/>
                <w:szCs w:val="18"/>
              </w:rPr>
              <w:t>≥5</w:t>
            </w:r>
          </w:p>
        </w:tc>
        <w:tc>
          <w:tcPr>
            <w:tcW w:w="851" w:type="dxa"/>
            <w:vMerge w:val="restart"/>
            <w:vAlign w:val="center"/>
          </w:tcPr>
          <w:p w14:paraId="2FC8AC2A" w14:textId="67D26969" w:rsidR="009624C7" w:rsidRPr="00563184" w:rsidRDefault="009624C7" w:rsidP="00BC5624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Merge w:val="restart"/>
            <w:vAlign w:val="center"/>
          </w:tcPr>
          <w:p w14:paraId="04204307" w14:textId="352880B0" w:rsidR="009624C7" w:rsidRPr="00435B30" w:rsidRDefault="009624C7" w:rsidP="00A57AA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64B81B36" w14:textId="0AD6A38B" w:rsidR="009624C7" w:rsidRPr="00435B30" w:rsidRDefault="009624C7" w:rsidP="00BC5624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9116</w:t>
            </w:r>
          </w:p>
        </w:tc>
        <w:tc>
          <w:tcPr>
            <w:tcW w:w="708" w:type="dxa"/>
            <w:vMerge w:val="restart"/>
            <w:vAlign w:val="center"/>
          </w:tcPr>
          <w:p w14:paraId="05F8E540" w14:textId="34F407A0" w:rsidR="009624C7" w:rsidRPr="00435B30" w:rsidRDefault="009624C7" w:rsidP="00BC5624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387F7AAD" w14:textId="501DF8DF" w:rsidR="009624C7" w:rsidRPr="00435B30" w:rsidRDefault="009624C7" w:rsidP="00BC5624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615</w:t>
            </w:r>
          </w:p>
        </w:tc>
        <w:tc>
          <w:tcPr>
            <w:tcW w:w="1134" w:type="dxa"/>
            <w:vAlign w:val="center"/>
          </w:tcPr>
          <w:p w14:paraId="2CBB995F" w14:textId="33839ECD" w:rsidR="009624C7" w:rsidRPr="00435B30" w:rsidRDefault="009624C7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0D92220E" w14:textId="20DF2C84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552</w:t>
            </w:r>
          </w:p>
        </w:tc>
        <w:tc>
          <w:tcPr>
            <w:tcW w:w="780" w:type="dxa"/>
            <w:vAlign w:val="center"/>
          </w:tcPr>
          <w:p w14:paraId="3A313972" w14:textId="1FD9C76B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80" w:type="dxa"/>
            <w:vAlign w:val="center"/>
          </w:tcPr>
          <w:p w14:paraId="0D759366" w14:textId="00C412F7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80" w:type="dxa"/>
            <w:vAlign w:val="center"/>
          </w:tcPr>
          <w:p w14:paraId="2E574B90" w14:textId="7D183EF4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46</w:t>
            </w:r>
          </w:p>
        </w:tc>
        <w:bookmarkStart w:id="0" w:name="_GoBack"/>
        <w:bookmarkEnd w:id="0"/>
      </w:tr>
      <w:tr w:rsidR="009624C7" w14:paraId="1644221E" w14:textId="65FA8F7A" w:rsidTr="0008226B">
        <w:tc>
          <w:tcPr>
            <w:tcW w:w="704" w:type="dxa"/>
            <w:vMerge/>
          </w:tcPr>
          <w:p w14:paraId="43146ED2" w14:textId="77777777" w:rsidR="009624C7" w:rsidRPr="00563184" w:rsidRDefault="009624C7" w:rsidP="00BC5624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6F45A6D" w14:textId="202433FB" w:rsidR="009624C7" w:rsidRPr="00563184" w:rsidRDefault="009624C7" w:rsidP="00BC5624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94CBB40" w14:textId="1AAF3BC8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FB844BD" w14:textId="01468E88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B31F33B" w14:textId="3E329111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64CFFD8" w14:textId="06CBB651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DCE8B6" w14:textId="5B6FF04B" w:rsidR="009624C7" w:rsidRPr="00435B30" w:rsidRDefault="009624C7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52FFBA0A" w14:textId="33F7AE0D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434</w:t>
            </w:r>
          </w:p>
        </w:tc>
        <w:tc>
          <w:tcPr>
            <w:tcW w:w="780" w:type="dxa"/>
            <w:vAlign w:val="center"/>
          </w:tcPr>
          <w:p w14:paraId="3790F0CB" w14:textId="54CE0D20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80" w:type="dxa"/>
            <w:vAlign w:val="center"/>
          </w:tcPr>
          <w:p w14:paraId="4E726972" w14:textId="7FDA5758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80" w:type="dxa"/>
            <w:vAlign w:val="center"/>
          </w:tcPr>
          <w:p w14:paraId="585F360D" w14:textId="7655B92F" w:rsidR="009624C7" w:rsidRPr="00435B30" w:rsidRDefault="009624C7" w:rsidP="00BC5624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20</w:t>
            </w:r>
          </w:p>
        </w:tc>
      </w:tr>
      <w:tr w:rsidR="0001163C" w14:paraId="6BC7744F" w14:textId="57A97ECB" w:rsidTr="0008226B">
        <w:tc>
          <w:tcPr>
            <w:tcW w:w="704" w:type="dxa"/>
            <w:vMerge/>
          </w:tcPr>
          <w:p w14:paraId="5FE5B3AD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EF53538" w14:textId="320E6F5E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269DF6AF" w14:textId="73585361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150D5E62" w14:textId="46B01C5B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9092</w:t>
            </w:r>
          </w:p>
        </w:tc>
        <w:tc>
          <w:tcPr>
            <w:tcW w:w="708" w:type="dxa"/>
            <w:vMerge w:val="restart"/>
            <w:vAlign w:val="center"/>
          </w:tcPr>
          <w:p w14:paraId="3CEAA207" w14:textId="2B42CED8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1056CAE0" w14:textId="5FD3ED2A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639</w:t>
            </w:r>
          </w:p>
        </w:tc>
        <w:tc>
          <w:tcPr>
            <w:tcW w:w="1134" w:type="dxa"/>
            <w:vAlign w:val="center"/>
          </w:tcPr>
          <w:p w14:paraId="41CB2BA8" w14:textId="4EE25431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6CB1AF2A" w14:textId="18D86C9B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565</w:t>
            </w:r>
          </w:p>
        </w:tc>
        <w:tc>
          <w:tcPr>
            <w:tcW w:w="780" w:type="dxa"/>
            <w:vAlign w:val="center"/>
          </w:tcPr>
          <w:p w14:paraId="7799DC82" w14:textId="10B554A3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80" w:type="dxa"/>
            <w:vAlign w:val="center"/>
          </w:tcPr>
          <w:p w14:paraId="64AD69F9" w14:textId="177CBCAC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80" w:type="dxa"/>
            <w:vAlign w:val="center"/>
          </w:tcPr>
          <w:p w14:paraId="1C720512" w14:textId="275EC297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21</w:t>
            </w:r>
          </w:p>
        </w:tc>
      </w:tr>
      <w:tr w:rsidR="0001163C" w14:paraId="505D8922" w14:textId="77777777" w:rsidTr="0008226B">
        <w:tc>
          <w:tcPr>
            <w:tcW w:w="704" w:type="dxa"/>
            <w:vMerge/>
          </w:tcPr>
          <w:p w14:paraId="2ADC16AE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884D851" w14:textId="787433A6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65409DC" w14:textId="36D4952A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10AF100" w14:textId="2B03AA7C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BCC49B2" w14:textId="01D6DF57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733EA17" w14:textId="50CCE758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0917F5" w14:textId="2761A4C2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6DA82AB7" w14:textId="2A56B276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457</w:t>
            </w:r>
          </w:p>
        </w:tc>
        <w:tc>
          <w:tcPr>
            <w:tcW w:w="780" w:type="dxa"/>
            <w:vAlign w:val="center"/>
          </w:tcPr>
          <w:p w14:paraId="677B9312" w14:textId="4B95BC65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80" w:type="dxa"/>
            <w:vAlign w:val="center"/>
          </w:tcPr>
          <w:p w14:paraId="0AC60105" w14:textId="4A6956C4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780" w:type="dxa"/>
            <w:vAlign w:val="center"/>
          </w:tcPr>
          <w:p w14:paraId="6921CA5F" w14:textId="46328282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94</w:t>
            </w:r>
          </w:p>
        </w:tc>
      </w:tr>
      <w:tr w:rsidR="0001163C" w14:paraId="0871495A" w14:textId="77777777" w:rsidTr="0008226B">
        <w:tc>
          <w:tcPr>
            <w:tcW w:w="704" w:type="dxa"/>
            <w:vMerge/>
          </w:tcPr>
          <w:p w14:paraId="5354F965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6C8E8FD" w14:textId="61DE1FC5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14:paraId="0B68A9C8" w14:textId="7ADFAB00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494612EE" w14:textId="73BC9864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9067</w:t>
            </w:r>
          </w:p>
        </w:tc>
        <w:tc>
          <w:tcPr>
            <w:tcW w:w="708" w:type="dxa"/>
            <w:vMerge w:val="restart"/>
            <w:vAlign w:val="center"/>
          </w:tcPr>
          <w:p w14:paraId="205113EC" w14:textId="49634ADF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617607F1" w14:textId="56EC2DCD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664</w:t>
            </w:r>
          </w:p>
        </w:tc>
        <w:tc>
          <w:tcPr>
            <w:tcW w:w="1134" w:type="dxa"/>
            <w:vAlign w:val="center"/>
          </w:tcPr>
          <w:p w14:paraId="30565306" w14:textId="7CE086CA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081BA622" w14:textId="06E8E999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593</w:t>
            </w:r>
          </w:p>
        </w:tc>
        <w:tc>
          <w:tcPr>
            <w:tcW w:w="780" w:type="dxa"/>
            <w:vAlign w:val="center"/>
          </w:tcPr>
          <w:p w14:paraId="27C12A50" w14:textId="500F5A18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80" w:type="dxa"/>
            <w:vAlign w:val="center"/>
          </w:tcPr>
          <w:p w14:paraId="38810F3D" w14:textId="78003351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80" w:type="dxa"/>
            <w:vAlign w:val="center"/>
          </w:tcPr>
          <w:p w14:paraId="4A325846" w14:textId="3ABD9A25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90</w:t>
            </w:r>
          </w:p>
        </w:tc>
      </w:tr>
      <w:tr w:rsidR="0001163C" w14:paraId="760E992A" w14:textId="77777777" w:rsidTr="0008226B">
        <w:tc>
          <w:tcPr>
            <w:tcW w:w="704" w:type="dxa"/>
            <w:vMerge/>
          </w:tcPr>
          <w:p w14:paraId="301D0ADB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ABF8F5E" w14:textId="7F288D70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E443F3C" w14:textId="18A81971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B3ACFB1" w14:textId="76714DA5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A3E8C8C" w14:textId="24E6E81C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CA2A922" w14:textId="38F2D543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1130BD" w14:textId="2EE35828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473F41C3" w14:textId="7ABBC8BF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481</w:t>
            </w:r>
          </w:p>
        </w:tc>
        <w:tc>
          <w:tcPr>
            <w:tcW w:w="780" w:type="dxa"/>
            <w:vAlign w:val="center"/>
          </w:tcPr>
          <w:p w14:paraId="60CAA975" w14:textId="3291C703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80" w:type="dxa"/>
            <w:vAlign w:val="center"/>
          </w:tcPr>
          <w:p w14:paraId="59D3E29E" w14:textId="1D8C9EF9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780" w:type="dxa"/>
            <w:vAlign w:val="center"/>
          </w:tcPr>
          <w:p w14:paraId="30A99D91" w14:textId="36BB8AFA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85</w:t>
            </w:r>
          </w:p>
        </w:tc>
      </w:tr>
      <w:tr w:rsidR="0001163C" w14:paraId="04A64E72" w14:textId="77777777" w:rsidTr="0008226B">
        <w:tc>
          <w:tcPr>
            <w:tcW w:w="704" w:type="dxa"/>
            <w:vMerge/>
          </w:tcPr>
          <w:p w14:paraId="536AFAC3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1F12FC3" w14:textId="4B32204D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14:paraId="3B2F7068" w14:textId="4A752C63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25F80745" w14:textId="60C7056E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9091</w:t>
            </w:r>
          </w:p>
        </w:tc>
        <w:tc>
          <w:tcPr>
            <w:tcW w:w="708" w:type="dxa"/>
            <w:vMerge w:val="restart"/>
            <w:vAlign w:val="center"/>
          </w:tcPr>
          <w:p w14:paraId="373BB277" w14:textId="719DD4A2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083A5540" w14:textId="49482566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640</w:t>
            </w:r>
          </w:p>
        </w:tc>
        <w:tc>
          <w:tcPr>
            <w:tcW w:w="1134" w:type="dxa"/>
            <w:vAlign w:val="center"/>
          </w:tcPr>
          <w:p w14:paraId="790AD485" w14:textId="092EAFB8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40E53FCF" w14:textId="5B87851F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585</w:t>
            </w:r>
          </w:p>
        </w:tc>
        <w:tc>
          <w:tcPr>
            <w:tcW w:w="780" w:type="dxa"/>
            <w:vAlign w:val="center"/>
          </w:tcPr>
          <w:p w14:paraId="35CDAD95" w14:textId="15A53594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80" w:type="dxa"/>
            <w:vAlign w:val="center"/>
          </w:tcPr>
          <w:p w14:paraId="2E890E9D" w14:textId="7E051CC5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80" w:type="dxa"/>
            <w:vAlign w:val="center"/>
          </w:tcPr>
          <w:p w14:paraId="5B025C93" w14:textId="252D9FA3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36</w:t>
            </w:r>
          </w:p>
        </w:tc>
      </w:tr>
      <w:tr w:rsidR="0001163C" w14:paraId="5F1CE184" w14:textId="77777777" w:rsidTr="0008226B">
        <w:tc>
          <w:tcPr>
            <w:tcW w:w="704" w:type="dxa"/>
            <w:vMerge/>
          </w:tcPr>
          <w:p w14:paraId="4ADEC619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1496421" w14:textId="5AA3395F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79335DB" w14:textId="20DC9CB9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585F3AA" w14:textId="5E904C2B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EE1AA2F" w14:textId="152CC568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24A965A" w14:textId="600C0C7E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958AEA" w14:textId="31B987CC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3276ED43" w14:textId="2F87DF7D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448</w:t>
            </w:r>
          </w:p>
        </w:tc>
        <w:tc>
          <w:tcPr>
            <w:tcW w:w="780" w:type="dxa"/>
            <w:vAlign w:val="center"/>
          </w:tcPr>
          <w:p w14:paraId="1778F2D7" w14:textId="47DA5926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80" w:type="dxa"/>
            <w:vAlign w:val="center"/>
          </w:tcPr>
          <w:p w14:paraId="1608F13C" w14:textId="1E9AD7E1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80" w:type="dxa"/>
            <w:vAlign w:val="center"/>
          </w:tcPr>
          <w:p w14:paraId="701B3714" w14:textId="35589ABF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16</w:t>
            </w:r>
          </w:p>
        </w:tc>
      </w:tr>
      <w:tr w:rsidR="0001163C" w14:paraId="6E0BB76A" w14:textId="77777777" w:rsidTr="0008226B">
        <w:tc>
          <w:tcPr>
            <w:tcW w:w="704" w:type="dxa"/>
            <w:vMerge/>
          </w:tcPr>
          <w:p w14:paraId="725FBF0F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1C0E357" w14:textId="59A8E2F3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vMerge w:val="restart"/>
            <w:vAlign w:val="center"/>
          </w:tcPr>
          <w:p w14:paraId="4FDE5606" w14:textId="5BCA074F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1F9700B8" w14:textId="5C0E83DE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9070</w:t>
            </w:r>
          </w:p>
        </w:tc>
        <w:tc>
          <w:tcPr>
            <w:tcW w:w="708" w:type="dxa"/>
            <w:vMerge w:val="restart"/>
            <w:vAlign w:val="center"/>
          </w:tcPr>
          <w:p w14:paraId="7F0352D4" w14:textId="38A84897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3D8D93DD" w14:textId="25483E82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661</w:t>
            </w:r>
          </w:p>
        </w:tc>
        <w:tc>
          <w:tcPr>
            <w:tcW w:w="1134" w:type="dxa"/>
            <w:vAlign w:val="center"/>
          </w:tcPr>
          <w:p w14:paraId="417AB696" w14:textId="730F90FA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7B6E6112" w14:textId="25FEF7F2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594</w:t>
            </w:r>
          </w:p>
        </w:tc>
        <w:tc>
          <w:tcPr>
            <w:tcW w:w="780" w:type="dxa"/>
            <w:vAlign w:val="center"/>
          </w:tcPr>
          <w:p w14:paraId="548EDCEF" w14:textId="4ED1720F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80" w:type="dxa"/>
            <w:vAlign w:val="center"/>
          </w:tcPr>
          <w:p w14:paraId="07BE9E29" w14:textId="54119199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80" w:type="dxa"/>
            <w:vAlign w:val="center"/>
          </w:tcPr>
          <w:p w14:paraId="36C63C7F" w14:textId="410B86DB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12</w:t>
            </w:r>
          </w:p>
        </w:tc>
      </w:tr>
      <w:tr w:rsidR="0001163C" w14:paraId="68187646" w14:textId="77777777" w:rsidTr="0008226B">
        <w:tc>
          <w:tcPr>
            <w:tcW w:w="704" w:type="dxa"/>
            <w:vMerge/>
          </w:tcPr>
          <w:p w14:paraId="219804E0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5205E4A" w14:textId="2AC2B542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5CE2FE5" w14:textId="13C3DB8A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2105D81" w14:textId="0988B182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8DFD456" w14:textId="02F97FCB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DE1C31B" w14:textId="6883D9D2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E19B45" w14:textId="3E58A5B8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6906C7CF" w14:textId="1BBB70C3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484</w:t>
            </w:r>
          </w:p>
        </w:tc>
        <w:tc>
          <w:tcPr>
            <w:tcW w:w="780" w:type="dxa"/>
            <w:vAlign w:val="center"/>
          </w:tcPr>
          <w:p w14:paraId="442C4AB5" w14:textId="6F5BA5F6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80" w:type="dxa"/>
            <w:vAlign w:val="center"/>
          </w:tcPr>
          <w:p w14:paraId="723ADAEA" w14:textId="29FAB1CC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780" w:type="dxa"/>
            <w:vAlign w:val="center"/>
          </w:tcPr>
          <w:p w14:paraId="56ED490E" w14:textId="1183BA73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93</w:t>
            </w:r>
          </w:p>
        </w:tc>
      </w:tr>
      <w:tr w:rsidR="0001163C" w14:paraId="40D73DC0" w14:textId="77777777" w:rsidTr="0008226B">
        <w:tc>
          <w:tcPr>
            <w:tcW w:w="704" w:type="dxa"/>
            <w:vMerge/>
          </w:tcPr>
          <w:p w14:paraId="5FD93AD1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0E12F66" w14:textId="1E06F22C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  <w:vMerge w:val="restart"/>
            <w:vAlign w:val="center"/>
          </w:tcPr>
          <w:p w14:paraId="09E440E9" w14:textId="71DD136B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149AF101" w14:textId="0C20491B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9038</w:t>
            </w:r>
          </w:p>
        </w:tc>
        <w:tc>
          <w:tcPr>
            <w:tcW w:w="708" w:type="dxa"/>
            <w:vMerge w:val="restart"/>
            <w:vAlign w:val="center"/>
          </w:tcPr>
          <w:p w14:paraId="171C7C59" w14:textId="4D3506F0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3ADB12A9" w14:textId="55DCF1F7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693</w:t>
            </w:r>
          </w:p>
        </w:tc>
        <w:tc>
          <w:tcPr>
            <w:tcW w:w="1134" w:type="dxa"/>
            <w:vAlign w:val="center"/>
          </w:tcPr>
          <w:p w14:paraId="44F54B01" w14:textId="77070E3D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0167BD4F" w14:textId="6A0E62E8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636</w:t>
            </w:r>
          </w:p>
        </w:tc>
        <w:tc>
          <w:tcPr>
            <w:tcW w:w="780" w:type="dxa"/>
            <w:vAlign w:val="center"/>
          </w:tcPr>
          <w:p w14:paraId="03D61FFF" w14:textId="53F6E36C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80" w:type="dxa"/>
            <w:vAlign w:val="center"/>
          </w:tcPr>
          <w:p w14:paraId="48963821" w14:textId="417F7B81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780" w:type="dxa"/>
            <w:vAlign w:val="center"/>
          </w:tcPr>
          <w:p w14:paraId="45F41BB1" w14:textId="52B1D276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84</w:t>
            </w:r>
          </w:p>
        </w:tc>
      </w:tr>
      <w:tr w:rsidR="0001163C" w14:paraId="336CDC51" w14:textId="77777777" w:rsidTr="0008226B">
        <w:tc>
          <w:tcPr>
            <w:tcW w:w="704" w:type="dxa"/>
            <w:vMerge/>
          </w:tcPr>
          <w:p w14:paraId="0412A79B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FB4AD67" w14:textId="2D5A67FE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16D2E9F" w14:textId="30DB8DD6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4A25A4F" w14:textId="01895220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36F6CA8" w14:textId="72C6BC5C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4A82859" w14:textId="0757FEF7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F588E1" w14:textId="54F3CF43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4220A477" w14:textId="114B39D0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525</w:t>
            </w:r>
          </w:p>
        </w:tc>
        <w:tc>
          <w:tcPr>
            <w:tcW w:w="780" w:type="dxa"/>
            <w:vAlign w:val="center"/>
          </w:tcPr>
          <w:p w14:paraId="795243AA" w14:textId="57424B43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80" w:type="dxa"/>
            <w:vAlign w:val="center"/>
          </w:tcPr>
          <w:p w14:paraId="63FADA2D" w14:textId="254E22CE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80" w:type="dxa"/>
            <w:vAlign w:val="center"/>
          </w:tcPr>
          <w:p w14:paraId="2990CF49" w14:textId="419A0E08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76</w:t>
            </w:r>
          </w:p>
        </w:tc>
      </w:tr>
      <w:tr w:rsidR="0001163C" w14:paraId="7FB9D9F9" w14:textId="77777777" w:rsidTr="0008226B">
        <w:tc>
          <w:tcPr>
            <w:tcW w:w="704" w:type="dxa"/>
            <w:vMerge/>
          </w:tcPr>
          <w:p w14:paraId="09F832EE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67409B8" w14:textId="53315A95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  <w:vAlign w:val="center"/>
          </w:tcPr>
          <w:p w14:paraId="2CA590CA" w14:textId="13C4AE96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66B07105" w14:textId="4DE3B6E7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9094</w:t>
            </w:r>
          </w:p>
        </w:tc>
        <w:tc>
          <w:tcPr>
            <w:tcW w:w="708" w:type="dxa"/>
            <w:vMerge w:val="restart"/>
            <w:vAlign w:val="center"/>
          </w:tcPr>
          <w:p w14:paraId="19ECAC47" w14:textId="50DBF1F3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2799E301" w14:textId="5242A507" w:rsidR="0001163C" w:rsidRPr="00435B30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637</w:t>
            </w:r>
          </w:p>
        </w:tc>
        <w:tc>
          <w:tcPr>
            <w:tcW w:w="1134" w:type="dxa"/>
            <w:vAlign w:val="center"/>
          </w:tcPr>
          <w:p w14:paraId="106B8905" w14:textId="1E924F71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55A67494" w14:textId="1F90C894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566</w:t>
            </w:r>
          </w:p>
        </w:tc>
        <w:tc>
          <w:tcPr>
            <w:tcW w:w="780" w:type="dxa"/>
            <w:vAlign w:val="center"/>
          </w:tcPr>
          <w:p w14:paraId="6DD33C16" w14:textId="3B48FE54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80" w:type="dxa"/>
            <w:vAlign w:val="center"/>
          </w:tcPr>
          <w:p w14:paraId="5BB50E87" w14:textId="7A51A4AB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80" w:type="dxa"/>
            <w:vAlign w:val="center"/>
          </w:tcPr>
          <w:p w14:paraId="4BFB38AB" w14:textId="29273141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424</w:t>
            </w:r>
          </w:p>
        </w:tc>
      </w:tr>
      <w:tr w:rsidR="0001163C" w14:paraId="2F4E4C6C" w14:textId="77777777" w:rsidTr="0008226B">
        <w:tc>
          <w:tcPr>
            <w:tcW w:w="704" w:type="dxa"/>
            <w:vMerge/>
          </w:tcPr>
          <w:p w14:paraId="0D37A7F6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923CCC6" w14:textId="39E85E08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D73BDF2" w14:textId="3A3EBC25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C4AA39C" w14:textId="5764B795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6738870" w14:textId="3DDFE188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94618C4" w14:textId="72F23E08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F04D6E1" w14:textId="5226A213" w:rsidR="0001163C" w:rsidRPr="00435B30" w:rsidRDefault="0001163C" w:rsidP="0001163C">
            <w:pPr>
              <w:widowControl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0130D626" w14:textId="08744196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8451</w:t>
            </w:r>
          </w:p>
        </w:tc>
        <w:tc>
          <w:tcPr>
            <w:tcW w:w="780" w:type="dxa"/>
            <w:vAlign w:val="center"/>
          </w:tcPr>
          <w:p w14:paraId="49941318" w14:textId="1569FE4B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80" w:type="dxa"/>
            <w:vAlign w:val="center"/>
          </w:tcPr>
          <w:p w14:paraId="50AD6EC3" w14:textId="1E4D4509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80" w:type="dxa"/>
            <w:vAlign w:val="center"/>
          </w:tcPr>
          <w:p w14:paraId="287F1B7D" w14:textId="155E302E" w:rsidR="0001163C" w:rsidRPr="00435B30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435B30">
              <w:rPr>
                <w:rFonts w:cs="Times New Roman"/>
                <w:color w:val="000000"/>
                <w:sz w:val="18"/>
                <w:szCs w:val="18"/>
              </w:rPr>
              <w:t>319</w:t>
            </w:r>
          </w:p>
        </w:tc>
      </w:tr>
      <w:tr w:rsidR="0001163C" w:rsidRPr="00435B30" w14:paraId="34D89F45" w14:textId="77777777" w:rsidTr="0008226B">
        <w:tc>
          <w:tcPr>
            <w:tcW w:w="704" w:type="dxa"/>
            <w:vMerge w:val="restart"/>
            <w:vAlign w:val="center"/>
          </w:tcPr>
          <w:p w14:paraId="66A1CD2A" w14:textId="424C1B76" w:rsidR="0001163C" w:rsidRPr="007C3730" w:rsidRDefault="0001163C" w:rsidP="0001163C">
            <w:pPr>
              <w:widowControl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 w:rsidRPr="00E540A1">
              <w:rPr>
                <w:rFonts w:cs="Times New Roman"/>
                <w:i/>
                <w:sz w:val="18"/>
                <w:szCs w:val="18"/>
              </w:rPr>
              <w:t>pKi</w:t>
            </w:r>
            <w:r w:rsidRPr="00E540A1">
              <w:rPr>
                <w:rFonts w:eastAsia="宋体" w:cs="Times New Roman"/>
                <w:sz w:val="18"/>
                <w:szCs w:val="18"/>
              </w:rPr>
              <w:t>≥</w:t>
            </w:r>
            <w:r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vMerge w:val="restart"/>
          </w:tcPr>
          <w:p w14:paraId="470DDDEC" w14:textId="609F5174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Merge w:val="restart"/>
            <w:vAlign w:val="center"/>
          </w:tcPr>
          <w:p w14:paraId="7A078E82" w14:textId="5984C63E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0EF30106" w14:textId="15FAE7BA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9893</w:t>
            </w:r>
          </w:p>
        </w:tc>
        <w:tc>
          <w:tcPr>
            <w:tcW w:w="708" w:type="dxa"/>
            <w:vMerge w:val="restart"/>
            <w:vAlign w:val="center"/>
          </w:tcPr>
          <w:p w14:paraId="1B7AF6F5" w14:textId="590AA1A1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5760DC2F" w14:textId="139BAF17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982</w:t>
            </w:r>
          </w:p>
        </w:tc>
        <w:tc>
          <w:tcPr>
            <w:tcW w:w="1134" w:type="dxa"/>
            <w:vAlign w:val="center"/>
          </w:tcPr>
          <w:p w14:paraId="4F34C648" w14:textId="2A0F917D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39EBE658" w14:textId="27B46934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625</w:t>
            </w:r>
          </w:p>
        </w:tc>
        <w:tc>
          <w:tcPr>
            <w:tcW w:w="780" w:type="dxa"/>
            <w:vAlign w:val="center"/>
          </w:tcPr>
          <w:p w14:paraId="29F08DB2" w14:textId="6CB85BED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780" w:type="dxa"/>
            <w:vAlign w:val="center"/>
          </w:tcPr>
          <w:p w14:paraId="0C78A355" w14:textId="77AB8343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780" w:type="dxa"/>
            <w:vAlign w:val="center"/>
          </w:tcPr>
          <w:p w14:paraId="0B1EBA2A" w14:textId="09D79E66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872</w:t>
            </w:r>
          </w:p>
        </w:tc>
      </w:tr>
      <w:tr w:rsidR="0001163C" w:rsidRPr="00435B30" w14:paraId="6D0F1B8E" w14:textId="77777777" w:rsidTr="0008226B">
        <w:tc>
          <w:tcPr>
            <w:tcW w:w="704" w:type="dxa"/>
            <w:vMerge/>
          </w:tcPr>
          <w:p w14:paraId="7562F4E0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A43B6AF" w14:textId="2D117BDE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2C431B8" w14:textId="472109E1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BB400AA" w14:textId="42B4324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38A42AB" w14:textId="0ABB9332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A2C5A7B" w14:textId="32481D60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13F8BA" w14:textId="5555CC90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42982203" w14:textId="36A7A28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503</w:t>
            </w:r>
          </w:p>
        </w:tc>
        <w:tc>
          <w:tcPr>
            <w:tcW w:w="780" w:type="dxa"/>
            <w:vAlign w:val="center"/>
          </w:tcPr>
          <w:p w14:paraId="615D9432" w14:textId="53C6BC56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780" w:type="dxa"/>
            <w:vAlign w:val="center"/>
          </w:tcPr>
          <w:p w14:paraId="5E0B2A76" w14:textId="0A341992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780" w:type="dxa"/>
            <w:vAlign w:val="center"/>
          </w:tcPr>
          <w:p w14:paraId="6D68EB13" w14:textId="0BC59FDA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27</w:t>
            </w:r>
          </w:p>
        </w:tc>
      </w:tr>
      <w:tr w:rsidR="0001163C" w:rsidRPr="00435B30" w14:paraId="76E10113" w14:textId="77777777" w:rsidTr="0008226B">
        <w:tc>
          <w:tcPr>
            <w:tcW w:w="704" w:type="dxa"/>
            <w:vMerge/>
          </w:tcPr>
          <w:p w14:paraId="77A106E6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518BC29A" w14:textId="1045CBB4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79B55C64" w14:textId="59DC6D92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3DA66F59" w14:textId="5F5F016E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9884</w:t>
            </w:r>
          </w:p>
        </w:tc>
        <w:tc>
          <w:tcPr>
            <w:tcW w:w="708" w:type="dxa"/>
            <w:vMerge w:val="restart"/>
            <w:vAlign w:val="center"/>
          </w:tcPr>
          <w:p w14:paraId="350A8F76" w14:textId="2A19EBDA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712E6B72" w14:textId="76972376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991</w:t>
            </w:r>
          </w:p>
        </w:tc>
        <w:tc>
          <w:tcPr>
            <w:tcW w:w="1134" w:type="dxa"/>
            <w:vAlign w:val="center"/>
          </w:tcPr>
          <w:p w14:paraId="73908A64" w14:textId="4800DB6B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1CDCDC7E" w14:textId="1139DAE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568</w:t>
            </w:r>
          </w:p>
        </w:tc>
        <w:tc>
          <w:tcPr>
            <w:tcW w:w="780" w:type="dxa"/>
            <w:vAlign w:val="center"/>
          </w:tcPr>
          <w:p w14:paraId="60038CC9" w14:textId="2F8CFA9B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80" w:type="dxa"/>
            <w:vAlign w:val="center"/>
          </w:tcPr>
          <w:p w14:paraId="033CF202" w14:textId="4E76D9E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481</w:t>
            </w:r>
          </w:p>
        </w:tc>
        <w:tc>
          <w:tcPr>
            <w:tcW w:w="780" w:type="dxa"/>
            <w:vAlign w:val="center"/>
          </w:tcPr>
          <w:p w14:paraId="541CFB49" w14:textId="4093868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814</w:t>
            </w:r>
          </w:p>
        </w:tc>
      </w:tr>
      <w:tr w:rsidR="0001163C" w:rsidRPr="00435B30" w14:paraId="442C9265" w14:textId="77777777" w:rsidTr="0008226B">
        <w:tc>
          <w:tcPr>
            <w:tcW w:w="704" w:type="dxa"/>
            <w:vMerge/>
          </w:tcPr>
          <w:p w14:paraId="30F339C7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45B3BB7" w14:textId="6078C1A0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B0EBC36" w14:textId="25BCDFA4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F575091" w14:textId="4A169500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3BA8233" w14:textId="24068B47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521A8DB" w14:textId="685095F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4F2468" w14:textId="4B7C3C96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3757BA97" w14:textId="0B1A056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427</w:t>
            </w:r>
          </w:p>
        </w:tc>
        <w:tc>
          <w:tcPr>
            <w:tcW w:w="780" w:type="dxa"/>
            <w:vAlign w:val="center"/>
          </w:tcPr>
          <w:p w14:paraId="3B9E1550" w14:textId="3F52CED1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780" w:type="dxa"/>
            <w:vAlign w:val="center"/>
          </w:tcPr>
          <w:p w14:paraId="3AA46B77" w14:textId="66D4EF68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626</w:t>
            </w:r>
          </w:p>
        </w:tc>
        <w:tc>
          <w:tcPr>
            <w:tcW w:w="780" w:type="dxa"/>
            <w:vAlign w:val="center"/>
          </w:tcPr>
          <w:p w14:paraId="50BB800F" w14:textId="11F14D90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69</w:t>
            </w:r>
          </w:p>
        </w:tc>
      </w:tr>
      <w:tr w:rsidR="0001163C" w:rsidRPr="00435B30" w14:paraId="171632A8" w14:textId="77777777" w:rsidTr="0008226B">
        <w:tc>
          <w:tcPr>
            <w:tcW w:w="704" w:type="dxa"/>
            <w:vMerge/>
          </w:tcPr>
          <w:p w14:paraId="7CF90973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235F3778" w14:textId="54635F6E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14:paraId="16DFB41D" w14:textId="3D8595FC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1F0D74E2" w14:textId="25074C37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9819</w:t>
            </w:r>
          </w:p>
        </w:tc>
        <w:tc>
          <w:tcPr>
            <w:tcW w:w="708" w:type="dxa"/>
            <w:vMerge w:val="restart"/>
            <w:vAlign w:val="center"/>
          </w:tcPr>
          <w:p w14:paraId="6249CC5B" w14:textId="3B9B6577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4431991F" w14:textId="15562BB4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056</w:t>
            </w:r>
          </w:p>
        </w:tc>
        <w:tc>
          <w:tcPr>
            <w:tcW w:w="1134" w:type="dxa"/>
            <w:vAlign w:val="center"/>
          </w:tcPr>
          <w:p w14:paraId="2EC52055" w14:textId="74D3FED8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3DCC20D7" w14:textId="77345C48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636</w:t>
            </w:r>
          </w:p>
        </w:tc>
        <w:tc>
          <w:tcPr>
            <w:tcW w:w="780" w:type="dxa"/>
            <w:vAlign w:val="center"/>
          </w:tcPr>
          <w:p w14:paraId="5B14A521" w14:textId="7B177A05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780" w:type="dxa"/>
            <w:vAlign w:val="center"/>
          </w:tcPr>
          <w:p w14:paraId="420FD8B3" w14:textId="4EB10CD9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780" w:type="dxa"/>
            <w:vAlign w:val="center"/>
          </w:tcPr>
          <w:p w14:paraId="74F93293" w14:textId="7946C48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98</w:t>
            </w:r>
          </w:p>
        </w:tc>
      </w:tr>
      <w:tr w:rsidR="0001163C" w:rsidRPr="00435B30" w14:paraId="4F8C5E26" w14:textId="77777777" w:rsidTr="0008226B">
        <w:tc>
          <w:tcPr>
            <w:tcW w:w="704" w:type="dxa"/>
            <w:vMerge/>
          </w:tcPr>
          <w:p w14:paraId="49A2173F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391185B" w14:textId="58302BDA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060429C" w14:textId="778ED4C6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7E83590" w14:textId="4C0CE057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25B9574" w14:textId="6A82EBC2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E814933" w14:textId="1FCCF816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BF524B" w14:textId="72D0CBC9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50E1FCFF" w14:textId="5B762D93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503</w:t>
            </w:r>
          </w:p>
        </w:tc>
        <w:tc>
          <w:tcPr>
            <w:tcW w:w="780" w:type="dxa"/>
            <w:vAlign w:val="center"/>
          </w:tcPr>
          <w:p w14:paraId="08B3A9D1" w14:textId="73F29DFD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780" w:type="dxa"/>
            <w:vAlign w:val="center"/>
          </w:tcPr>
          <w:p w14:paraId="6F866EF8" w14:textId="3DA3F19D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571</w:t>
            </w:r>
          </w:p>
        </w:tc>
        <w:tc>
          <w:tcPr>
            <w:tcW w:w="780" w:type="dxa"/>
            <w:vAlign w:val="center"/>
          </w:tcPr>
          <w:p w14:paraId="135C1B34" w14:textId="5578F3D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59</w:t>
            </w:r>
          </w:p>
        </w:tc>
      </w:tr>
      <w:tr w:rsidR="0001163C" w:rsidRPr="00435B30" w14:paraId="0071F69C" w14:textId="77777777" w:rsidTr="0008226B">
        <w:tc>
          <w:tcPr>
            <w:tcW w:w="704" w:type="dxa"/>
            <w:vMerge/>
          </w:tcPr>
          <w:p w14:paraId="5704C3DA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0F9C5BDC" w14:textId="6D8F8F5E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14:paraId="7C7CBD17" w14:textId="62FB7482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586F2812" w14:textId="3F786D51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9872</w:t>
            </w:r>
          </w:p>
        </w:tc>
        <w:tc>
          <w:tcPr>
            <w:tcW w:w="708" w:type="dxa"/>
            <w:vMerge w:val="restart"/>
            <w:vAlign w:val="center"/>
          </w:tcPr>
          <w:p w14:paraId="3B61192D" w14:textId="2341938F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170F96A3" w14:textId="49341A16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003</w:t>
            </w:r>
          </w:p>
        </w:tc>
        <w:tc>
          <w:tcPr>
            <w:tcW w:w="1134" w:type="dxa"/>
            <w:vAlign w:val="center"/>
          </w:tcPr>
          <w:p w14:paraId="2185D475" w14:textId="19E8612C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4C12A309" w14:textId="49C4E4A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609</w:t>
            </w:r>
          </w:p>
        </w:tc>
        <w:tc>
          <w:tcPr>
            <w:tcW w:w="780" w:type="dxa"/>
            <w:vAlign w:val="center"/>
          </w:tcPr>
          <w:p w14:paraId="0205767A" w14:textId="102BDF1D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780" w:type="dxa"/>
            <w:vAlign w:val="center"/>
          </w:tcPr>
          <w:p w14:paraId="269ED082" w14:textId="7E1B0FA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435</w:t>
            </w:r>
          </w:p>
        </w:tc>
        <w:tc>
          <w:tcPr>
            <w:tcW w:w="780" w:type="dxa"/>
            <w:vAlign w:val="center"/>
          </w:tcPr>
          <w:p w14:paraId="35B1C8D2" w14:textId="6F359698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848</w:t>
            </w:r>
          </w:p>
        </w:tc>
      </w:tr>
      <w:tr w:rsidR="0001163C" w:rsidRPr="00435B30" w14:paraId="3595FB54" w14:textId="77777777" w:rsidTr="0008226B">
        <w:tc>
          <w:tcPr>
            <w:tcW w:w="704" w:type="dxa"/>
            <w:vMerge/>
          </w:tcPr>
          <w:p w14:paraId="2F0E7BBD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E013836" w14:textId="1FF752A8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FD67C7C" w14:textId="380CED61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272671B" w14:textId="34AF2DA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9EA4A47" w14:textId="05E4529A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C306CF8" w14:textId="591657D3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24FDAC3" w14:textId="17F73EA4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48D14481" w14:textId="26345FE7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472</w:t>
            </w:r>
          </w:p>
        </w:tc>
        <w:tc>
          <w:tcPr>
            <w:tcW w:w="780" w:type="dxa"/>
            <w:vAlign w:val="center"/>
          </w:tcPr>
          <w:p w14:paraId="1F3DDD9C" w14:textId="2FDBCBDA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80" w:type="dxa"/>
            <w:vAlign w:val="center"/>
          </w:tcPr>
          <w:p w14:paraId="236B6DDC" w14:textId="1E282CC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607</w:t>
            </w:r>
          </w:p>
        </w:tc>
        <w:tc>
          <w:tcPr>
            <w:tcW w:w="780" w:type="dxa"/>
            <w:vAlign w:val="center"/>
          </w:tcPr>
          <w:p w14:paraId="6B624FA2" w14:textId="064BC709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76</w:t>
            </w:r>
          </w:p>
        </w:tc>
      </w:tr>
      <w:tr w:rsidR="0001163C" w:rsidRPr="00435B30" w14:paraId="3EB3AED5" w14:textId="77777777" w:rsidTr="0008226B">
        <w:tc>
          <w:tcPr>
            <w:tcW w:w="704" w:type="dxa"/>
            <w:vMerge/>
          </w:tcPr>
          <w:p w14:paraId="55D79A8F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07116153" w14:textId="54EE3254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vMerge w:val="restart"/>
            <w:vAlign w:val="center"/>
          </w:tcPr>
          <w:p w14:paraId="40CF6367" w14:textId="1966579A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6F252D5F" w14:textId="7ECB6EBA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9863</w:t>
            </w:r>
          </w:p>
        </w:tc>
        <w:tc>
          <w:tcPr>
            <w:tcW w:w="708" w:type="dxa"/>
            <w:vMerge w:val="restart"/>
            <w:vAlign w:val="center"/>
          </w:tcPr>
          <w:p w14:paraId="004A963E" w14:textId="541B1E13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48727E66" w14:textId="35F4DAB0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012</w:t>
            </w:r>
          </w:p>
        </w:tc>
        <w:tc>
          <w:tcPr>
            <w:tcW w:w="1134" w:type="dxa"/>
            <w:vAlign w:val="center"/>
          </w:tcPr>
          <w:p w14:paraId="640D09E1" w14:textId="1D17AE9B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6B67D988" w14:textId="0C884D60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572</w:t>
            </w:r>
          </w:p>
        </w:tc>
        <w:tc>
          <w:tcPr>
            <w:tcW w:w="780" w:type="dxa"/>
            <w:vAlign w:val="center"/>
          </w:tcPr>
          <w:p w14:paraId="0A1133C4" w14:textId="055151E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780" w:type="dxa"/>
            <w:vAlign w:val="center"/>
          </w:tcPr>
          <w:p w14:paraId="50FB9555" w14:textId="1BC0F247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439</w:t>
            </w:r>
          </w:p>
        </w:tc>
        <w:tc>
          <w:tcPr>
            <w:tcW w:w="780" w:type="dxa"/>
            <w:vAlign w:val="center"/>
          </w:tcPr>
          <w:p w14:paraId="5E9CC162" w14:textId="541B46F6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835</w:t>
            </w:r>
          </w:p>
        </w:tc>
      </w:tr>
      <w:tr w:rsidR="0001163C" w:rsidRPr="00435B30" w14:paraId="2F9BD2B4" w14:textId="77777777" w:rsidTr="0008226B">
        <w:tc>
          <w:tcPr>
            <w:tcW w:w="704" w:type="dxa"/>
            <w:vMerge/>
          </w:tcPr>
          <w:p w14:paraId="0E47003E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63DDA84" w14:textId="7A5CBB09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DF4E148" w14:textId="2E3DF17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6734D23" w14:textId="177BADE9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0632A95" w14:textId="391ACC44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7655B11" w14:textId="07A3E780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7CDA85" w14:textId="7536B35E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266352D9" w14:textId="6340EAC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437</w:t>
            </w:r>
          </w:p>
        </w:tc>
        <w:tc>
          <w:tcPr>
            <w:tcW w:w="780" w:type="dxa"/>
            <w:vAlign w:val="center"/>
          </w:tcPr>
          <w:p w14:paraId="4B6E2719" w14:textId="4ABD0557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780" w:type="dxa"/>
            <w:vAlign w:val="center"/>
          </w:tcPr>
          <w:p w14:paraId="5BDEC2DF" w14:textId="5082BC89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572</w:t>
            </w:r>
          </w:p>
        </w:tc>
        <w:tc>
          <w:tcPr>
            <w:tcW w:w="780" w:type="dxa"/>
            <w:vAlign w:val="center"/>
          </w:tcPr>
          <w:p w14:paraId="0BE6C838" w14:textId="4287BD1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02</w:t>
            </w:r>
          </w:p>
        </w:tc>
      </w:tr>
      <w:tr w:rsidR="0001163C" w:rsidRPr="00435B30" w14:paraId="28AB057F" w14:textId="77777777" w:rsidTr="0008226B">
        <w:tc>
          <w:tcPr>
            <w:tcW w:w="704" w:type="dxa"/>
            <w:vMerge/>
          </w:tcPr>
          <w:p w14:paraId="07EF0C60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2348FDCD" w14:textId="16D59F3A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  <w:vMerge w:val="restart"/>
            <w:vAlign w:val="center"/>
          </w:tcPr>
          <w:p w14:paraId="423D6821" w14:textId="4B8B4C8B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48D09ED7" w14:textId="621F5B2C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9801</w:t>
            </w:r>
          </w:p>
        </w:tc>
        <w:tc>
          <w:tcPr>
            <w:tcW w:w="708" w:type="dxa"/>
            <w:vMerge w:val="restart"/>
            <w:vAlign w:val="center"/>
          </w:tcPr>
          <w:p w14:paraId="066A8AAE" w14:textId="48AEBE3B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4056F041" w14:textId="70AE5FA2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074</w:t>
            </w:r>
          </w:p>
        </w:tc>
        <w:tc>
          <w:tcPr>
            <w:tcW w:w="1134" w:type="dxa"/>
            <w:vAlign w:val="center"/>
          </w:tcPr>
          <w:p w14:paraId="348DA33D" w14:textId="3B0B87B4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624BCC8C" w14:textId="6CD7F98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686</w:t>
            </w:r>
          </w:p>
        </w:tc>
        <w:tc>
          <w:tcPr>
            <w:tcW w:w="780" w:type="dxa"/>
            <w:vAlign w:val="center"/>
          </w:tcPr>
          <w:p w14:paraId="10F2F606" w14:textId="05EF40DB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80" w:type="dxa"/>
            <w:vAlign w:val="center"/>
          </w:tcPr>
          <w:p w14:paraId="53D4EB84" w14:textId="4697C4BC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780" w:type="dxa"/>
            <w:vAlign w:val="center"/>
          </w:tcPr>
          <w:p w14:paraId="2A5C0EA8" w14:textId="47633C75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881</w:t>
            </w:r>
          </w:p>
        </w:tc>
      </w:tr>
      <w:tr w:rsidR="0001163C" w:rsidRPr="00435B30" w14:paraId="09285AA3" w14:textId="77777777" w:rsidTr="0008226B">
        <w:tc>
          <w:tcPr>
            <w:tcW w:w="704" w:type="dxa"/>
            <w:vMerge/>
          </w:tcPr>
          <w:p w14:paraId="43FE9109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ADE44B2" w14:textId="1DEAA166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BFE1EA2" w14:textId="017DA0B7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EE9E8A5" w14:textId="44007F45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E8ED9D5" w14:textId="25159981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9479CB1" w14:textId="43A37438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6F9C81" w14:textId="787ABBE8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3B5303C0" w14:textId="38BC2F4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534</w:t>
            </w:r>
          </w:p>
        </w:tc>
        <w:tc>
          <w:tcPr>
            <w:tcW w:w="780" w:type="dxa"/>
            <w:vAlign w:val="center"/>
          </w:tcPr>
          <w:p w14:paraId="7AC3A13B" w14:textId="4656EF9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780" w:type="dxa"/>
            <w:vAlign w:val="center"/>
          </w:tcPr>
          <w:p w14:paraId="3E0D5563" w14:textId="10335A0E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473</w:t>
            </w:r>
          </w:p>
        </w:tc>
        <w:tc>
          <w:tcPr>
            <w:tcW w:w="780" w:type="dxa"/>
            <w:vAlign w:val="center"/>
          </w:tcPr>
          <w:p w14:paraId="209181AC" w14:textId="1D127832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39</w:t>
            </w:r>
          </w:p>
        </w:tc>
      </w:tr>
      <w:tr w:rsidR="0001163C" w:rsidRPr="00435B30" w14:paraId="4F938A03" w14:textId="77777777" w:rsidTr="0008226B">
        <w:tc>
          <w:tcPr>
            <w:tcW w:w="704" w:type="dxa"/>
            <w:vMerge/>
          </w:tcPr>
          <w:p w14:paraId="6C29C6B3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14:paraId="5E44787D" w14:textId="6C77F809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  <w:vAlign w:val="center"/>
          </w:tcPr>
          <w:p w14:paraId="03CF405C" w14:textId="6B8BDB27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2651</w:t>
            </w:r>
          </w:p>
        </w:tc>
        <w:tc>
          <w:tcPr>
            <w:tcW w:w="851" w:type="dxa"/>
            <w:vMerge w:val="restart"/>
            <w:vAlign w:val="center"/>
          </w:tcPr>
          <w:p w14:paraId="40E4C0F2" w14:textId="3AD3D9CB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39896</w:t>
            </w:r>
          </w:p>
        </w:tc>
        <w:tc>
          <w:tcPr>
            <w:tcW w:w="708" w:type="dxa"/>
            <w:vMerge w:val="restart"/>
            <w:vAlign w:val="center"/>
          </w:tcPr>
          <w:p w14:paraId="22CACE3F" w14:textId="6787C202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9286</w:t>
            </w:r>
          </w:p>
        </w:tc>
        <w:tc>
          <w:tcPr>
            <w:tcW w:w="709" w:type="dxa"/>
            <w:vMerge w:val="restart"/>
            <w:vAlign w:val="center"/>
          </w:tcPr>
          <w:p w14:paraId="5957018E" w14:textId="4A8D045C" w:rsidR="0001163C" w:rsidRPr="00D8451C" w:rsidRDefault="0001163C" w:rsidP="0001163C">
            <w:pPr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979</w:t>
            </w:r>
          </w:p>
        </w:tc>
        <w:tc>
          <w:tcPr>
            <w:tcW w:w="1134" w:type="dxa"/>
            <w:vAlign w:val="center"/>
          </w:tcPr>
          <w:p w14:paraId="2F9A7531" w14:textId="49D2A6D4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>Explicit</w:t>
            </w:r>
          </w:p>
        </w:tc>
        <w:tc>
          <w:tcPr>
            <w:tcW w:w="779" w:type="dxa"/>
            <w:vAlign w:val="center"/>
          </w:tcPr>
          <w:p w14:paraId="79E3870A" w14:textId="22D3BA2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550</w:t>
            </w:r>
          </w:p>
        </w:tc>
        <w:tc>
          <w:tcPr>
            <w:tcW w:w="780" w:type="dxa"/>
            <w:vAlign w:val="center"/>
          </w:tcPr>
          <w:p w14:paraId="28C07E66" w14:textId="7BBE58F6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780" w:type="dxa"/>
            <w:vAlign w:val="center"/>
          </w:tcPr>
          <w:p w14:paraId="7BBDDAF4" w14:textId="5067DE69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780" w:type="dxa"/>
            <w:vAlign w:val="center"/>
          </w:tcPr>
          <w:p w14:paraId="3D85C2EB" w14:textId="3BCC4487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839</w:t>
            </w:r>
          </w:p>
        </w:tc>
      </w:tr>
      <w:tr w:rsidR="0001163C" w:rsidRPr="00435B30" w14:paraId="15BE559A" w14:textId="77777777" w:rsidTr="0008226B">
        <w:tc>
          <w:tcPr>
            <w:tcW w:w="704" w:type="dxa"/>
            <w:vMerge/>
          </w:tcPr>
          <w:p w14:paraId="6A226A5B" w14:textId="77777777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98E2069" w14:textId="7030CEEE" w:rsidR="0001163C" w:rsidRPr="00563184" w:rsidRDefault="0001163C" w:rsidP="0001163C">
            <w:pPr>
              <w:widowControl/>
              <w:jc w:val="left"/>
              <w:rPr>
                <w:rFonts w:eastAsia="宋体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C7E39E2" w14:textId="78B24EF4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17F4F7F" w14:textId="69353F8C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C197E0B" w14:textId="705AD419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9057410" w14:textId="0CF5BE2A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29291E" w14:textId="6F44F9AB" w:rsidR="0001163C" w:rsidRPr="00D8451C" w:rsidRDefault="0001163C" w:rsidP="0001163C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563184">
              <w:rPr>
                <w:rFonts w:eastAsia="宋体" w:cs="Times New Roman" w:hint="eastAsia"/>
                <w:i/>
                <w:sz w:val="18"/>
                <w:szCs w:val="18"/>
              </w:rPr>
              <w:t xml:space="preserve">Implicit </w:t>
            </w:r>
          </w:p>
        </w:tc>
        <w:tc>
          <w:tcPr>
            <w:tcW w:w="779" w:type="dxa"/>
            <w:vAlign w:val="center"/>
          </w:tcPr>
          <w:p w14:paraId="6142849E" w14:textId="538EA3A7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6447</w:t>
            </w:r>
          </w:p>
        </w:tc>
        <w:tc>
          <w:tcPr>
            <w:tcW w:w="780" w:type="dxa"/>
            <w:vAlign w:val="center"/>
          </w:tcPr>
          <w:p w14:paraId="4FE69683" w14:textId="3F59DEEF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80" w:type="dxa"/>
            <w:vAlign w:val="center"/>
          </w:tcPr>
          <w:p w14:paraId="5C28F5C2" w14:textId="75CA43B3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780" w:type="dxa"/>
            <w:vAlign w:val="center"/>
          </w:tcPr>
          <w:p w14:paraId="2A68E8F9" w14:textId="6B9411CD" w:rsidR="0001163C" w:rsidRPr="00D8451C" w:rsidRDefault="0001163C" w:rsidP="0001163C">
            <w:pPr>
              <w:widowControl/>
              <w:jc w:val="right"/>
              <w:rPr>
                <w:rFonts w:eastAsia="宋体" w:cs="Times New Roman"/>
                <w:sz w:val="18"/>
                <w:szCs w:val="18"/>
              </w:rPr>
            </w:pPr>
            <w:r w:rsidRPr="00D8451C">
              <w:rPr>
                <w:rFonts w:hint="eastAsia"/>
                <w:color w:val="000000"/>
                <w:sz w:val="18"/>
                <w:szCs w:val="18"/>
              </w:rPr>
              <w:t>707</w:t>
            </w:r>
          </w:p>
        </w:tc>
      </w:tr>
    </w:tbl>
    <w:p w14:paraId="5B6DF931" w14:textId="3B7FDD97" w:rsidR="00107656" w:rsidRPr="00406813" w:rsidRDefault="00AF17DA">
      <w:pPr>
        <w:widowControl/>
        <w:jc w:val="left"/>
        <w:rPr>
          <w:rFonts w:eastAsia="宋体" w:cs="Times New Roman"/>
          <w:sz w:val="22"/>
        </w:rPr>
      </w:pPr>
      <w:r>
        <w:rPr>
          <w:rFonts w:eastAsia="宋体" w:cs="Times New Roman" w:hint="eastAsia"/>
          <w:sz w:val="22"/>
        </w:rPr>
        <w:t>TP, true positives; FN, false negatives; TN, true negatives; FP, false positives.</w:t>
      </w:r>
    </w:p>
    <w:sectPr w:rsidR="00107656" w:rsidRPr="00406813" w:rsidSect="00270CAD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102EF" w14:textId="77777777" w:rsidR="00B068FB" w:rsidRDefault="00B068FB" w:rsidP="00654419">
      <w:r>
        <w:separator/>
      </w:r>
    </w:p>
  </w:endnote>
  <w:endnote w:type="continuationSeparator" w:id="0">
    <w:p w14:paraId="1338DFA3" w14:textId="77777777" w:rsidR="00B068FB" w:rsidRDefault="00B068FB" w:rsidP="00654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6938252"/>
      <w:docPartObj>
        <w:docPartGallery w:val="Page Numbers (Bottom of Page)"/>
        <w:docPartUnique/>
      </w:docPartObj>
    </w:sdtPr>
    <w:sdtEndPr/>
    <w:sdtContent>
      <w:p w14:paraId="01868B72" w14:textId="77777777" w:rsidR="009A3526" w:rsidRDefault="009A352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3573" w:rsidRPr="00F93573">
          <w:rPr>
            <w:noProof/>
            <w:lang w:val="zh-CN"/>
          </w:rPr>
          <w:t>4</w:t>
        </w:r>
        <w:r>
          <w:fldChar w:fldCharType="end"/>
        </w:r>
      </w:p>
    </w:sdtContent>
  </w:sdt>
  <w:p w14:paraId="21A04006" w14:textId="77777777" w:rsidR="009A3526" w:rsidRDefault="009A352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EAF074" w14:textId="77777777" w:rsidR="00B068FB" w:rsidRDefault="00B068FB" w:rsidP="00654419">
      <w:r>
        <w:separator/>
      </w:r>
    </w:p>
  </w:footnote>
  <w:footnote w:type="continuationSeparator" w:id="0">
    <w:p w14:paraId="7F57BEBD" w14:textId="77777777" w:rsidR="00B068FB" w:rsidRDefault="00B068FB" w:rsidP="006544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DE18A5"/>
    <w:multiLevelType w:val="hybridMultilevel"/>
    <w:tmpl w:val="7AB2661E"/>
    <w:lvl w:ilvl="0" w:tplc="020827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961BB2"/>
    <w:multiLevelType w:val="hybridMultilevel"/>
    <w:tmpl w:val="30DE297C"/>
    <w:lvl w:ilvl="0" w:tplc="2342F3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B22A86"/>
    <w:multiLevelType w:val="hybridMultilevel"/>
    <w:tmpl w:val="691008A2"/>
    <w:lvl w:ilvl="0" w:tplc="F836FC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356"/>
    <w:rsid w:val="00002510"/>
    <w:rsid w:val="000036BB"/>
    <w:rsid w:val="00003EE4"/>
    <w:rsid w:val="00005476"/>
    <w:rsid w:val="000055C9"/>
    <w:rsid w:val="000064BF"/>
    <w:rsid w:val="000101A4"/>
    <w:rsid w:val="000107E0"/>
    <w:rsid w:val="0001163C"/>
    <w:rsid w:val="00011713"/>
    <w:rsid w:val="000118AD"/>
    <w:rsid w:val="00012424"/>
    <w:rsid w:val="0001377F"/>
    <w:rsid w:val="0001383C"/>
    <w:rsid w:val="00013D4B"/>
    <w:rsid w:val="00013D63"/>
    <w:rsid w:val="0001459C"/>
    <w:rsid w:val="00014AE5"/>
    <w:rsid w:val="00015CF7"/>
    <w:rsid w:val="0001673E"/>
    <w:rsid w:val="00016C57"/>
    <w:rsid w:val="0002043F"/>
    <w:rsid w:val="0002117D"/>
    <w:rsid w:val="000211AF"/>
    <w:rsid w:val="000235D4"/>
    <w:rsid w:val="00023BD4"/>
    <w:rsid w:val="000243F4"/>
    <w:rsid w:val="000244D0"/>
    <w:rsid w:val="00024B26"/>
    <w:rsid w:val="00024CD0"/>
    <w:rsid w:val="00024E2F"/>
    <w:rsid w:val="000258D2"/>
    <w:rsid w:val="00027140"/>
    <w:rsid w:val="00027266"/>
    <w:rsid w:val="000278DD"/>
    <w:rsid w:val="00030037"/>
    <w:rsid w:val="00031426"/>
    <w:rsid w:val="000316A2"/>
    <w:rsid w:val="00032EDA"/>
    <w:rsid w:val="000331AA"/>
    <w:rsid w:val="000335C4"/>
    <w:rsid w:val="000337EF"/>
    <w:rsid w:val="00033CE2"/>
    <w:rsid w:val="0003440E"/>
    <w:rsid w:val="00035438"/>
    <w:rsid w:val="00035D9A"/>
    <w:rsid w:val="00035EAC"/>
    <w:rsid w:val="000361BD"/>
    <w:rsid w:val="00036520"/>
    <w:rsid w:val="00036904"/>
    <w:rsid w:val="000371A9"/>
    <w:rsid w:val="000375EA"/>
    <w:rsid w:val="000407B8"/>
    <w:rsid w:val="00041525"/>
    <w:rsid w:val="0004172A"/>
    <w:rsid w:val="00041F73"/>
    <w:rsid w:val="00043EE6"/>
    <w:rsid w:val="00044091"/>
    <w:rsid w:val="00044A3A"/>
    <w:rsid w:val="00044F39"/>
    <w:rsid w:val="000456E1"/>
    <w:rsid w:val="00045757"/>
    <w:rsid w:val="00046F49"/>
    <w:rsid w:val="000504DD"/>
    <w:rsid w:val="00051DED"/>
    <w:rsid w:val="00052C86"/>
    <w:rsid w:val="00053298"/>
    <w:rsid w:val="00053F35"/>
    <w:rsid w:val="000554BA"/>
    <w:rsid w:val="00055C24"/>
    <w:rsid w:val="000568F9"/>
    <w:rsid w:val="000603B7"/>
    <w:rsid w:val="00060E0B"/>
    <w:rsid w:val="000617F3"/>
    <w:rsid w:val="00062C7D"/>
    <w:rsid w:val="000637E3"/>
    <w:rsid w:val="000648C4"/>
    <w:rsid w:val="0006498A"/>
    <w:rsid w:val="00065243"/>
    <w:rsid w:val="00065598"/>
    <w:rsid w:val="00066309"/>
    <w:rsid w:val="000676D6"/>
    <w:rsid w:val="00067B07"/>
    <w:rsid w:val="00070311"/>
    <w:rsid w:val="0007038F"/>
    <w:rsid w:val="000717FC"/>
    <w:rsid w:val="00072A3E"/>
    <w:rsid w:val="00073086"/>
    <w:rsid w:val="00073695"/>
    <w:rsid w:val="000737C6"/>
    <w:rsid w:val="000739C4"/>
    <w:rsid w:val="00073BD0"/>
    <w:rsid w:val="000741E6"/>
    <w:rsid w:val="00074957"/>
    <w:rsid w:val="000753CB"/>
    <w:rsid w:val="000755E4"/>
    <w:rsid w:val="000767EE"/>
    <w:rsid w:val="00077EA1"/>
    <w:rsid w:val="00077F9B"/>
    <w:rsid w:val="000803A8"/>
    <w:rsid w:val="000805F0"/>
    <w:rsid w:val="00080CAF"/>
    <w:rsid w:val="00081F1F"/>
    <w:rsid w:val="0008226B"/>
    <w:rsid w:val="00083069"/>
    <w:rsid w:val="000836D4"/>
    <w:rsid w:val="000838B1"/>
    <w:rsid w:val="00083C56"/>
    <w:rsid w:val="00084169"/>
    <w:rsid w:val="0008421A"/>
    <w:rsid w:val="00084E8D"/>
    <w:rsid w:val="000850A3"/>
    <w:rsid w:val="000853B5"/>
    <w:rsid w:val="000859DC"/>
    <w:rsid w:val="00087067"/>
    <w:rsid w:val="00090E29"/>
    <w:rsid w:val="000913FC"/>
    <w:rsid w:val="00092550"/>
    <w:rsid w:val="00092CE5"/>
    <w:rsid w:val="00092D3B"/>
    <w:rsid w:val="000932F1"/>
    <w:rsid w:val="0009543B"/>
    <w:rsid w:val="000955E6"/>
    <w:rsid w:val="000956B9"/>
    <w:rsid w:val="00095F39"/>
    <w:rsid w:val="00097D39"/>
    <w:rsid w:val="00097FB8"/>
    <w:rsid w:val="000A12A8"/>
    <w:rsid w:val="000A1B81"/>
    <w:rsid w:val="000A1D61"/>
    <w:rsid w:val="000A2526"/>
    <w:rsid w:val="000A261A"/>
    <w:rsid w:val="000A2DA3"/>
    <w:rsid w:val="000A3834"/>
    <w:rsid w:val="000A3C09"/>
    <w:rsid w:val="000A4F14"/>
    <w:rsid w:val="000A5630"/>
    <w:rsid w:val="000A616F"/>
    <w:rsid w:val="000A6BD0"/>
    <w:rsid w:val="000A7C97"/>
    <w:rsid w:val="000A7F87"/>
    <w:rsid w:val="000B17BC"/>
    <w:rsid w:val="000B1C5A"/>
    <w:rsid w:val="000B1CB1"/>
    <w:rsid w:val="000B24D9"/>
    <w:rsid w:val="000B5897"/>
    <w:rsid w:val="000B5E7A"/>
    <w:rsid w:val="000B6164"/>
    <w:rsid w:val="000B61DB"/>
    <w:rsid w:val="000B6AFD"/>
    <w:rsid w:val="000B70D4"/>
    <w:rsid w:val="000B735C"/>
    <w:rsid w:val="000C04C3"/>
    <w:rsid w:val="000C1067"/>
    <w:rsid w:val="000C1241"/>
    <w:rsid w:val="000C17B0"/>
    <w:rsid w:val="000C1CFB"/>
    <w:rsid w:val="000C31A0"/>
    <w:rsid w:val="000C3662"/>
    <w:rsid w:val="000C3DA8"/>
    <w:rsid w:val="000C4B2F"/>
    <w:rsid w:val="000C5780"/>
    <w:rsid w:val="000C6854"/>
    <w:rsid w:val="000C7B1D"/>
    <w:rsid w:val="000D05FF"/>
    <w:rsid w:val="000D135C"/>
    <w:rsid w:val="000D1D3C"/>
    <w:rsid w:val="000D20DB"/>
    <w:rsid w:val="000D3E9A"/>
    <w:rsid w:val="000D4619"/>
    <w:rsid w:val="000D47E1"/>
    <w:rsid w:val="000D66E9"/>
    <w:rsid w:val="000D7BD8"/>
    <w:rsid w:val="000E0339"/>
    <w:rsid w:val="000E0742"/>
    <w:rsid w:val="000E0A1A"/>
    <w:rsid w:val="000E1B58"/>
    <w:rsid w:val="000E27AE"/>
    <w:rsid w:val="000E2E25"/>
    <w:rsid w:val="000E36C6"/>
    <w:rsid w:val="000E464B"/>
    <w:rsid w:val="000E4B82"/>
    <w:rsid w:val="000E4CBF"/>
    <w:rsid w:val="000E6AC8"/>
    <w:rsid w:val="000E773F"/>
    <w:rsid w:val="000E77AC"/>
    <w:rsid w:val="000F0B26"/>
    <w:rsid w:val="000F0FD6"/>
    <w:rsid w:val="000F1A2E"/>
    <w:rsid w:val="000F275A"/>
    <w:rsid w:val="000F2AAB"/>
    <w:rsid w:val="000F413C"/>
    <w:rsid w:val="000F44F5"/>
    <w:rsid w:val="000F498B"/>
    <w:rsid w:val="000F5D26"/>
    <w:rsid w:val="000F6A90"/>
    <w:rsid w:val="000F6C2E"/>
    <w:rsid w:val="000F6CED"/>
    <w:rsid w:val="000F746F"/>
    <w:rsid w:val="000F7E28"/>
    <w:rsid w:val="001001A5"/>
    <w:rsid w:val="00100BAC"/>
    <w:rsid w:val="00100EB7"/>
    <w:rsid w:val="00104C91"/>
    <w:rsid w:val="00105513"/>
    <w:rsid w:val="001061D0"/>
    <w:rsid w:val="0010645C"/>
    <w:rsid w:val="0010661C"/>
    <w:rsid w:val="001066ED"/>
    <w:rsid w:val="00106D36"/>
    <w:rsid w:val="00107656"/>
    <w:rsid w:val="001079CA"/>
    <w:rsid w:val="00111118"/>
    <w:rsid w:val="001116F4"/>
    <w:rsid w:val="0011391B"/>
    <w:rsid w:val="0011455A"/>
    <w:rsid w:val="00114692"/>
    <w:rsid w:val="00115734"/>
    <w:rsid w:val="00115C24"/>
    <w:rsid w:val="0011639F"/>
    <w:rsid w:val="00117836"/>
    <w:rsid w:val="00117B3E"/>
    <w:rsid w:val="00120B35"/>
    <w:rsid w:val="00120B8F"/>
    <w:rsid w:val="00121936"/>
    <w:rsid w:val="00122CD9"/>
    <w:rsid w:val="0012413D"/>
    <w:rsid w:val="00124FB8"/>
    <w:rsid w:val="001269B9"/>
    <w:rsid w:val="00130C78"/>
    <w:rsid w:val="00131196"/>
    <w:rsid w:val="00131A3F"/>
    <w:rsid w:val="00131C48"/>
    <w:rsid w:val="00131EA5"/>
    <w:rsid w:val="00133466"/>
    <w:rsid w:val="0013357F"/>
    <w:rsid w:val="00133EEC"/>
    <w:rsid w:val="0013490D"/>
    <w:rsid w:val="00136A36"/>
    <w:rsid w:val="00136D85"/>
    <w:rsid w:val="00140242"/>
    <w:rsid w:val="0014119E"/>
    <w:rsid w:val="00141EE4"/>
    <w:rsid w:val="00142176"/>
    <w:rsid w:val="0014422A"/>
    <w:rsid w:val="00144FD7"/>
    <w:rsid w:val="00145ABF"/>
    <w:rsid w:val="00145BF7"/>
    <w:rsid w:val="00146ABB"/>
    <w:rsid w:val="0014745D"/>
    <w:rsid w:val="001479FE"/>
    <w:rsid w:val="00150A6F"/>
    <w:rsid w:val="00150C70"/>
    <w:rsid w:val="0015406D"/>
    <w:rsid w:val="0015527B"/>
    <w:rsid w:val="00155291"/>
    <w:rsid w:val="00156CFC"/>
    <w:rsid w:val="00157971"/>
    <w:rsid w:val="00157B9A"/>
    <w:rsid w:val="001601A2"/>
    <w:rsid w:val="001607CA"/>
    <w:rsid w:val="00160C8F"/>
    <w:rsid w:val="00161573"/>
    <w:rsid w:val="00161931"/>
    <w:rsid w:val="00162157"/>
    <w:rsid w:val="0016255D"/>
    <w:rsid w:val="00162751"/>
    <w:rsid w:val="00162FBD"/>
    <w:rsid w:val="0016437F"/>
    <w:rsid w:val="001644E1"/>
    <w:rsid w:val="00164696"/>
    <w:rsid w:val="001647B9"/>
    <w:rsid w:val="00164D0D"/>
    <w:rsid w:val="00165CC6"/>
    <w:rsid w:val="00166A1D"/>
    <w:rsid w:val="001675CF"/>
    <w:rsid w:val="00170B21"/>
    <w:rsid w:val="00170D61"/>
    <w:rsid w:val="00170E6C"/>
    <w:rsid w:val="001714C9"/>
    <w:rsid w:val="0017175E"/>
    <w:rsid w:val="00171AF3"/>
    <w:rsid w:val="00172068"/>
    <w:rsid w:val="001722B0"/>
    <w:rsid w:val="001728E8"/>
    <w:rsid w:val="00172F9F"/>
    <w:rsid w:val="00172FE4"/>
    <w:rsid w:val="00173588"/>
    <w:rsid w:val="0017368D"/>
    <w:rsid w:val="001738D6"/>
    <w:rsid w:val="001766CF"/>
    <w:rsid w:val="00176835"/>
    <w:rsid w:val="00180469"/>
    <w:rsid w:val="00180941"/>
    <w:rsid w:val="00181C1F"/>
    <w:rsid w:val="001822A3"/>
    <w:rsid w:val="00183792"/>
    <w:rsid w:val="001838E3"/>
    <w:rsid w:val="00185A40"/>
    <w:rsid w:val="00186361"/>
    <w:rsid w:val="001864BE"/>
    <w:rsid w:val="00186C5E"/>
    <w:rsid w:val="001879A4"/>
    <w:rsid w:val="00190985"/>
    <w:rsid w:val="00191631"/>
    <w:rsid w:val="00191666"/>
    <w:rsid w:val="001917E2"/>
    <w:rsid w:val="0019189D"/>
    <w:rsid w:val="0019226F"/>
    <w:rsid w:val="00192A3A"/>
    <w:rsid w:val="0019383A"/>
    <w:rsid w:val="00194913"/>
    <w:rsid w:val="001A0B22"/>
    <w:rsid w:val="001A1830"/>
    <w:rsid w:val="001A1E23"/>
    <w:rsid w:val="001A20A7"/>
    <w:rsid w:val="001A57EE"/>
    <w:rsid w:val="001A7A1F"/>
    <w:rsid w:val="001B001F"/>
    <w:rsid w:val="001B08CB"/>
    <w:rsid w:val="001B13A9"/>
    <w:rsid w:val="001B16CF"/>
    <w:rsid w:val="001B184D"/>
    <w:rsid w:val="001B2568"/>
    <w:rsid w:val="001B2F92"/>
    <w:rsid w:val="001B46F2"/>
    <w:rsid w:val="001B4B83"/>
    <w:rsid w:val="001B4B8D"/>
    <w:rsid w:val="001B4CC0"/>
    <w:rsid w:val="001B4F3B"/>
    <w:rsid w:val="001B5CB6"/>
    <w:rsid w:val="001B6958"/>
    <w:rsid w:val="001B6D07"/>
    <w:rsid w:val="001C01CF"/>
    <w:rsid w:val="001C081B"/>
    <w:rsid w:val="001C0A32"/>
    <w:rsid w:val="001C0FF5"/>
    <w:rsid w:val="001C1276"/>
    <w:rsid w:val="001C137A"/>
    <w:rsid w:val="001C151C"/>
    <w:rsid w:val="001C1556"/>
    <w:rsid w:val="001C23A4"/>
    <w:rsid w:val="001C3493"/>
    <w:rsid w:val="001C37E5"/>
    <w:rsid w:val="001C3891"/>
    <w:rsid w:val="001C3BA5"/>
    <w:rsid w:val="001C3EC7"/>
    <w:rsid w:val="001C4465"/>
    <w:rsid w:val="001C636D"/>
    <w:rsid w:val="001D0100"/>
    <w:rsid w:val="001D0C98"/>
    <w:rsid w:val="001D0D48"/>
    <w:rsid w:val="001D14DF"/>
    <w:rsid w:val="001D1A55"/>
    <w:rsid w:val="001D2489"/>
    <w:rsid w:val="001D2FBE"/>
    <w:rsid w:val="001D3705"/>
    <w:rsid w:val="001D3FBA"/>
    <w:rsid w:val="001D42FB"/>
    <w:rsid w:val="001D4FA4"/>
    <w:rsid w:val="001D5416"/>
    <w:rsid w:val="001D662D"/>
    <w:rsid w:val="001D73C5"/>
    <w:rsid w:val="001E0083"/>
    <w:rsid w:val="001E0571"/>
    <w:rsid w:val="001E0CCC"/>
    <w:rsid w:val="001E0F68"/>
    <w:rsid w:val="001E1D6D"/>
    <w:rsid w:val="001E1E0C"/>
    <w:rsid w:val="001E23DA"/>
    <w:rsid w:val="001E25E8"/>
    <w:rsid w:val="001E3334"/>
    <w:rsid w:val="001E5598"/>
    <w:rsid w:val="001E7A62"/>
    <w:rsid w:val="001E7BF7"/>
    <w:rsid w:val="001F0163"/>
    <w:rsid w:val="001F288F"/>
    <w:rsid w:val="001F2C4A"/>
    <w:rsid w:val="001F4189"/>
    <w:rsid w:val="001F4642"/>
    <w:rsid w:val="001F5A55"/>
    <w:rsid w:val="001F6FBF"/>
    <w:rsid w:val="001F719B"/>
    <w:rsid w:val="00200424"/>
    <w:rsid w:val="00200E7C"/>
    <w:rsid w:val="0020186B"/>
    <w:rsid w:val="00201D65"/>
    <w:rsid w:val="00201E76"/>
    <w:rsid w:val="00202774"/>
    <w:rsid w:val="00203CA9"/>
    <w:rsid w:val="00204923"/>
    <w:rsid w:val="00204C5D"/>
    <w:rsid w:val="002051EC"/>
    <w:rsid w:val="0020522A"/>
    <w:rsid w:val="00205B74"/>
    <w:rsid w:val="002067AD"/>
    <w:rsid w:val="00206DDC"/>
    <w:rsid w:val="0020716B"/>
    <w:rsid w:val="00210160"/>
    <w:rsid w:val="00210D68"/>
    <w:rsid w:val="00211056"/>
    <w:rsid w:val="0021131A"/>
    <w:rsid w:val="002117FA"/>
    <w:rsid w:val="00211915"/>
    <w:rsid w:val="0021216D"/>
    <w:rsid w:val="00212175"/>
    <w:rsid w:val="00213359"/>
    <w:rsid w:val="00213945"/>
    <w:rsid w:val="00213FB5"/>
    <w:rsid w:val="0021701B"/>
    <w:rsid w:val="00220480"/>
    <w:rsid w:val="002219CB"/>
    <w:rsid w:val="00221BBA"/>
    <w:rsid w:val="002222F4"/>
    <w:rsid w:val="0022230E"/>
    <w:rsid w:val="00222DAD"/>
    <w:rsid w:val="00223736"/>
    <w:rsid w:val="00223F8E"/>
    <w:rsid w:val="00224BE4"/>
    <w:rsid w:val="00225755"/>
    <w:rsid w:val="00225DD9"/>
    <w:rsid w:val="002262F0"/>
    <w:rsid w:val="0022658F"/>
    <w:rsid w:val="00226CB5"/>
    <w:rsid w:val="00227138"/>
    <w:rsid w:val="00227B9D"/>
    <w:rsid w:val="00227CBB"/>
    <w:rsid w:val="002308B6"/>
    <w:rsid w:val="00230B06"/>
    <w:rsid w:val="00230EB8"/>
    <w:rsid w:val="002316D6"/>
    <w:rsid w:val="002330AA"/>
    <w:rsid w:val="0023310C"/>
    <w:rsid w:val="002347BD"/>
    <w:rsid w:val="00235508"/>
    <w:rsid w:val="002355C6"/>
    <w:rsid w:val="002375A9"/>
    <w:rsid w:val="00242414"/>
    <w:rsid w:val="00242B0F"/>
    <w:rsid w:val="00242F64"/>
    <w:rsid w:val="0024342C"/>
    <w:rsid w:val="002439DB"/>
    <w:rsid w:val="00243CEB"/>
    <w:rsid w:val="00244555"/>
    <w:rsid w:val="00245E72"/>
    <w:rsid w:val="00246516"/>
    <w:rsid w:val="00247B0A"/>
    <w:rsid w:val="00247B39"/>
    <w:rsid w:val="00247DB6"/>
    <w:rsid w:val="0025020F"/>
    <w:rsid w:val="0025055E"/>
    <w:rsid w:val="00250563"/>
    <w:rsid w:val="00250E88"/>
    <w:rsid w:val="002531B9"/>
    <w:rsid w:val="0025384E"/>
    <w:rsid w:val="00255334"/>
    <w:rsid w:val="00256093"/>
    <w:rsid w:val="00256669"/>
    <w:rsid w:val="00257922"/>
    <w:rsid w:val="00260264"/>
    <w:rsid w:val="002602E1"/>
    <w:rsid w:val="00260B25"/>
    <w:rsid w:val="0026184E"/>
    <w:rsid w:val="002623C7"/>
    <w:rsid w:val="00262903"/>
    <w:rsid w:val="0026493F"/>
    <w:rsid w:val="00264CAC"/>
    <w:rsid w:val="00264D3C"/>
    <w:rsid w:val="00264E9D"/>
    <w:rsid w:val="0026513B"/>
    <w:rsid w:val="0026569D"/>
    <w:rsid w:val="00265E12"/>
    <w:rsid w:val="00265F51"/>
    <w:rsid w:val="002661EA"/>
    <w:rsid w:val="002678A1"/>
    <w:rsid w:val="00267D3A"/>
    <w:rsid w:val="002705F6"/>
    <w:rsid w:val="00270CAD"/>
    <w:rsid w:val="00270DB5"/>
    <w:rsid w:val="00273B9D"/>
    <w:rsid w:val="00273C4F"/>
    <w:rsid w:val="00274086"/>
    <w:rsid w:val="002743AD"/>
    <w:rsid w:val="00274BE8"/>
    <w:rsid w:val="0027646D"/>
    <w:rsid w:val="00276951"/>
    <w:rsid w:val="00276FE0"/>
    <w:rsid w:val="00280114"/>
    <w:rsid w:val="0028028B"/>
    <w:rsid w:val="00280512"/>
    <w:rsid w:val="00280E51"/>
    <w:rsid w:val="002822E6"/>
    <w:rsid w:val="00282C66"/>
    <w:rsid w:val="002843C6"/>
    <w:rsid w:val="00284B27"/>
    <w:rsid w:val="0028505F"/>
    <w:rsid w:val="002873D3"/>
    <w:rsid w:val="00287720"/>
    <w:rsid w:val="00287781"/>
    <w:rsid w:val="00290034"/>
    <w:rsid w:val="00290E72"/>
    <w:rsid w:val="00291660"/>
    <w:rsid w:val="00291748"/>
    <w:rsid w:val="002922B0"/>
    <w:rsid w:val="002930AC"/>
    <w:rsid w:val="00294215"/>
    <w:rsid w:val="00295B58"/>
    <w:rsid w:val="0029605C"/>
    <w:rsid w:val="00296A79"/>
    <w:rsid w:val="002A0CA9"/>
    <w:rsid w:val="002A0E0F"/>
    <w:rsid w:val="002A1DE0"/>
    <w:rsid w:val="002A2B60"/>
    <w:rsid w:val="002A393C"/>
    <w:rsid w:val="002A39BB"/>
    <w:rsid w:val="002A5771"/>
    <w:rsid w:val="002A57D0"/>
    <w:rsid w:val="002A5E28"/>
    <w:rsid w:val="002A64DC"/>
    <w:rsid w:val="002A676F"/>
    <w:rsid w:val="002A6AF1"/>
    <w:rsid w:val="002A6C13"/>
    <w:rsid w:val="002B0444"/>
    <w:rsid w:val="002B1230"/>
    <w:rsid w:val="002B21B2"/>
    <w:rsid w:val="002B2728"/>
    <w:rsid w:val="002B27F2"/>
    <w:rsid w:val="002B28F0"/>
    <w:rsid w:val="002B3422"/>
    <w:rsid w:val="002B4374"/>
    <w:rsid w:val="002B4A53"/>
    <w:rsid w:val="002B57C1"/>
    <w:rsid w:val="002B6EC7"/>
    <w:rsid w:val="002B6F1F"/>
    <w:rsid w:val="002B7DAA"/>
    <w:rsid w:val="002C03DE"/>
    <w:rsid w:val="002C0B11"/>
    <w:rsid w:val="002C0CF9"/>
    <w:rsid w:val="002C1E05"/>
    <w:rsid w:val="002C2894"/>
    <w:rsid w:val="002C45C2"/>
    <w:rsid w:val="002C5207"/>
    <w:rsid w:val="002C6375"/>
    <w:rsid w:val="002C6584"/>
    <w:rsid w:val="002C68D3"/>
    <w:rsid w:val="002C6DEB"/>
    <w:rsid w:val="002C7A16"/>
    <w:rsid w:val="002D05B7"/>
    <w:rsid w:val="002D062F"/>
    <w:rsid w:val="002D0ABA"/>
    <w:rsid w:val="002D102A"/>
    <w:rsid w:val="002D1524"/>
    <w:rsid w:val="002D1CB9"/>
    <w:rsid w:val="002D36C9"/>
    <w:rsid w:val="002D47A8"/>
    <w:rsid w:val="002D5932"/>
    <w:rsid w:val="002D64EA"/>
    <w:rsid w:val="002D6BBF"/>
    <w:rsid w:val="002D7149"/>
    <w:rsid w:val="002D727E"/>
    <w:rsid w:val="002D7ED4"/>
    <w:rsid w:val="002E040E"/>
    <w:rsid w:val="002E06F8"/>
    <w:rsid w:val="002E1628"/>
    <w:rsid w:val="002E1E60"/>
    <w:rsid w:val="002E224C"/>
    <w:rsid w:val="002E2D0D"/>
    <w:rsid w:val="002E3580"/>
    <w:rsid w:val="002E4593"/>
    <w:rsid w:val="002E476C"/>
    <w:rsid w:val="002E4E1D"/>
    <w:rsid w:val="002E565E"/>
    <w:rsid w:val="002E66F9"/>
    <w:rsid w:val="002E7016"/>
    <w:rsid w:val="002E72A3"/>
    <w:rsid w:val="002F06F2"/>
    <w:rsid w:val="002F071C"/>
    <w:rsid w:val="002F0804"/>
    <w:rsid w:val="002F0B19"/>
    <w:rsid w:val="002F0BF6"/>
    <w:rsid w:val="002F0D17"/>
    <w:rsid w:val="002F188F"/>
    <w:rsid w:val="002F1EDE"/>
    <w:rsid w:val="002F2886"/>
    <w:rsid w:val="002F2A9D"/>
    <w:rsid w:val="002F30E6"/>
    <w:rsid w:val="002F4E2F"/>
    <w:rsid w:val="002F50FD"/>
    <w:rsid w:val="002F5179"/>
    <w:rsid w:val="002F5C18"/>
    <w:rsid w:val="002F7390"/>
    <w:rsid w:val="002F73C1"/>
    <w:rsid w:val="00300B1B"/>
    <w:rsid w:val="0030112B"/>
    <w:rsid w:val="00302487"/>
    <w:rsid w:val="00303227"/>
    <w:rsid w:val="00303D31"/>
    <w:rsid w:val="003052E2"/>
    <w:rsid w:val="003057B2"/>
    <w:rsid w:val="00305FCE"/>
    <w:rsid w:val="003060F6"/>
    <w:rsid w:val="00306225"/>
    <w:rsid w:val="003076B9"/>
    <w:rsid w:val="003102CF"/>
    <w:rsid w:val="00311C5F"/>
    <w:rsid w:val="0031225E"/>
    <w:rsid w:val="00312671"/>
    <w:rsid w:val="00313403"/>
    <w:rsid w:val="0031353E"/>
    <w:rsid w:val="00313670"/>
    <w:rsid w:val="00313CA5"/>
    <w:rsid w:val="00314120"/>
    <w:rsid w:val="00314138"/>
    <w:rsid w:val="00314704"/>
    <w:rsid w:val="003149DF"/>
    <w:rsid w:val="00314EDF"/>
    <w:rsid w:val="003152D2"/>
    <w:rsid w:val="00315A6E"/>
    <w:rsid w:val="00315D63"/>
    <w:rsid w:val="003162C2"/>
    <w:rsid w:val="00316C2D"/>
    <w:rsid w:val="00317022"/>
    <w:rsid w:val="00317246"/>
    <w:rsid w:val="003173B5"/>
    <w:rsid w:val="003201EE"/>
    <w:rsid w:val="003207A6"/>
    <w:rsid w:val="003210CD"/>
    <w:rsid w:val="00321C85"/>
    <w:rsid w:val="0032297A"/>
    <w:rsid w:val="00323B99"/>
    <w:rsid w:val="00323D15"/>
    <w:rsid w:val="0032562E"/>
    <w:rsid w:val="003272E3"/>
    <w:rsid w:val="0032769D"/>
    <w:rsid w:val="003305FF"/>
    <w:rsid w:val="003307EC"/>
    <w:rsid w:val="00332449"/>
    <w:rsid w:val="003332AE"/>
    <w:rsid w:val="003343E7"/>
    <w:rsid w:val="003351EA"/>
    <w:rsid w:val="00335717"/>
    <w:rsid w:val="0033647B"/>
    <w:rsid w:val="0033672D"/>
    <w:rsid w:val="00337E8C"/>
    <w:rsid w:val="00337F5E"/>
    <w:rsid w:val="00340700"/>
    <w:rsid w:val="00344AF1"/>
    <w:rsid w:val="00344BBB"/>
    <w:rsid w:val="00344DBD"/>
    <w:rsid w:val="00345FD7"/>
    <w:rsid w:val="003472FC"/>
    <w:rsid w:val="0035060E"/>
    <w:rsid w:val="00351CFB"/>
    <w:rsid w:val="0035415D"/>
    <w:rsid w:val="003543E3"/>
    <w:rsid w:val="003548C2"/>
    <w:rsid w:val="00354F35"/>
    <w:rsid w:val="003550CD"/>
    <w:rsid w:val="003555ED"/>
    <w:rsid w:val="00355AAF"/>
    <w:rsid w:val="003615BC"/>
    <w:rsid w:val="00361742"/>
    <w:rsid w:val="00361AB9"/>
    <w:rsid w:val="00362329"/>
    <w:rsid w:val="003632CA"/>
    <w:rsid w:val="003636CC"/>
    <w:rsid w:val="003644E5"/>
    <w:rsid w:val="00364940"/>
    <w:rsid w:val="003649F3"/>
    <w:rsid w:val="00365C70"/>
    <w:rsid w:val="0036663A"/>
    <w:rsid w:val="00366A56"/>
    <w:rsid w:val="00370490"/>
    <w:rsid w:val="00370BCF"/>
    <w:rsid w:val="00370F29"/>
    <w:rsid w:val="0037356B"/>
    <w:rsid w:val="003736D7"/>
    <w:rsid w:val="003739CE"/>
    <w:rsid w:val="00373AD9"/>
    <w:rsid w:val="00373EA4"/>
    <w:rsid w:val="003741C3"/>
    <w:rsid w:val="0037479F"/>
    <w:rsid w:val="00375027"/>
    <w:rsid w:val="0037516B"/>
    <w:rsid w:val="0037532C"/>
    <w:rsid w:val="003756C6"/>
    <w:rsid w:val="003762F3"/>
    <w:rsid w:val="003766B4"/>
    <w:rsid w:val="00376BCC"/>
    <w:rsid w:val="00377202"/>
    <w:rsid w:val="00377CF5"/>
    <w:rsid w:val="00380BB4"/>
    <w:rsid w:val="00381B46"/>
    <w:rsid w:val="00382D5C"/>
    <w:rsid w:val="0038448A"/>
    <w:rsid w:val="00386070"/>
    <w:rsid w:val="003865E0"/>
    <w:rsid w:val="003900E8"/>
    <w:rsid w:val="0039083C"/>
    <w:rsid w:val="0039096D"/>
    <w:rsid w:val="00391172"/>
    <w:rsid w:val="003911B8"/>
    <w:rsid w:val="00391230"/>
    <w:rsid w:val="00391392"/>
    <w:rsid w:val="00391CDD"/>
    <w:rsid w:val="00392072"/>
    <w:rsid w:val="00392115"/>
    <w:rsid w:val="0039444F"/>
    <w:rsid w:val="00394984"/>
    <w:rsid w:val="00395442"/>
    <w:rsid w:val="00395C0A"/>
    <w:rsid w:val="00396712"/>
    <w:rsid w:val="00396B6F"/>
    <w:rsid w:val="00397D04"/>
    <w:rsid w:val="003A144A"/>
    <w:rsid w:val="003A164C"/>
    <w:rsid w:val="003A2481"/>
    <w:rsid w:val="003A284C"/>
    <w:rsid w:val="003A2975"/>
    <w:rsid w:val="003A3019"/>
    <w:rsid w:val="003A3DB0"/>
    <w:rsid w:val="003A4004"/>
    <w:rsid w:val="003A423C"/>
    <w:rsid w:val="003A4C15"/>
    <w:rsid w:val="003A5088"/>
    <w:rsid w:val="003A5901"/>
    <w:rsid w:val="003A74D2"/>
    <w:rsid w:val="003A7579"/>
    <w:rsid w:val="003A7F3A"/>
    <w:rsid w:val="003B06E7"/>
    <w:rsid w:val="003B0CDC"/>
    <w:rsid w:val="003B1EFC"/>
    <w:rsid w:val="003B2494"/>
    <w:rsid w:val="003B2AF9"/>
    <w:rsid w:val="003B4315"/>
    <w:rsid w:val="003B4CE1"/>
    <w:rsid w:val="003B53A0"/>
    <w:rsid w:val="003B5BF1"/>
    <w:rsid w:val="003B5CD3"/>
    <w:rsid w:val="003B61C0"/>
    <w:rsid w:val="003B634D"/>
    <w:rsid w:val="003B6826"/>
    <w:rsid w:val="003B6CDE"/>
    <w:rsid w:val="003B77B6"/>
    <w:rsid w:val="003B7D61"/>
    <w:rsid w:val="003C06C4"/>
    <w:rsid w:val="003C11EA"/>
    <w:rsid w:val="003C197D"/>
    <w:rsid w:val="003C3008"/>
    <w:rsid w:val="003C3542"/>
    <w:rsid w:val="003C3C4C"/>
    <w:rsid w:val="003C43A1"/>
    <w:rsid w:val="003C462A"/>
    <w:rsid w:val="003C4F67"/>
    <w:rsid w:val="003C5DA7"/>
    <w:rsid w:val="003C6300"/>
    <w:rsid w:val="003C734E"/>
    <w:rsid w:val="003C7675"/>
    <w:rsid w:val="003C76E7"/>
    <w:rsid w:val="003D11E8"/>
    <w:rsid w:val="003D1A9D"/>
    <w:rsid w:val="003D1D11"/>
    <w:rsid w:val="003D1E76"/>
    <w:rsid w:val="003D1F0C"/>
    <w:rsid w:val="003D2B69"/>
    <w:rsid w:val="003D2EC6"/>
    <w:rsid w:val="003D36B4"/>
    <w:rsid w:val="003D3C1F"/>
    <w:rsid w:val="003D475E"/>
    <w:rsid w:val="003D4D77"/>
    <w:rsid w:val="003D5150"/>
    <w:rsid w:val="003D7157"/>
    <w:rsid w:val="003D7828"/>
    <w:rsid w:val="003E016B"/>
    <w:rsid w:val="003E0788"/>
    <w:rsid w:val="003E1354"/>
    <w:rsid w:val="003E1A5C"/>
    <w:rsid w:val="003E3036"/>
    <w:rsid w:val="003E365B"/>
    <w:rsid w:val="003E3EF2"/>
    <w:rsid w:val="003E4018"/>
    <w:rsid w:val="003E411D"/>
    <w:rsid w:val="003E4A36"/>
    <w:rsid w:val="003E4BED"/>
    <w:rsid w:val="003E4DAD"/>
    <w:rsid w:val="003E59DD"/>
    <w:rsid w:val="003E5EA2"/>
    <w:rsid w:val="003E6118"/>
    <w:rsid w:val="003E7FF5"/>
    <w:rsid w:val="003F200F"/>
    <w:rsid w:val="003F2B87"/>
    <w:rsid w:val="003F2E5B"/>
    <w:rsid w:val="003F39A0"/>
    <w:rsid w:val="003F3B05"/>
    <w:rsid w:val="003F65A1"/>
    <w:rsid w:val="003F7251"/>
    <w:rsid w:val="00400802"/>
    <w:rsid w:val="00401366"/>
    <w:rsid w:val="004013B0"/>
    <w:rsid w:val="004013BA"/>
    <w:rsid w:val="004024E5"/>
    <w:rsid w:val="004025E6"/>
    <w:rsid w:val="00402DD1"/>
    <w:rsid w:val="00403729"/>
    <w:rsid w:val="0040377D"/>
    <w:rsid w:val="004047EC"/>
    <w:rsid w:val="00404F95"/>
    <w:rsid w:val="004056AC"/>
    <w:rsid w:val="00405932"/>
    <w:rsid w:val="004061BC"/>
    <w:rsid w:val="00406813"/>
    <w:rsid w:val="00406B53"/>
    <w:rsid w:val="00410833"/>
    <w:rsid w:val="0041088A"/>
    <w:rsid w:val="00414868"/>
    <w:rsid w:val="00414F62"/>
    <w:rsid w:val="004156D5"/>
    <w:rsid w:val="00416227"/>
    <w:rsid w:val="00420433"/>
    <w:rsid w:val="004207CA"/>
    <w:rsid w:val="00420EB4"/>
    <w:rsid w:val="00421DDC"/>
    <w:rsid w:val="00422D40"/>
    <w:rsid w:val="00423280"/>
    <w:rsid w:val="00424905"/>
    <w:rsid w:val="00426A1B"/>
    <w:rsid w:val="00426B84"/>
    <w:rsid w:val="00426F96"/>
    <w:rsid w:val="00427866"/>
    <w:rsid w:val="004278AE"/>
    <w:rsid w:val="004301F9"/>
    <w:rsid w:val="0043032B"/>
    <w:rsid w:val="00430A2A"/>
    <w:rsid w:val="00432583"/>
    <w:rsid w:val="00432F12"/>
    <w:rsid w:val="004338F7"/>
    <w:rsid w:val="00433BE9"/>
    <w:rsid w:val="00433DD3"/>
    <w:rsid w:val="00433E93"/>
    <w:rsid w:val="00435B2C"/>
    <w:rsid w:val="00435B30"/>
    <w:rsid w:val="00435E62"/>
    <w:rsid w:val="00435E81"/>
    <w:rsid w:val="00437E6B"/>
    <w:rsid w:val="004400F4"/>
    <w:rsid w:val="00440B5F"/>
    <w:rsid w:val="00441658"/>
    <w:rsid w:val="0044198A"/>
    <w:rsid w:val="004419ED"/>
    <w:rsid w:val="00441D52"/>
    <w:rsid w:val="00441DCF"/>
    <w:rsid w:val="004424EF"/>
    <w:rsid w:val="004426F4"/>
    <w:rsid w:val="004432DD"/>
    <w:rsid w:val="004435D0"/>
    <w:rsid w:val="00444247"/>
    <w:rsid w:val="0044478C"/>
    <w:rsid w:val="00444B93"/>
    <w:rsid w:val="00444E5E"/>
    <w:rsid w:val="00445855"/>
    <w:rsid w:val="00445A7F"/>
    <w:rsid w:val="00445D38"/>
    <w:rsid w:val="00447739"/>
    <w:rsid w:val="00447D50"/>
    <w:rsid w:val="0045147D"/>
    <w:rsid w:val="00452223"/>
    <w:rsid w:val="00452755"/>
    <w:rsid w:val="00452E19"/>
    <w:rsid w:val="0045300D"/>
    <w:rsid w:val="00453397"/>
    <w:rsid w:val="00453460"/>
    <w:rsid w:val="00453EBE"/>
    <w:rsid w:val="00454119"/>
    <w:rsid w:val="00454675"/>
    <w:rsid w:val="004553EB"/>
    <w:rsid w:val="0045554B"/>
    <w:rsid w:val="004566FF"/>
    <w:rsid w:val="00457313"/>
    <w:rsid w:val="00461220"/>
    <w:rsid w:val="004615E6"/>
    <w:rsid w:val="0046164E"/>
    <w:rsid w:val="00462452"/>
    <w:rsid w:val="00462D6B"/>
    <w:rsid w:val="00463D59"/>
    <w:rsid w:val="00463FA2"/>
    <w:rsid w:val="004649AB"/>
    <w:rsid w:val="00464D48"/>
    <w:rsid w:val="004666A7"/>
    <w:rsid w:val="00470247"/>
    <w:rsid w:val="00470BCA"/>
    <w:rsid w:val="00470EDF"/>
    <w:rsid w:val="00471AC2"/>
    <w:rsid w:val="00471BA6"/>
    <w:rsid w:val="00471FF2"/>
    <w:rsid w:val="004723D4"/>
    <w:rsid w:val="00473044"/>
    <w:rsid w:val="004735AF"/>
    <w:rsid w:val="0047366C"/>
    <w:rsid w:val="0047420D"/>
    <w:rsid w:val="004742A3"/>
    <w:rsid w:val="00474563"/>
    <w:rsid w:val="004755E5"/>
    <w:rsid w:val="004813F7"/>
    <w:rsid w:val="00481576"/>
    <w:rsid w:val="0048208A"/>
    <w:rsid w:val="00482530"/>
    <w:rsid w:val="004830F5"/>
    <w:rsid w:val="0048317D"/>
    <w:rsid w:val="0048368E"/>
    <w:rsid w:val="00483BCF"/>
    <w:rsid w:val="00483E85"/>
    <w:rsid w:val="0048442C"/>
    <w:rsid w:val="00484484"/>
    <w:rsid w:val="00484D80"/>
    <w:rsid w:val="00485DFF"/>
    <w:rsid w:val="004862E7"/>
    <w:rsid w:val="00486C5D"/>
    <w:rsid w:val="0049065B"/>
    <w:rsid w:val="00490974"/>
    <w:rsid w:val="00490C60"/>
    <w:rsid w:val="00490D35"/>
    <w:rsid w:val="00491942"/>
    <w:rsid w:val="0049274C"/>
    <w:rsid w:val="0049427C"/>
    <w:rsid w:val="00494D03"/>
    <w:rsid w:val="00496FEB"/>
    <w:rsid w:val="00497537"/>
    <w:rsid w:val="00497F07"/>
    <w:rsid w:val="004A0D16"/>
    <w:rsid w:val="004A168D"/>
    <w:rsid w:val="004A1F9C"/>
    <w:rsid w:val="004A22D7"/>
    <w:rsid w:val="004A27EB"/>
    <w:rsid w:val="004A2A3C"/>
    <w:rsid w:val="004A3010"/>
    <w:rsid w:val="004A331D"/>
    <w:rsid w:val="004A3650"/>
    <w:rsid w:val="004A3A7C"/>
    <w:rsid w:val="004A3F5F"/>
    <w:rsid w:val="004A46A8"/>
    <w:rsid w:val="004A4E8A"/>
    <w:rsid w:val="004A52A6"/>
    <w:rsid w:val="004A69F3"/>
    <w:rsid w:val="004A6FAE"/>
    <w:rsid w:val="004A7864"/>
    <w:rsid w:val="004B400E"/>
    <w:rsid w:val="004B4244"/>
    <w:rsid w:val="004B494B"/>
    <w:rsid w:val="004B4C25"/>
    <w:rsid w:val="004B5893"/>
    <w:rsid w:val="004B5A96"/>
    <w:rsid w:val="004B6709"/>
    <w:rsid w:val="004B6F03"/>
    <w:rsid w:val="004B7336"/>
    <w:rsid w:val="004B7952"/>
    <w:rsid w:val="004C00D3"/>
    <w:rsid w:val="004C08E0"/>
    <w:rsid w:val="004C0AEA"/>
    <w:rsid w:val="004C2B32"/>
    <w:rsid w:val="004C3B88"/>
    <w:rsid w:val="004C44AE"/>
    <w:rsid w:val="004C6422"/>
    <w:rsid w:val="004C72C3"/>
    <w:rsid w:val="004C7C30"/>
    <w:rsid w:val="004D1493"/>
    <w:rsid w:val="004D1A43"/>
    <w:rsid w:val="004D2F68"/>
    <w:rsid w:val="004D30FB"/>
    <w:rsid w:val="004D3760"/>
    <w:rsid w:val="004D4107"/>
    <w:rsid w:val="004D417D"/>
    <w:rsid w:val="004D469B"/>
    <w:rsid w:val="004D4CC4"/>
    <w:rsid w:val="004D52EF"/>
    <w:rsid w:val="004D5C6F"/>
    <w:rsid w:val="004D664B"/>
    <w:rsid w:val="004D7A96"/>
    <w:rsid w:val="004E03C5"/>
    <w:rsid w:val="004E0CE4"/>
    <w:rsid w:val="004E117D"/>
    <w:rsid w:val="004E171D"/>
    <w:rsid w:val="004E1B7D"/>
    <w:rsid w:val="004E5328"/>
    <w:rsid w:val="004E5401"/>
    <w:rsid w:val="004E5B12"/>
    <w:rsid w:val="004E5E27"/>
    <w:rsid w:val="004E602D"/>
    <w:rsid w:val="004E6396"/>
    <w:rsid w:val="004E666D"/>
    <w:rsid w:val="004E6C7E"/>
    <w:rsid w:val="004E6C82"/>
    <w:rsid w:val="004E7A43"/>
    <w:rsid w:val="004E7ABD"/>
    <w:rsid w:val="004E7AE6"/>
    <w:rsid w:val="004F0D90"/>
    <w:rsid w:val="004F1376"/>
    <w:rsid w:val="004F1479"/>
    <w:rsid w:val="004F1CF5"/>
    <w:rsid w:val="004F323F"/>
    <w:rsid w:val="004F3AC7"/>
    <w:rsid w:val="004F418F"/>
    <w:rsid w:val="004F4E95"/>
    <w:rsid w:val="004F5D98"/>
    <w:rsid w:val="004F7006"/>
    <w:rsid w:val="004F71DB"/>
    <w:rsid w:val="004F7409"/>
    <w:rsid w:val="00503687"/>
    <w:rsid w:val="0050385C"/>
    <w:rsid w:val="00503B8F"/>
    <w:rsid w:val="00504475"/>
    <w:rsid w:val="005049BD"/>
    <w:rsid w:val="00504D70"/>
    <w:rsid w:val="00505542"/>
    <w:rsid w:val="005055E8"/>
    <w:rsid w:val="00505B17"/>
    <w:rsid w:val="0050614A"/>
    <w:rsid w:val="005066A1"/>
    <w:rsid w:val="00506772"/>
    <w:rsid w:val="00510072"/>
    <w:rsid w:val="005102AB"/>
    <w:rsid w:val="005104CC"/>
    <w:rsid w:val="00510ED2"/>
    <w:rsid w:val="00512906"/>
    <w:rsid w:val="005131BF"/>
    <w:rsid w:val="00513695"/>
    <w:rsid w:val="00513D2B"/>
    <w:rsid w:val="00515289"/>
    <w:rsid w:val="00516AEF"/>
    <w:rsid w:val="00517386"/>
    <w:rsid w:val="005176C0"/>
    <w:rsid w:val="0052002A"/>
    <w:rsid w:val="00520777"/>
    <w:rsid w:val="00520B77"/>
    <w:rsid w:val="0052169E"/>
    <w:rsid w:val="00521D51"/>
    <w:rsid w:val="00522ABE"/>
    <w:rsid w:val="00524117"/>
    <w:rsid w:val="00525DCB"/>
    <w:rsid w:val="00526BEC"/>
    <w:rsid w:val="00527757"/>
    <w:rsid w:val="005317C2"/>
    <w:rsid w:val="00531833"/>
    <w:rsid w:val="00531AAC"/>
    <w:rsid w:val="00531FF7"/>
    <w:rsid w:val="005322D1"/>
    <w:rsid w:val="00532DE4"/>
    <w:rsid w:val="00533F68"/>
    <w:rsid w:val="00534023"/>
    <w:rsid w:val="005341D9"/>
    <w:rsid w:val="005347E1"/>
    <w:rsid w:val="00534B68"/>
    <w:rsid w:val="00535AC5"/>
    <w:rsid w:val="0053657D"/>
    <w:rsid w:val="00536A0E"/>
    <w:rsid w:val="005371A1"/>
    <w:rsid w:val="005371C6"/>
    <w:rsid w:val="0053772E"/>
    <w:rsid w:val="00537F69"/>
    <w:rsid w:val="0054080E"/>
    <w:rsid w:val="005410AF"/>
    <w:rsid w:val="005426B9"/>
    <w:rsid w:val="00542D8A"/>
    <w:rsid w:val="005434A5"/>
    <w:rsid w:val="00543785"/>
    <w:rsid w:val="00543C06"/>
    <w:rsid w:val="00544D91"/>
    <w:rsid w:val="005457C3"/>
    <w:rsid w:val="00545D51"/>
    <w:rsid w:val="005462CF"/>
    <w:rsid w:val="00547024"/>
    <w:rsid w:val="00547B82"/>
    <w:rsid w:val="00550034"/>
    <w:rsid w:val="005503D6"/>
    <w:rsid w:val="00550480"/>
    <w:rsid w:val="00551343"/>
    <w:rsid w:val="0055260E"/>
    <w:rsid w:val="0055288A"/>
    <w:rsid w:val="00552AF9"/>
    <w:rsid w:val="00553336"/>
    <w:rsid w:val="0055340D"/>
    <w:rsid w:val="00553EC5"/>
    <w:rsid w:val="00555715"/>
    <w:rsid w:val="00555878"/>
    <w:rsid w:val="00556046"/>
    <w:rsid w:val="0055666B"/>
    <w:rsid w:val="00556E34"/>
    <w:rsid w:val="0055739E"/>
    <w:rsid w:val="0055740A"/>
    <w:rsid w:val="005609FA"/>
    <w:rsid w:val="00560FAC"/>
    <w:rsid w:val="00561820"/>
    <w:rsid w:val="00561EED"/>
    <w:rsid w:val="00563184"/>
    <w:rsid w:val="00563799"/>
    <w:rsid w:val="00563B92"/>
    <w:rsid w:val="005642BE"/>
    <w:rsid w:val="005646EB"/>
    <w:rsid w:val="00564835"/>
    <w:rsid w:val="00566C84"/>
    <w:rsid w:val="00570199"/>
    <w:rsid w:val="0057147E"/>
    <w:rsid w:val="005714BE"/>
    <w:rsid w:val="00571CE8"/>
    <w:rsid w:val="00572A59"/>
    <w:rsid w:val="00572BBA"/>
    <w:rsid w:val="0057310B"/>
    <w:rsid w:val="00573EF4"/>
    <w:rsid w:val="0057440C"/>
    <w:rsid w:val="005748B8"/>
    <w:rsid w:val="00575002"/>
    <w:rsid w:val="005753D0"/>
    <w:rsid w:val="0057577D"/>
    <w:rsid w:val="00575CF9"/>
    <w:rsid w:val="005764F8"/>
    <w:rsid w:val="005767DA"/>
    <w:rsid w:val="00576DEB"/>
    <w:rsid w:val="00580559"/>
    <w:rsid w:val="0058084D"/>
    <w:rsid w:val="005808F8"/>
    <w:rsid w:val="00580AA3"/>
    <w:rsid w:val="00580E3D"/>
    <w:rsid w:val="00581238"/>
    <w:rsid w:val="0058211D"/>
    <w:rsid w:val="00582642"/>
    <w:rsid w:val="00582CD7"/>
    <w:rsid w:val="00583571"/>
    <w:rsid w:val="00584119"/>
    <w:rsid w:val="005844A0"/>
    <w:rsid w:val="00584A43"/>
    <w:rsid w:val="00585133"/>
    <w:rsid w:val="005860A6"/>
    <w:rsid w:val="0058652B"/>
    <w:rsid w:val="00586C4F"/>
    <w:rsid w:val="00586EBD"/>
    <w:rsid w:val="005870F5"/>
    <w:rsid w:val="00587868"/>
    <w:rsid w:val="00591E56"/>
    <w:rsid w:val="005936B0"/>
    <w:rsid w:val="00594608"/>
    <w:rsid w:val="00594E7F"/>
    <w:rsid w:val="00595532"/>
    <w:rsid w:val="005963A2"/>
    <w:rsid w:val="00596467"/>
    <w:rsid w:val="00596D9F"/>
    <w:rsid w:val="00596E79"/>
    <w:rsid w:val="005A0242"/>
    <w:rsid w:val="005A41DD"/>
    <w:rsid w:val="005A4CFB"/>
    <w:rsid w:val="005A7515"/>
    <w:rsid w:val="005A7EC8"/>
    <w:rsid w:val="005B11D6"/>
    <w:rsid w:val="005B131F"/>
    <w:rsid w:val="005B13E3"/>
    <w:rsid w:val="005B24F0"/>
    <w:rsid w:val="005B2BF1"/>
    <w:rsid w:val="005B5135"/>
    <w:rsid w:val="005B5DC9"/>
    <w:rsid w:val="005B75D4"/>
    <w:rsid w:val="005C1A22"/>
    <w:rsid w:val="005C2B05"/>
    <w:rsid w:val="005C3A9A"/>
    <w:rsid w:val="005C425F"/>
    <w:rsid w:val="005C4808"/>
    <w:rsid w:val="005C4A79"/>
    <w:rsid w:val="005C4F6F"/>
    <w:rsid w:val="005C506B"/>
    <w:rsid w:val="005C5259"/>
    <w:rsid w:val="005C5559"/>
    <w:rsid w:val="005C5596"/>
    <w:rsid w:val="005C58F8"/>
    <w:rsid w:val="005C703D"/>
    <w:rsid w:val="005C75F6"/>
    <w:rsid w:val="005C7768"/>
    <w:rsid w:val="005C7A89"/>
    <w:rsid w:val="005D0289"/>
    <w:rsid w:val="005D045A"/>
    <w:rsid w:val="005D15A2"/>
    <w:rsid w:val="005D2798"/>
    <w:rsid w:val="005D2EDC"/>
    <w:rsid w:val="005D3389"/>
    <w:rsid w:val="005D3708"/>
    <w:rsid w:val="005D45DD"/>
    <w:rsid w:val="005D58B9"/>
    <w:rsid w:val="005D7033"/>
    <w:rsid w:val="005D7CFD"/>
    <w:rsid w:val="005D7D8A"/>
    <w:rsid w:val="005E12B9"/>
    <w:rsid w:val="005E1418"/>
    <w:rsid w:val="005E16D3"/>
    <w:rsid w:val="005E16D8"/>
    <w:rsid w:val="005E2796"/>
    <w:rsid w:val="005E30A9"/>
    <w:rsid w:val="005E32FE"/>
    <w:rsid w:val="005E3A03"/>
    <w:rsid w:val="005E422E"/>
    <w:rsid w:val="005E440E"/>
    <w:rsid w:val="005E5389"/>
    <w:rsid w:val="005E5661"/>
    <w:rsid w:val="005E67FB"/>
    <w:rsid w:val="005E7E17"/>
    <w:rsid w:val="005F0049"/>
    <w:rsid w:val="005F13F2"/>
    <w:rsid w:val="005F1AF6"/>
    <w:rsid w:val="005F22F1"/>
    <w:rsid w:val="005F24E2"/>
    <w:rsid w:val="005F3821"/>
    <w:rsid w:val="005F3DA8"/>
    <w:rsid w:val="005F3E92"/>
    <w:rsid w:val="005F475B"/>
    <w:rsid w:val="005F51F5"/>
    <w:rsid w:val="005F5936"/>
    <w:rsid w:val="005F5C0F"/>
    <w:rsid w:val="005F64B1"/>
    <w:rsid w:val="005F64FD"/>
    <w:rsid w:val="006002FC"/>
    <w:rsid w:val="0060120F"/>
    <w:rsid w:val="00601C85"/>
    <w:rsid w:val="00601E26"/>
    <w:rsid w:val="00601FB1"/>
    <w:rsid w:val="00601FF0"/>
    <w:rsid w:val="00602BF4"/>
    <w:rsid w:val="00602FE7"/>
    <w:rsid w:val="00603372"/>
    <w:rsid w:val="0060351C"/>
    <w:rsid w:val="00603B82"/>
    <w:rsid w:val="00605017"/>
    <w:rsid w:val="00606A0C"/>
    <w:rsid w:val="00606AF8"/>
    <w:rsid w:val="00606D49"/>
    <w:rsid w:val="00606F0B"/>
    <w:rsid w:val="006076E8"/>
    <w:rsid w:val="00610B81"/>
    <w:rsid w:val="00610B88"/>
    <w:rsid w:val="00610E87"/>
    <w:rsid w:val="00610FE7"/>
    <w:rsid w:val="00613216"/>
    <w:rsid w:val="006133ED"/>
    <w:rsid w:val="0061350F"/>
    <w:rsid w:val="00614B6E"/>
    <w:rsid w:val="00614BE7"/>
    <w:rsid w:val="00616688"/>
    <w:rsid w:val="006170DD"/>
    <w:rsid w:val="006176A8"/>
    <w:rsid w:val="00617AAE"/>
    <w:rsid w:val="00617CC7"/>
    <w:rsid w:val="00617CD8"/>
    <w:rsid w:val="0062056D"/>
    <w:rsid w:val="006206B5"/>
    <w:rsid w:val="00621313"/>
    <w:rsid w:val="00621325"/>
    <w:rsid w:val="00621645"/>
    <w:rsid w:val="006221AC"/>
    <w:rsid w:val="00622C65"/>
    <w:rsid w:val="00624DD6"/>
    <w:rsid w:val="00626024"/>
    <w:rsid w:val="00626236"/>
    <w:rsid w:val="00627284"/>
    <w:rsid w:val="00627835"/>
    <w:rsid w:val="00627CA7"/>
    <w:rsid w:val="006306E6"/>
    <w:rsid w:val="00630DE4"/>
    <w:rsid w:val="0063127A"/>
    <w:rsid w:val="00631336"/>
    <w:rsid w:val="006315F0"/>
    <w:rsid w:val="00632F4A"/>
    <w:rsid w:val="00633BEC"/>
    <w:rsid w:val="00633D56"/>
    <w:rsid w:val="00634754"/>
    <w:rsid w:val="00634E11"/>
    <w:rsid w:val="00636127"/>
    <w:rsid w:val="00636E87"/>
    <w:rsid w:val="0064014B"/>
    <w:rsid w:val="00640DA0"/>
    <w:rsid w:val="0064175A"/>
    <w:rsid w:val="00642840"/>
    <w:rsid w:val="00644481"/>
    <w:rsid w:val="00644580"/>
    <w:rsid w:val="00644993"/>
    <w:rsid w:val="006450C3"/>
    <w:rsid w:val="006451FB"/>
    <w:rsid w:val="00646283"/>
    <w:rsid w:val="00646FEA"/>
    <w:rsid w:val="00647846"/>
    <w:rsid w:val="00651CB7"/>
    <w:rsid w:val="00652004"/>
    <w:rsid w:val="00652564"/>
    <w:rsid w:val="00652641"/>
    <w:rsid w:val="00654419"/>
    <w:rsid w:val="00654BB6"/>
    <w:rsid w:val="00655495"/>
    <w:rsid w:val="006554D2"/>
    <w:rsid w:val="00655D04"/>
    <w:rsid w:val="006566AD"/>
    <w:rsid w:val="006574FA"/>
    <w:rsid w:val="006579AA"/>
    <w:rsid w:val="006604D7"/>
    <w:rsid w:val="006605CE"/>
    <w:rsid w:val="00660D40"/>
    <w:rsid w:val="00661EBE"/>
    <w:rsid w:val="00663272"/>
    <w:rsid w:val="00663AF7"/>
    <w:rsid w:val="00663B15"/>
    <w:rsid w:val="006643AC"/>
    <w:rsid w:val="006645D9"/>
    <w:rsid w:val="0066546B"/>
    <w:rsid w:val="006655A0"/>
    <w:rsid w:val="00665EDD"/>
    <w:rsid w:val="00667590"/>
    <w:rsid w:val="0067073F"/>
    <w:rsid w:val="0067146E"/>
    <w:rsid w:val="00671D3C"/>
    <w:rsid w:val="00672372"/>
    <w:rsid w:val="00672F7F"/>
    <w:rsid w:val="0067364F"/>
    <w:rsid w:val="006749E8"/>
    <w:rsid w:val="00674EF6"/>
    <w:rsid w:val="006758BC"/>
    <w:rsid w:val="0067592B"/>
    <w:rsid w:val="00675A9A"/>
    <w:rsid w:val="006763F7"/>
    <w:rsid w:val="006764F7"/>
    <w:rsid w:val="006765E4"/>
    <w:rsid w:val="0067669C"/>
    <w:rsid w:val="00676E79"/>
    <w:rsid w:val="00676F8B"/>
    <w:rsid w:val="00677A48"/>
    <w:rsid w:val="00677AF6"/>
    <w:rsid w:val="00677C88"/>
    <w:rsid w:val="006801DE"/>
    <w:rsid w:val="00681474"/>
    <w:rsid w:val="00682110"/>
    <w:rsid w:val="006821CD"/>
    <w:rsid w:val="00683221"/>
    <w:rsid w:val="00683E9C"/>
    <w:rsid w:val="00684521"/>
    <w:rsid w:val="00684A09"/>
    <w:rsid w:val="00684F8B"/>
    <w:rsid w:val="0068573C"/>
    <w:rsid w:val="0068584D"/>
    <w:rsid w:val="00686571"/>
    <w:rsid w:val="00686E3A"/>
    <w:rsid w:val="0069017B"/>
    <w:rsid w:val="006906B4"/>
    <w:rsid w:val="00691A81"/>
    <w:rsid w:val="00692F38"/>
    <w:rsid w:val="00693132"/>
    <w:rsid w:val="0069440D"/>
    <w:rsid w:val="006947CE"/>
    <w:rsid w:val="00694A03"/>
    <w:rsid w:val="00694C72"/>
    <w:rsid w:val="00694D63"/>
    <w:rsid w:val="0069529B"/>
    <w:rsid w:val="00695CE7"/>
    <w:rsid w:val="00696889"/>
    <w:rsid w:val="00696C01"/>
    <w:rsid w:val="00697756"/>
    <w:rsid w:val="00697F32"/>
    <w:rsid w:val="006A00A5"/>
    <w:rsid w:val="006A0187"/>
    <w:rsid w:val="006A09EF"/>
    <w:rsid w:val="006A0AD7"/>
    <w:rsid w:val="006A10C2"/>
    <w:rsid w:val="006A1171"/>
    <w:rsid w:val="006A1399"/>
    <w:rsid w:val="006A1438"/>
    <w:rsid w:val="006A1765"/>
    <w:rsid w:val="006A2B1E"/>
    <w:rsid w:val="006A3E3F"/>
    <w:rsid w:val="006A47C9"/>
    <w:rsid w:val="006A5333"/>
    <w:rsid w:val="006A537A"/>
    <w:rsid w:val="006A5F23"/>
    <w:rsid w:val="006A6AFA"/>
    <w:rsid w:val="006A7EC9"/>
    <w:rsid w:val="006B0277"/>
    <w:rsid w:val="006B0A25"/>
    <w:rsid w:val="006B1B3C"/>
    <w:rsid w:val="006B278E"/>
    <w:rsid w:val="006B2BC0"/>
    <w:rsid w:val="006B3065"/>
    <w:rsid w:val="006B37E2"/>
    <w:rsid w:val="006B39DC"/>
    <w:rsid w:val="006B4393"/>
    <w:rsid w:val="006B60B6"/>
    <w:rsid w:val="006B7140"/>
    <w:rsid w:val="006B7747"/>
    <w:rsid w:val="006B78AE"/>
    <w:rsid w:val="006B7DF4"/>
    <w:rsid w:val="006C2131"/>
    <w:rsid w:val="006C23D4"/>
    <w:rsid w:val="006C2F1A"/>
    <w:rsid w:val="006C4DB2"/>
    <w:rsid w:val="006C5E08"/>
    <w:rsid w:val="006C6180"/>
    <w:rsid w:val="006C6862"/>
    <w:rsid w:val="006C6F6F"/>
    <w:rsid w:val="006D1266"/>
    <w:rsid w:val="006D2405"/>
    <w:rsid w:val="006D301B"/>
    <w:rsid w:val="006D304A"/>
    <w:rsid w:val="006D31B3"/>
    <w:rsid w:val="006D3780"/>
    <w:rsid w:val="006D4946"/>
    <w:rsid w:val="006D5542"/>
    <w:rsid w:val="006D5C08"/>
    <w:rsid w:val="006D5C41"/>
    <w:rsid w:val="006D74EF"/>
    <w:rsid w:val="006D759B"/>
    <w:rsid w:val="006D77E3"/>
    <w:rsid w:val="006D77EC"/>
    <w:rsid w:val="006D7DF6"/>
    <w:rsid w:val="006D7E90"/>
    <w:rsid w:val="006E0C27"/>
    <w:rsid w:val="006E0DB4"/>
    <w:rsid w:val="006E1CD0"/>
    <w:rsid w:val="006E2678"/>
    <w:rsid w:val="006E2D85"/>
    <w:rsid w:val="006E378E"/>
    <w:rsid w:val="006E3A0E"/>
    <w:rsid w:val="006E653C"/>
    <w:rsid w:val="006E7283"/>
    <w:rsid w:val="006F009B"/>
    <w:rsid w:val="006F033F"/>
    <w:rsid w:val="006F0649"/>
    <w:rsid w:val="006F10BF"/>
    <w:rsid w:val="006F1289"/>
    <w:rsid w:val="006F3A26"/>
    <w:rsid w:val="006F3EF9"/>
    <w:rsid w:val="006F491B"/>
    <w:rsid w:val="006F5AAD"/>
    <w:rsid w:val="006F63EB"/>
    <w:rsid w:val="007000B1"/>
    <w:rsid w:val="00700849"/>
    <w:rsid w:val="0070091F"/>
    <w:rsid w:val="00700EB8"/>
    <w:rsid w:val="0070149B"/>
    <w:rsid w:val="007016CF"/>
    <w:rsid w:val="007016D2"/>
    <w:rsid w:val="00701DEC"/>
    <w:rsid w:val="007029EB"/>
    <w:rsid w:val="007029F0"/>
    <w:rsid w:val="00702DA9"/>
    <w:rsid w:val="00703D74"/>
    <w:rsid w:val="00705509"/>
    <w:rsid w:val="00705552"/>
    <w:rsid w:val="00706585"/>
    <w:rsid w:val="0070685A"/>
    <w:rsid w:val="007074D1"/>
    <w:rsid w:val="0071004B"/>
    <w:rsid w:val="0071083E"/>
    <w:rsid w:val="007112C0"/>
    <w:rsid w:val="00712B8E"/>
    <w:rsid w:val="00715759"/>
    <w:rsid w:val="00716344"/>
    <w:rsid w:val="0071637B"/>
    <w:rsid w:val="007172BF"/>
    <w:rsid w:val="0071748F"/>
    <w:rsid w:val="00717AF8"/>
    <w:rsid w:val="00717FB0"/>
    <w:rsid w:val="00720094"/>
    <w:rsid w:val="00720543"/>
    <w:rsid w:val="00720ABE"/>
    <w:rsid w:val="00720CF0"/>
    <w:rsid w:val="00720EAD"/>
    <w:rsid w:val="00722964"/>
    <w:rsid w:val="0072320D"/>
    <w:rsid w:val="00725586"/>
    <w:rsid w:val="00725B72"/>
    <w:rsid w:val="00727133"/>
    <w:rsid w:val="00727C8A"/>
    <w:rsid w:val="00727C9F"/>
    <w:rsid w:val="0073145C"/>
    <w:rsid w:val="007318F9"/>
    <w:rsid w:val="00731FDD"/>
    <w:rsid w:val="00732063"/>
    <w:rsid w:val="00732095"/>
    <w:rsid w:val="007329A5"/>
    <w:rsid w:val="00732ADF"/>
    <w:rsid w:val="00732AF4"/>
    <w:rsid w:val="007339C9"/>
    <w:rsid w:val="00733A87"/>
    <w:rsid w:val="00734250"/>
    <w:rsid w:val="007342BD"/>
    <w:rsid w:val="00734865"/>
    <w:rsid w:val="00735365"/>
    <w:rsid w:val="00735762"/>
    <w:rsid w:val="007366FF"/>
    <w:rsid w:val="00737047"/>
    <w:rsid w:val="0073733E"/>
    <w:rsid w:val="00737350"/>
    <w:rsid w:val="007375BB"/>
    <w:rsid w:val="00737CCB"/>
    <w:rsid w:val="00737CF9"/>
    <w:rsid w:val="00737F6D"/>
    <w:rsid w:val="00741086"/>
    <w:rsid w:val="0074154C"/>
    <w:rsid w:val="007415A1"/>
    <w:rsid w:val="00741ACB"/>
    <w:rsid w:val="00741C92"/>
    <w:rsid w:val="00743050"/>
    <w:rsid w:val="00743398"/>
    <w:rsid w:val="007451F0"/>
    <w:rsid w:val="0074520D"/>
    <w:rsid w:val="0074524F"/>
    <w:rsid w:val="007456CF"/>
    <w:rsid w:val="00745745"/>
    <w:rsid w:val="00745CC4"/>
    <w:rsid w:val="00746FC2"/>
    <w:rsid w:val="007475A4"/>
    <w:rsid w:val="007477AF"/>
    <w:rsid w:val="00752F1D"/>
    <w:rsid w:val="007544D9"/>
    <w:rsid w:val="007544DB"/>
    <w:rsid w:val="007546BE"/>
    <w:rsid w:val="00755DAF"/>
    <w:rsid w:val="00755EDF"/>
    <w:rsid w:val="0075671C"/>
    <w:rsid w:val="00756738"/>
    <w:rsid w:val="00756D55"/>
    <w:rsid w:val="00756E84"/>
    <w:rsid w:val="00757C04"/>
    <w:rsid w:val="00761B2C"/>
    <w:rsid w:val="00762B35"/>
    <w:rsid w:val="0076427F"/>
    <w:rsid w:val="00764A30"/>
    <w:rsid w:val="00764EEA"/>
    <w:rsid w:val="007652F6"/>
    <w:rsid w:val="00765383"/>
    <w:rsid w:val="0076586B"/>
    <w:rsid w:val="00765E28"/>
    <w:rsid w:val="00767AD6"/>
    <w:rsid w:val="00767F58"/>
    <w:rsid w:val="007709CD"/>
    <w:rsid w:val="007709EA"/>
    <w:rsid w:val="00773586"/>
    <w:rsid w:val="00773760"/>
    <w:rsid w:val="00774205"/>
    <w:rsid w:val="00774D76"/>
    <w:rsid w:val="007750BE"/>
    <w:rsid w:val="00775D5E"/>
    <w:rsid w:val="00777E40"/>
    <w:rsid w:val="00777F5D"/>
    <w:rsid w:val="0078024D"/>
    <w:rsid w:val="007809AC"/>
    <w:rsid w:val="00782225"/>
    <w:rsid w:val="007840CB"/>
    <w:rsid w:val="0078608E"/>
    <w:rsid w:val="007862AC"/>
    <w:rsid w:val="00786789"/>
    <w:rsid w:val="007868FA"/>
    <w:rsid w:val="007870FE"/>
    <w:rsid w:val="00787FA6"/>
    <w:rsid w:val="007901F7"/>
    <w:rsid w:val="00791D99"/>
    <w:rsid w:val="00791DC8"/>
    <w:rsid w:val="00792E9E"/>
    <w:rsid w:val="007931A6"/>
    <w:rsid w:val="00793508"/>
    <w:rsid w:val="007936E8"/>
    <w:rsid w:val="00793860"/>
    <w:rsid w:val="00793E84"/>
    <w:rsid w:val="00793F57"/>
    <w:rsid w:val="007941E5"/>
    <w:rsid w:val="00794207"/>
    <w:rsid w:val="0079601A"/>
    <w:rsid w:val="00796191"/>
    <w:rsid w:val="0079661E"/>
    <w:rsid w:val="007968A7"/>
    <w:rsid w:val="00796C87"/>
    <w:rsid w:val="007976BE"/>
    <w:rsid w:val="007979AB"/>
    <w:rsid w:val="00797A62"/>
    <w:rsid w:val="00797D03"/>
    <w:rsid w:val="007A1150"/>
    <w:rsid w:val="007A12B2"/>
    <w:rsid w:val="007A1DC1"/>
    <w:rsid w:val="007A3987"/>
    <w:rsid w:val="007A39F9"/>
    <w:rsid w:val="007A4890"/>
    <w:rsid w:val="007A675C"/>
    <w:rsid w:val="007A6885"/>
    <w:rsid w:val="007A6BB9"/>
    <w:rsid w:val="007A7E94"/>
    <w:rsid w:val="007A7FC8"/>
    <w:rsid w:val="007B08DA"/>
    <w:rsid w:val="007B0EA3"/>
    <w:rsid w:val="007B1295"/>
    <w:rsid w:val="007B1869"/>
    <w:rsid w:val="007B2B07"/>
    <w:rsid w:val="007B2D86"/>
    <w:rsid w:val="007B4396"/>
    <w:rsid w:val="007B4B99"/>
    <w:rsid w:val="007B53F3"/>
    <w:rsid w:val="007B559D"/>
    <w:rsid w:val="007B57AA"/>
    <w:rsid w:val="007B7989"/>
    <w:rsid w:val="007B7BE9"/>
    <w:rsid w:val="007C1BA7"/>
    <w:rsid w:val="007C30EB"/>
    <w:rsid w:val="007C3730"/>
    <w:rsid w:val="007C39A1"/>
    <w:rsid w:val="007C3A32"/>
    <w:rsid w:val="007C3FCD"/>
    <w:rsid w:val="007C4591"/>
    <w:rsid w:val="007C4ACC"/>
    <w:rsid w:val="007C4D89"/>
    <w:rsid w:val="007C7231"/>
    <w:rsid w:val="007C7701"/>
    <w:rsid w:val="007D19D0"/>
    <w:rsid w:val="007D1BB9"/>
    <w:rsid w:val="007D1F44"/>
    <w:rsid w:val="007D23C1"/>
    <w:rsid w:val="007D28A4"/>
    <w:rsid w:val="007D39CC"/>
    <w:rsid w:val="007D3EF9"/>
    <w:rsid w:val="007D4CEB"/>
    <w:rsid w:val="007D5085"/>
    <w:rsid w:val="007D62C8"/>
    <w:rsid w:val="007D7D13"/>
    <w:rsid w:val="007E0983"/>
    <w:rsid w:val="007E0BAD"/>
    <w:rsid w:val="007E14ED"/>
    <w:rsid w:val="007E1818"/>
    <w:rsid w:val="007E46C8"/>
    <w:rsid w:val="007E4B0E"/>
    <w:rsid w:val="007E50A5"/>
    <w:rsid w:val="007E5FCC"/>
    <w:rsid w:val="007E613B"/>
    <w:rsid w:val="007E62D8"/>
    <w:rsid w:val="007E666B"/>
    <w:rsid w:val="007F1D4F"/>
    <w:rsid w:val="007F30F3"/>
    <w:rsid w:val="007F4261"/>
    <w:rsid w:val="007F5738"/>
    <w:rsid w:val="007F6939"/>
    <w:rsid w:val="007F7017"/>
    <w:rsid w:val="0080034E"/>
    <w:rsid w:val="008005B1"/>
    <w:rsid w:val="00800901"/>
    <w:rsid w:val="00800C27"/>
    <w:rsid w:val="00801D47"/>
    <w:rsid w:val="00801F09"/>
    <w:rsid w:val="00802C25"/>
    <w:rsid w:val="00803D25"/>
    <w:rsid w:val="00803F8B"/>
    <w:rsid w:val="00804B55"/>
    <w:rsid w:val="00805FDE"/>
    <w:rsid w:val="00806356"/>
    <w:rsid w:val="008067D5"/>
    <w:rsid w:val="00806C00"/>
    <w:rsid w:val="00807920"/>
    <w:rsid w:val="008079DE"/>
    <w:rsid w:val="00810799"/>
    <w:rsid w:val="00810F8A"/>
    <w:rsid w:val="008118A6"/>
    <w:rsid w:val="008119F2"/>
    <w:rsid w:val="00811D55"/>
    <w:rsid w:val="00812868"/>
    <w:rsid w:val="008131F8"/>
    <w:rsid w:val="00813D2E"/>
    <w:rsid w:val="008156CA"/>
    <w:rsid w:val="008165FA"/>
    <w:rsid w:val="00816F51"/>
    <w:rsid w:val="00820A95"/>
    <w:rsid w:val="0082206D"/>
    <w:rsid w:val="00822312"/>
    <w:rsid w:val="008224A6"/>
    <w:rsid w:val="008231A8"/>
    <w:rsid w:val="008234A8"/>
    <w:rsid w:val="00826364"/>
    <w:rsid w:val="00826885"/>
    <w:rsid w:val="00827645"/>
    <w:rsid w:val="0083047C"/>
    <w:rsid w:val="00830A0F"/>
    <w:rsid w:val="00831665"/>
    <w:rsid w:val="0083330B"/>
    <w:rsid w:val="00833A8D"/>
    <w:rsid w:val="008340B5"/>
    <w:rsid w:val="00835D09"/>
    <w:rsid w:val="0083710A"/>
    <w:rsid w:val="00837625"/>
    <w:rsid w:val="008377BD"/>
    <w:rsid w:val="00841AE3"/>
    <w:rsid w:val="008427DF"/>
    <w:rsid w:val="008452C3"/>
    <w:rsid w:val="00845572"/>
    <w:rsid w:val="00845BFA"/>
    <w:rsid w:val="00846347"/>
    <w:rsid w:val="008472F0"/>
    <w:rsid w:val="00847E09"/>
    <w:rsid w:val="00850283"/>
    <w:rsid w:val="00850A9E"/>
    <w:rsid w:val="00850D63"/>
    <w:rsid w:val="00850E0C"/>
    <w:rsid w:val="00851DA8"/>
    <w:rsid w:val="008527E6"/>
    <w:rsid w:val="0085343F"/>
    <w:rsid w:val="008537F5"/>
    <w:rsid w:val="008537FE"/>
    <w:rsid w:val="008538B4"/>
    <w:rsid w:val="00853CC0"/>
    <w:rsid w:val="00853EED"/>
    <w:rsid w:val="00854205"/>
    <w:rsid w:val="008546E7"/>
    <w:rsid w:val="0085575D"/>
    <w:rsid w:val="00855893"/>
    <w:rsid w:val="0086195C"/>
    <w:rsid w:val="00862542"/>
    <w:rsid w:val="0086314F"/>
    <w:rsid w:val="00863691"/>
    <w:rsid w:val="00864219"/>
    <w:rsid w:val="0086449B"/>
    <w:rsid w:val="008644E2"/>
    <w:rsid w:val="00864D70"/>
    <w:rsid w:val="00865DFA"/>
    <w:rsid w:val="00865F6F"/>
    <w:rsid w:val="008665AB"/>
    <w:rsid w:val="0086684C"/>
    <w:rsid w:val="00866A8E"/>
    <w:rsid w:val="008673CE"/>
    <w:rsid w:val="00870576"/>
    <w:rsid w:val="0087111F"/>
    <w:rsid w:val="008727DA"/>
    <w:rsid w:val="00872DC4"/>
    <w:rsid w:val="00873457"/>
    <w:rsid w:val="00873674"/>
    <w:rsid w:val="00873910"/>
    <w:rsid w:val="00873ECF"/>
    <w:rsid w:val="00874E9E"/>
    <w:rsid w:val="008755EC"/>
    <w:rsid w:val="008759E8"/>
    <w:rsid w:val="00876236"/>
    <w:rsid w:val="008765CF"/>
    <w:rsid w:val="0087682F"/>
    <w:rsid w:val="00880091"/>
    <w:rsid w:val="00880CD1"/>
    <w:rsid w:val="00881427"/>
    <w:rsid w:val="0088181D"/>
    <w:rsid w:val="00882727"/>
    <w:rsid w:val="00882A59"/>
    <w:rsid w:val="00883EAB"/>
    <w:rsid w:val="00884923"/>
    <w:rsid w:val="00884A52"/>
    <w:rsid w:val="00884B7D"/>
    <w:rsid w:val="00884D79"/>
    <w:rsid w:val="00885542"/>
    <w:rsid w:val="00885544"/>
    <w:rsid w:val="00885814"/>
    <w:rsid w:val="008859FD"/>
    <w:rsid w:val="00885CC9"/>
    <w:rsid w:val="00885D56"/>
    <w:rsid w:val="00886A03"/>
    <w:rsid w:val="00887D62"/>
    <w:rsid w:val="008909A0"/>
    <w:rsid w:val="00890E54"/>
    <w:rsid w:val="00890F38"/>
    <w:rsid w:val="0089134C"/>
    <w:rsid w:val="00891AC9"/>
    <w:rsid w:val="008924CC"/>
    <w:rsid w:val="00892FC0"/>
    <w:rsid w:val="00893528"/>
    <w:rsid w:val="00893C92"/>
    <w:rsid w:val="008952AD"/>
    <w:rsid w:val="00895F73"/>
    <w:rsid w:val="008A030D"/>
    <w:rsid w:val="008A04E0"/>
    <w:rsid w:val="008A144C"/>
    <w:rsid w:val="008A1E61"/>
    <w:rsid w:val="008A2187"/>
    <w:rsid w:val="008A293C"/>
    <w:rsid w:val="008A30CF"/>
    <w:rsid w:val="008A3E81"/>
    <w:rsid w:val="008A508E"/>
    <w:rsid w:val="008A5A17"/>
    <w:rsid w:val="008A5C97"/>
    <w:rsid w:val="008A5F2B"/>
    <w:rsid w:val="008A78B6"/>
    <w:rsid w:val="008A7ED4"/>
    <w:rsid w:val="008B0386"/>
    <w:rsid w:val="008B1626"/>
    <w:rsid w:val="008B40F3"/>
    <w:rsid w:val="008B46CF"/>
    <w:rsid w:val="008B48A5"/>
    <w:rsid w:val="008B5504"/>
    <w:rsid w:val="008B56A6"/>
    <w:rsid w:val="008B57DB"/>
    <w:rsid w:val="008B624D"/>
    <w:rsid w:val="008B699C"/>
    <w:rsid w:val="008B7558"/>
    <w:rsid w:val="008B7AE9"/>
    <w:rsid w:val="008C0313"/>
    <w:rsid w:val="008C0591"/>
    <w:rsid w:val="008C1019"/>
    <w:rsid w:val="008C18DC"/>
    <w:rsid w:val="008C2156"/>
    <w:rsid w:val="008C339E"/>
    <w:rsid w:val="008C33D9"/>
    <w:rsid w:val="008C4056"/>
    <w:rsid w:val="008C4E60"/>
    <w:rsid w:val="008C6BD0"/>
    <w:rsid w:val="008D0664"/>
    <w:rsid w:val="008D21DE"/>
    <w:rsid w:val="008D478F"/>
    <w:rsid w:val="008D493D"/>
    <w:rsid w:val="008D5844"/>
    <w:rsid w:val="008D5DAE"/>
    <w:rsid w:val="008D7131"/>
    <w:rsid w:val="008E018C"/>
    <w:rsid w:val="008E2937"/>
    <w:rsid w:val="008E296D"/>
    <w:rsid w:val="008E337E"/>
    <w:rsid w:val="008E3B03"/>
    <w:rsid w:val="008E3C89"/>
    <w:rsid w:val="008E642F"/>
    <w:rsid w:val="008E6727"/>
    <w:rsid w:val="008E6CFF"/>
    <w:rsid w:val="008E6F64"/>
    <w:rsid w:val="008F0023"/>
    <w:rsid w:val="008F01DB"/>
    <w:rsid w:val="008F067C"/>
    <w:rsid w:val="008F0CFC"/>
    <w:rsid w:val="008F0F5B"/>
    <w:rsid w:val="008F604B"/>
    <w:rsid w:val="008F634F"/>
    <w:rsid w:val="008F71CC"/>
    <w:rsid w:val="00901444"/>
    <w:rsid w:val="00901CB6"/>
    <w:rsid w:val="00903689"/>
    <w:rsid w:val="0090369D"/>
    <w:rsid w:val="00903D97"/>
    <w:rsid w:val="00904EF1"/>
    <w:rsid w:val="00905E49"/>
    <w:rsid w:val="00906149"/>
    <w:rsid w:val="0090623A"/>
    <w:rsid w:val="009066C5"/>
    <w:rsid w:val="00906AB2"/>
    <w:rsid w:val="00906F17"/>
    <w:rsid w:val="0090742B"/>
    <w:rsid w:val="00907C8B"/>
    <w:rsid w:val="00912109"/>
    <w:rsid w:val="00912269"/>
    <w:rsid w:val="00912B77"/>
    <w:rsid w:val="00914F9C"/>
    <w:rsid w:val="0091591E"/>
    <w:rsid w:val="00915980"/>
    <w:rsid w:val="00915F33"/>
    <w:rsid w:val="0092007A"/>
    <w:rsid w:val="0092036F"/>
    <w:rsid w:val="0092095C"/>
    <w:rsid w:val="00920B6F"/>
    <w:rsid w:val="00920E1C"/>
    <w:rsid w:val="009220FA"/>
    <w:rsid w:val="00922110"/>
    <w:rsid w:val="0092221F"/>
    <w:rsid w:val="00922295"/>
    <w:rsid w:val="009227E2"/>
    <w:rsid w:val="00922BF4"/>
    <w:rsid w:val="00925735"/>
    <w:rsid w:val="00925C3D"/>
    <w:rsid w:val="00925DB6"/>
    <w:rsid w:val="009275A3"/>
    <w:rsid w:val="009277EF"/>
    <w:rsid w:val="00930D62"/>
    <w:rsid w:val="00930E38"/>
    <w:rsid w:val="00930ED8"/>
    <w:rsid w:val="00931922"/>
    <w:rsid w:val="0093238F"/>
    <w:rsid w:val="00932760"/>
    <w:rsid w:val="00932A50"/>
    <w:rsid w:val="00932A8C"/>
    <w:rsid w:val="00932E81"/>
    <w:rsid w:val="009336BF"/>
    <w:rsid w:val="009351D7"/>
    <w:rsid w:val="00936A2B"/>
    <w:rsid w:val="00940607"/>
    <w:rsid w:val="00940742"/>
    <w:rsid w:val="00940A82"/>
    <w:rsid w:val="00941144"/>
    <w:rsid w:val="009412F2"/>
    <w:rsid w:val="0094179F"/>
    <w:rsid w:val="00941CAF"/>
    <w:rsid w:val="00941EB4"/>
    <w:rsid w:val="00943F49"/>
    <w:rsid w:val="0094409E"/>
    <w:rsid w:val="00944130"/>
    <w:rsid w:val="009453B6"/>
    <w:rsid w:val="00947504"/>
    <w:rsid w:val="00947708"/>
    <w:rsid w:val="00947788"/>
    <w:rsid w:val="009477B6"/>
    <w:rsid w:val="009479C2"/>
    <w:rsid w:val="009512A5"/>
    <w:rsid w:val="0095131B"/>
    <w:rsid w:val="00951AC3"/>
    <w:rsid w:val="00951B7A"/>
    <w:rsid w:val="00951C7A"/>
    <w:rsid w:val="00951E9D"/>
    <w:rsid w:val="0095266C"/>
    <w:rsid w:val="00952FCC"/>
    <w:rsid w:val="0095395B"/>
    <w:rsid w:val="00953E7D"/>
    <w:rsid w:val="00955E95"/>
    <w:rsid w:val="00957845"/>
    <w:rsid w:val="00957A33"/>
    <w:rsid w:val="009603E8"/>
    <w:rsid w:val="0096055C"/>
    <w:rsid w:val="00960E53"/>
    <w:rsid w:val="009614AB"/>
    <w:rsid w:val="009617EF"/>
    <w:rsid w:val="009624C7"/>
    <w:rsid w:val="00963000"/>
    <w:rsid w:val="0096357E"/>
    <w:rsid w:val="0096386A"/>
    <w:rsid w:val="00963B5A"/>
    <w:rsid w:val="00963FFF"/>
    <w:rsid w:val="0096435E"/>
    <w:rsid w:val="009656EA"/>
    <w:rsid w:val="009667A3"/>
    <w:rsid w:val="00966897"/>
    <w:rsid w:val="00966CEB"/>
    <w:rsid w:val="00967408"/>
    <w:rsid w:val="00967C32"/>
    <w:rsid w:val="009703B7"/>
    <w:rsid w:val="00970C66"/>
    <w:rsid w:val="0097112F"/>
    <w:rsid w:val="00971557"/>
    <w:rsid w:val="00971582"/>
    <w:rsid w:val="00972326"/>
    <w:rsid w:val="0097555C"/>
    <w:rsid w:val="009769D2"/>
    <w:rsid w:val="0097731E"/>
    <w:rsid w:val="00977C31"/>
    <w:rsid w:val="0098124B"/>
    <w:rsid w:val="0098167B"/>
    <w:rsid w:val="00983AB6"/>
    <w:rsid w:val="00983F00"/>
    <w:rsid w:val="009848B8"/>
    <w:rsid w:val="0098568C"/>
    <w:rsid w:val="00986180"/>
    <w:rsid w:val="00986A31"/>
    <w:rsid w:val="0098772E"/>
    <w:rsid w:val="00987927"/>
    <w:rsid w:val="00990823"/>
    <w:rsid w:val="0099173A"/>
    <w:rsid w:val="00991A6A"/>
    <w:rsid w:val="00991CB2"/>
    <w:rsid w:val="00993689"/>
    <w:rsid w:val="00996739"/>
    <w:rsid w:val="009975C3"/>
    <w:rsid w:val="0099791C"/>
    <w:rsid w:val="009A0B04"/>
    <w:rsid w:val="009A1086"/>
    <w:rsid w:val="009A1C98"/>
    <w:rsid w:val="009A216A"/>
    <w:rsid w:val="009A2C26"/>
    <w:rsid w:val="009A3526"/>
    <w:rsid w:val="009A4425"/>
    <w:rsid w:val="009A4AC6"/>
    <w:rsid w:val="009A4CC6"/>
    <w:rsid w:val="009A4F2F"/>
    <w:rsid w:val="009A5113"/>
    <w:rsid w:val="009A607E"/>
    <w:rsid w:val="009A6898"/>
    <w:rsid w:val="009A6ECE"/>
    <w:rsid w:val="009A701A"/>
    <w:rsid w:val="009A7E5D"/>
    <w:rsid w:val="009B0D14"/>
    <w:rsid w:val="009B2702"/>
    <w:rsid w:val="009B308A"/>
    <w:rsid w:val="009B38BD"/>
    <w:rsid w:val="009B3DBF"/>
    <w:rsid w:val="009B465A"/>
    <w:rsid w:val="009B50E4"/>
    <w:rsid w:val="009B5DB2"/>
    <w:rsid w:val="009B61EF"/>
    <w:rsid w:val="009B6609"/>
    <w:rsid w:val="009B69E3"/>
    <w:rsid w:val="009B6E1C"/>
    <w:rsid w:val="009B72C5"/>
    <w:rsid w:val="009B7AB1"/>
    <w:rsid w:val="009C0A39"/>
    <w:rsid w:val="009C165F"/>
    <w:rsid w:val="009C168D"/>
    <w:rsid w:val="009C18C7"/>
    <w:rsid w:val="009C1BCE"/>
    <w:rsid w:val="009C2003"/>
    <w:rsid w:val="009C28C6"/>
    <w:rsid w:val="009C2DBC"/>
    <w:rsid w:val="009C3D67"/>
    <w:rsid w:val="009C45A5"/>
    <w:rsid w:val="009C483F"/>
    <w:rsid w:val="009C4EC5"/>
    <w:rsid w:val="009C523C"/>
    <w:rsid w:val="009C527A"/>
    <w:rsid w:val="009C5AE7"/>
    <w:rsid w:val="009C5F64"/>
    <w:rsid w:val="009C6001"/>
    <w:rsid w:val="009C6772"/>
    <w:rsid w:val="009C680A"/>
    <w:rsid w:val="009C7AF2"/>
    <w:rsid w:val="009C7EA0"/>
    <w:rsid w:val="009C7F1F"/>
    <w:rsid w:val="009D07BE"/>
    <w:rsid w:val="009D0C64"/>
    <w:rsid w:val="009D17AE"/>
    <w:rsid w:val="009D1B69"/>
    <w:rsid w:val="009D1D4E"/>
    <w:rsid w:val="009D34B6"/>
    <w:rsid w:val="009D373C"/>
    <w:rsid w:val="009D37E2"/>
    <w:rsid w:val="009D3A9C"/>
    <w:rsid w:val="009D5365"/>
    <w:rsid w:val="009D595B"/>
    <w:rsid w:val="009D5D3C"/>
    <w:rsid w:val="009D5E92"/>
    <w:rsid w:val="009D7E7A"/>
    <w:rsid w:val="009E021A"/>
    <w:rsid w:val="009E1E22"/>
    <w:rsid w:val="009E1E54"/>
    <w:rsid w:val="009E2CD8"/>
    <w:rsid w:val="009E3CE8"/>
    <w:rsid w:val="009E4712"/>
    <w:rsid w:val="009E4CD7"/>
    <w:rsid w:val="009E4EF4"/>
    <w:rsid w:val="009F00E0"/>
    <w:rsid w:val="009F1555"/>
    <w:rsid w:val="009F1A4A"/>
    <w:rsid w:val="009F2BD2"/>
    <w:rsid w:val="009F3838"/>
    <w:rsid w:val="009F40A4"/>
    <w:rsid w:val="009F40F4"/>
    <w:rsid w:val="009F41E8"/>
    <w:rsid w:val="009F55A7"/>
    <w:rsid w:val="009F55FA"/>
    <w:rsid w:val="009F5ADB"/>
    <w:rsid w:val="009F5B0B"/>
    <w:rsid w:val="009F6398"/>
    <w:rsid w:val="009F6CA7"/>
    <w:rsid w:val="009F7257"/>
    <w:rsid w:val="00A005B5"/>
    <w:rsid w:val="00A01949"/>
    <w:rsid w:val="00A02241"/>
    <w:rsid w:val="00A023F5"/>
    <w:rsid w:val="00A02785"/>
    <w:rsid w:val="00A02DDD"/>
    <w:rsid w:val="00A030B5"/>
    <w:rsid w:val="00A03994"/>
    <w:rsid w:val="00A041EA"/>
    <w:rsid w:val="00A04B6A"/>
    <w:rsid w:val="00A072E7"/>
    <w:rsid w:val="00A07323"/>
    <w:rsid w:val="00A1064B"/>
    <w:rsid w:val="00A10760"/>
    <w:rsid w:val="00A1086D"/>
    <w:rsid w:val="00A121DB"/>
    <w:rsid w:val="00A15E3C"/>
    <w:rsid w:val="00A17234"/>
    <w:rsid w:val="00A20F16"/>
    <w:rsid w:val="00A221F8"/>
    <w:rsid w:val="00A2281B"/>
    <w:rsid w:val="00A22A5B"/>
    <w:rsid w:val="00A22A93"/>
    <w:rsid w:val="00A22ED7"/>
    <w:rsid w:val="00A23691"/>
    <w:rsid w:val="00A23789"/>
    <w:rsid w:val="00A23C69"/>
    <w:rsid w:val="00A26491"/>
    <w:rsid w:val="00A27918"/>
    <w:rsid w:val="00A27976"/>
    <w:rsid w:val="00A30B33"/>
    <w:rsid w:val="00A310E7"/>
    <w:rsid w:val="00A3250E"/>
    <w:rsid w:val="00A32A6C"/>
    <w:rsid w:val="00A3342C"/>
    <w:rsid w:val="00A33E79"/>
    <w:rsid w:val="00A3498C"/>
    <w:rsid w:val="00A34FA5"/>
    <w:rsid w:val="00A35BE8"/>
    <w:rsid w:val="00A35F42"/>
    <w:rsid w:val="00A368C8"/>
    <w:rsid w:val="00A41D96"/>
    <w:rsid w:val="00A42F2F"/>
    <w:rsid w:val="00A441C9"/>
    <w:rsid w:val="00A4455A"/>
    <w:rsid w:val="00A44919"/>
    <w:rsid w:val="00A44A71"/>
    <w:rsid w:val="00A44E12"/>
    <w:rsid w:val="00A46486"/>
    <w:rsid w:val="00A4659E"/>
    <w:rsid w:val="00A4698A"/>
    <w:rsid w:val="00A469BD"/>
    <w:rsid w:val="00A46D5B"/>
    <w:rsid w:val="00A4772B"/>
    <w:rsid w:val="00A477BE"/>
    <w:rsid w:val="00A5052B"/>
    <w:rsid w:val="00A508E8"/>
    <w:rsid w:val="00A50E0F"/>
    <w:rsid w:val="00A51045"/>
    <w:rsid w:val="00A5359A"/>
    <w:rsid w:val="00A5404A"/>
    <w:rsid w:val="00A541B7"/>
    <w:rsid w:val="00A542F3"/>
    <w:rsid w:val="00A549C8"/>
    <w:rsid w:val="00A54D11"/>
    <w:rsid w:val="00A571C3"/>
    <w:rsid w:val="00A5793E"/>
    <w:rsid w:val="00A57AA4"/>
    <w:rsid w:val="00A57ADC"/>
    <w:rsid w:val="00A6122A"/>
    <w:rsid w:val="00A63AAF"/>
    <w:rsid w:val="00A63C25"/>
    <w:rsid w:val="00A63E69"/>
    <w:rsid w:val="00A64ABF"/>
    <w:rsid w:val="00A64CAE"/>
    <w:rsid w:val="00A658FF"/>
    <w:rsid w:val="00A65A2E"/>
    <w:rsid w:val="00A65A30"/>
    <w:rsid w:val="00A65BBC"/>
    <w:rsid w:val="00A65EAD"/>
    <w:rsid w:val="00A6625E"/>
    <w:rsid w:val="00A66AC6"/>
    <w:rsid w:val="00A66E3E"/>
    <w:rsid w:val="00A704CB"/>
    <w:rsid w:val="00A71001"/>
    <w:rsid w:val="00A71717"/>
    <w:rsid w:val="00A73BC4"/>
    <w:rsid w:val="00A73BC6"/>
    <w:rsid w:val="00A74222"/>
    <w:rsid w:val="00A74663"/>
    <w:rsid w:val="00A74F92"/>
    <w:rsid w:val="00A75E80"/>
    <w:rsid w:val="00A75F01"/>
    <w:rsid w:val="00A7693C"/>
    <w:rsid w:val="00A769F1"/>
    <w:rsid w:val="00A80850"/>
    <w:rsid w:val="00A808C1"/>
    <w:rsid w:val="00A81061"/>
    <w:rsid w:val="00A8160C"/>
    <w:rsid w:val="00A827C2"/>
    <w:rsid w:val="00A82D4C"/>
    <w:rsid w:val="00A83268"/>
    <w:rsid w:val="00A8387E"/>
    <w:rsid w:val="00A8432A"/>
    <w:rsid w:val="00A843D9"/>
    <w:rsid w:val="00A85B3D"/>
    <w:rsid w:val="00A85D17"/>
    <w:rsid w:val="00A85EB7"/>
    <w:rsid w:val="00A86193"/>
    <w:rsid w:val="00A86BFD"/>
    <w:rsid w:val="00A90471"/>
    <w:rsid w:val="00A9116A"/>
    <w:rsid w:val="00A91CDB"/>
    <w:rsid w:val="00A91E69"/>
    <w:rsid w:val="00A926DB"/>
    <w:rsid w:val="00A92713"/>
    <w:rsid w:val="00A92A03"/>
    <w:rsid w:val="00A92ACD"/>
    <w:rsid w:val="00A92B03"/>
    <w:rsid w:val="00A934DE"/>
    <w:rsid w:val="00A936B0"/>
    <w:rsid w:val="00A94371"/>
    <w:rsid w:val="00A963EC"/>
    <w:rsid w:val="00A96996"/>
    <w:rsid w:val="00A969A9"/>
    <w:rsid w:val="00A9785E"/>
    <w:rsid w:val="00AA062D"/>
    <w:rsid w:val="00AA09CD"/>
    <w:rsid w:val="00AA14A3"/>
    <w:rsid w:val="00AA1A54"/>
    <w:rsid w:val="00AA2A5D"/>
    <w:rsid w:val="00AA2FE3"/>
    <w:rsid w:val="00AA33CF"/>
    <w:rsid w:val="00AA3BEF"/>
    <w:rsid w:val="00AA4849"/>
    <w:rsid w:val="00AA4C49"/>
    <w:rsid w:val="00AA5037"/>
    <w:rsid w:val="00AA5401"/>
    <w:rsid w:val="00AA58F9"/>
    <w:rsid w:val="00AA5F86"/>
    <w:rsid w:val="00AA6F32"/>
    <w:rsid w:val="00AA76F8"/>
    <w:rsid w:val="00AA79C9"/>
    <w:rsid w:val="00AB0556"/>
    <w:rsid w:val="00AB08AA"/>
    <w:rsid w:val="00AB1362"/>
    <w:rsid w:val="00AB1EEF"/>
    <w:rsid w:val="00AB3EBE"/>
    <w:rsid w:val="00AB468C"/>
    <w:rsid w:val="00AB5541"/>
    <w:rsid w:val="00AB5C1E"/>
    <w:rsid w:val="00AB5F43"/>
    <w:rsid w:val="00AB7B3B"/>
    <w:rsid w:val="00AC00BD"/>
    <w:rsid w:val="00AC0400"/>
    <w:rsid w:val="00AC04F3"/>
    <w:rsid w:val="00AC078B"/>
    <w:rsid w:val="00AC07BC"/>
    <w:rsid w:val="00AC0806"/>
    <w:rsid w:val="00AC0C42"/>
    <w:rsid w:val="00AC0E47"/>
    <w:rsid w:val="00AC134A"/>
    <w:rsid w:val="00AC15D1"/>
    <w:rsid w:val="00AC2DC3"/>
    <w:rsid w:val="00AC2E8E"/>
    <w:rsid w:val="00AC53C2"/>
    <w:rsid w:val="00AC543E"/>
    <w:rsid w:val="00AC5469"/>
    <w:rsid w:val="00AC54E2"/>
    <w:rsid w:val="00AC554D"/>
    <w:rsid w:val="00AC55EF"/>
    <w:rsid w:val="00AC56D9"/>
    <w:rsid w:val="00AC5A80"/>
    <w:rsid w:val="00AC5A92"/>
    <w:rsid w:val="00AC5EF2"/>
    <w:rsid w:val="00AC7973"/>
    <w:rsid w:val="00AD068A"/>
    <w:rsid w:val="00AD0B9D"/>
    <w:rsid w:val="00AD1367"/>
    <w:rsid w:val="00AD141E"/>
    <w:rsid w:val="00AD1A2F"/>
    <w:rsid w:val="00AD29D6"/>
    <w:rsid w:val="00AD2EB6"/>
    <w:rsid w:val="00AD3C37"/>
    <w:rsid w:val="00AD3F18"/>
    <w:rsid w:val="00AD4CCC"/>
    <w:rsid w:val="00AD523E"/>
    <w:rsid w:val="00AD52E2"/>
    <w:rsid w:val="00AD727E"/>
    <w:rsid w:val="00AD76D6"/>
    <w:rsid w:val="00AE0022"/>
    <w:rsid w:val="00AE0FA4"/>
    <w:rsid w:val="00AE143C"/>
    <w:rsid w:val="00AE16D6"/>
    <w:rsid w:val="00AE26CF"/>
    <w:rsid w:val="00AE28BF"/>
    <w:rsid w:val="00AE3609"/>
    <w:rsid w:val="00AE3863"/>
    <w:rsid w:val="00AE3DD8"/>
    <w:rsid w:val="00AE447C"/>
    <w:rsid w:val="00AE62C7"/>
    <w:rsid w:val="00AE6468"/>
    <w:rsid w:val="00AE658D"/>
    <w:rsid w:val="00AE69DF"/>
    <w:rsid w:val="00AE6DE4"/>
    <w:rsid w:val="00AE7A69"/>
    <w:rsid w:val="00AF17DA"/>
    <w:rsid w:val="00AF1811"/>
    <w:rsid w:val="00AF1E9C"/>
    <w:rsid w:val="00AF2750"/>
    <w:rsid w:val="00AF27FF"/>
    <w:rsid w:val="00AF3B3D"/>
    <w:rsid w:val="00AF5CD5"/>
    <w:rsid w:val="00AF64B9"/>
    <w:rsid w:val="00AF77C1"/>
    <w:rsid w:val="00AF7BED"/>
    <w:rsid w:val="00B0014E"/>
    <w:rsid w:val="00B00380"/>
    <w:rsid w:val="00B00BF4"/>
    <w:rsid w:val="00B00D5F"/>
    <w:rsid w:val="00B01F33"/>
    <w:rsid w:val="00B0329A"/>
    <w:rsid w:val="00B035C7"/>
    <w:rsid w:val="00B0418B"/>
    <w:rsid w:val="00B04FE9"/>
    <w:rsid w:val="00B054C5"/>
    <w:rsid w:val="00B05AAF"/>
    <w:rsid w:val="00B068FB"/>
    <w:rsid w:val="00B06F13"/>
    <w:rsid w:val="00B071FF"/>
    <w:rsid w:val="00B07351"/>
    <w:rsid w:val="00B07478"/>
    <w:rsid w:val="00B078C1"/>
    <w:rsid w:val="00B07946"/>
    <w:rsid w:val="00B07BD3"/>
    <w:rsid w:val="00B07C8C"/>
    <w:rsid w:val="00B11F45"/>
    <w:rsid w:val="00B121FD"/>
    <w:rsid w:val="00B13750"/>
    <w:rsid w:val="00B13D2E"/>
    <w:rsid w:val="00B154BE"/>
    <w:rsid w:val="00B1677C"/>
    <w:rsid w:val="00B173E2"/>
    <w:rsid w:val="00B20728"/>
    <w:rsid w:val="00B20E82"/>
    <w:rsid w:val="00B212F8"/>
    <w:rsid w:val="00B21D5A"/>
    <w:rsid w:val="00B21F7E"/>
    <w:rsid w:val="00B2200C"/>
    <w:rsid w:val="00B23B48"/>
    <w:rsid w:val="00B24B3E"/>
    <w:rsid w:val="00B25719"/>
    <w:rsid w:val="00B25D12"/>
    <w:rsid w:val="00B270E8"/>
    <w:rsid w:val="00B2780B"/>
    <w:rsid w:val="00B30448"/>
    <w:rsid w:val="00B3113E"/>
    <w:rsid w:val="00B3148C"/>
    <w:rsid w:val="00B333A0"/>
    <w:rsid w:val="00B333F2"/>
    <w:rsid w:val="00B346E1"/>
    <w:rsid w:val="00B347EB"/>
    <w:rsid w:val="00B3512E"/>
    <w:rsid w:val="00B3597E"/>
    <w:rsid w:val="00B35B63"/>
    <w:rsid w:val="00B36816"/>
    <w:rsid w:val="00B41994"/>
    <w:rsid w:val="00B4348C"/>
    <w:rsid w:val="00B43C0F"/>
    <w:rsid w:val="00B43D7D"/>
    <w:rsid w:val="00B43E50"/>
    <w:rsid w:val="00B45117"/>
    <w:rsid w:val="00B453CA"/>
    <w:rsid w:val="00B45E72"/>
    <w:rsid w:val="00B45F7B"/>
    <w:rsid w:val="00B4634C"/>
    <w:rsid w:val="00B46729"/>
    <w:rsid w:val="00B4688A"/>
    <w:rsid w:val="00B46B7C"/>
    <w:rsid w:val="00B46BB6"/>
    <w:rsid w:val="00B505D6"/>
    <w:rsid w:val="00B51189"/>
    <w:rsid w:val="00B51BA1"/>
    <w:rsid w:val="00B51CE8"/>
    <w:rsid w:val="00B52CCB"/>
    <w:rsid w:val="00B53AE7"/>
    <w:rsid w:val="00B55A0D"/>
    <w:rsid w:val="00B5623C"/>
    <w:rsid w:val="00B5629E"/>
    <w:rsid w:val="00B5634B"/>
    <w:rsid w:val="00B56A15"/>
    <w:rsid w:val="00B57023"/>
    <w:rsid w:val="00B57CC1"/>
    <w:rsid w:val="00B57D55"/>
    <w:rsid w:val="00B60544"/>
    <w:rsid w:val="00B60C0D"/>
    <w:rsid w:val="00B614C4"/>
    <w:rsid w:val="00B618A8"/>
    <w:rsid w:val="00B624D8"/>
    <w:rsid w:val="00B631D1"/>
    <w:rsid w:val="00B6353C"/>
    <w:rsid w:val="00B63D12"/>
    <w:rsid w:val="00B65685"/>
    <w:rsid w:val="00B660B8"/>
    <w:rsid w:val="00B6684E"/>
    <w:rsid w:val="00B66CCC"/>
    <w:rsid w:val="00B66CF3"/>
    <w:rsid w:val="00B676A2"/>
    <w:rsid w:val="00B721BA"/>
    <w:rsid w:val="00B73131"/>
    <w:rsid w:val="00B749F9"/>
    <w:rsid w:val="00B74A4B"/>
    <w:rsid w:val="00B7561A"/>
    <w:rsid w:val="00B756BB"/>
    <w:rsid w:val="00B76653"/>
    <w:rsid w:val="00B80869"/>
    <w:rsid w:val="00B82486"/>
    <w:rsid w:val="00B82AB2"/>
    <w:rsid w:val="00B82DD2"/>
    <w:rsid w:val="00B82F36"/>
    <w:rsid w:val="00B837F5"/>
    <w:rsid w:val="00B84355"/>
    <w:rsid w:val="00B849B1"/>
    <w:rsid w:val="00B8628F"/>
    <w:rsid w:val="00B865B4"/>
    <w:rsid w:val="00B866C4"/>
    <w:rsid w:val="00B87906"/>
    <w:rsid w:val="00B92368"/>
    <w:rsid w:val="00B92861"/>
    <w:rsid w:val="00B92946"/>
    <w:rsid w:val="00B93D5E"/>
    <w:rsid w:val="00B94222"/>
    <w:rsid w:val="00B94A03"/>
    <w:rsid w:val="00B95B81"/>
    <w:rsid w:val="00B95DCA"/>
    <w:rsid w:val="00B967D2"/>
    <w:rsid w:val="00B96A5D"/>
    <w:rsid w:val="00B970ED"/>
    <w:rsid w:val="00B97F92"/>
    <w:rsid w:val="00BA0EAA"/>
    <w:rsid w:val="00BA1071"/>
    <w:rsid w:val="00BA1F27"/>
    <w:rsid w:val="00BA2597"/>
    <w:rsid w:val="00BA265C"/>
    <w:rsid w:val="00BA2C38"/>
    <w:rsid w:val="00BA2CC5"/>
    <w:rsid w:val="00BA37A1"/>
    <w:rsid w:val="00BA3928"/>
    <w:rsid w:val="00BA3DC1"/>
    <w:rsid w:val="00BA4A66"/>
    <w:rsid w:val="00BA5D10"/>
    <w:rsid w:val="00BA5DCA"/>
    <w:rsid w:val="00BA72A5"/>
    <w:rsid w:val="00BA7A18"/>
    <w:rsid w:val="00BA7B1F"/>
    <w:rsid w:val="00BA7C00"/>
    <w:rsid w:val="00BB0191"/>
    <w:rsid w:val="00BB0E96"/>
    <w:rsid w:val="00BB154C"/>
    <w:rsid w:val="00BB20F3"/>
    <w:rsid w:val="00BB2B31"/>
    <w:rsid w:val="00BB464B"/>
    <w:rsid w:val="00BB46FA"/>
    <w:rsid w:val="00BB47A1"/>
    <w:rsid w:val="00BB4B44"/>
    <w:rsid w:val="00BB51BD"/>
    <w:rsid w:val="00BB5292"/>
    <w:rsid w:val="00BB5E76"/>
    <w:rsid w:val="00BB6005"/>
    <w:rsid w:val="00BB6100"/>
    <w:rsid w:val="00BB767A"/>
    <w:rsid w:val="00BB79A2"/>
    <w:rsid w:val="00BC0287"/>
    <w:rsid w:val="00BC22BE"/>
    <w:rsid w:val="00BC3418"/>
    <w:rsid w:val="00BC3771"/>
    <w:rsid w:val="00BC5075"/>
    <w:rsid w:val="00BC5624"/>
    <w:rsid w:val="00BC5795"/>
    <w:rsid w:val="00BC5B8E"/>
    <w:rsid w:val="00BC7210"/>
    <w:rsid w:val="00BC7455"/>
    <w:rsid w:val="00BD0040"/>
    <w:rsid w:val="00BD1A80"/>
    <w:rsid w:val="00BD1DE9"/>
    <w:rsid w:val="00BD3131"/>
    <w:rsid w:val="00BD357E"/>
    <w:rsid w:val="00BD4C11"/>
    <w:rsid w:val="00BD4CB8"/>
    <w:rsid w:val="00BD64CB"/>
    <w:rsid w:val="00BD6D3F"/>
    <w:rsid w:val="00BD6E0E"/>
    <w:rsid w:val="00BD6F56"/>
    <w:rsid w:val="00BD7250"/>
    <w:rsid w:val="00BD7ECF"/>
    <w:rsid w:val="00BE018E"/>
    <w:rsid w:val="00BE180B"/>
    <w:rsid w:val="00BE2438"/>
    <w:rsid w:val="00BE2828"/>
    <w:rsid w:val="00BE2877"/>
    <w:rsid w:val="00BE5045"/>
    <w:rsid w:val="00BE5F24"/>
    <w:rsid w:val="00BE6057"/>
    <w:rsid w:val="00BE6197"/>
    <w:rsid w:val="00BE729E"/>
    <w:rsid w:val="00BF03EB"/>
    <w:rsid w:val="00BF1AD8"/>
    <w:rsid w:val="00BF220F"/>
    <w:rsid w:val="00BF2B49"/>
    <w:rsid w:val="00BF2CA2"/>
    <w:rsid w:val="00BF2FD2"/>
    <w:rsid w:val="00BF3913"/>
    <w:rsid w:val="00BF3B38"/>
    <w:rsid w:val="00BF4E45"/>
    <w:rsid w:val="00BF52AD"/>
    <w:rsid w:val="00BF59D2"/>
    <w:rsid w:val="00BF6FB9"/>
    <w:rsid w:val="00C0028E"/>
    <w:rsid w:val="00C009B7"/>
    <w:rsid w:val="00C02065"/>
    <w:rsid w:val="00C02B44"/>
    <w:rsid w:val="00C02CFB"/>
    <w:rsid w:val="00C04C0F"/>
    <w:rsid w:val="00C04FF2"/>
    <w:rsid w:val="00C05788"/>
    <w:rsid w:val="00C06ED6"/>
    <w:rsid w:val="00C10A52"/>
    <w:rsid w:val="00C11009"/>
    <w:rsid w:val="00C11078"/>
    <w:rsid w:val="00C11297"/>
    <w:rsid w:val="00C11647"/>
    <w:rsid w:val="00C12096"/>
    <w:rsid w:val="00C12CE4"/>
    <w:rsid w:val="00C13F88"/>
    <w:rsid w:val="00C1520C"/>
    <w:rsid w:val="00C15C8E"/>
    <w:rsid w:val="00C16C75"/>
    <w:rsid w:val="00C17469"/>
    <w:rsid w:val="00C17785"/>
    <w:rsid w:val="00C17B07"/>
    <w:rsid w:val="00C17D34"/>
    <w:rsid w:val="00C20B91"/>
    <w:rsid w:val="00C22C63"/>
    <w:rsid w:val="00C232FF"/>
    <w:rsid w:val="00C241B2"/>
    <w:rsid w:val="00C24C56"/>
    <w:rsid w:val="00C2568D"/>
    <w:rsid w:val="00C25917"/>
    <w:rsid w:val="00C27238"/>
    <w:rsid w:val="00C27B03"/>
    <w:rsid w:val="00C30905"/>
    <w:rsid w:val="00C325D7"/>
    <w:rsid w:val="00C32C09"/>
    <w:rsid w:val="00C365E7"/>
    <w:rsid w:val="00C4070A"/>
    <w:rsid w:val="00C40BE1"/>
    <w:rsid w:val="00C420A5"/>
    <w:rsid w:val="00C423E8"/>
    <w:rsid w:val="00C43414"/>
    <w:rsid w:val="00C43463"/>
    <w:rsid w:val="00C43B63"/>
    <w:rsid w:val="00C473F0"/>
    <w:rsid w:val="00C47776"/>
    <w:rsid w:val="00C47AF2"/>
    <w:rsid w:val="00C50117"/>
    <w:rsid w:val="00C50E3D"/>
    <w:rsid w:val="00C50FEA"/>
    <w:rsid w:val="00C5165D"/>
    <w:rsid w:val="00C51A8F"/>
    <w:rsid w:val="00C51EAE"/>
    <w:rsid w:val="00C523CA"/>
    <w:rsid w:val="00C52588"/>
    <w:rsid w:val="00C52A3F"/>
    <w:rsid w:val="00C52D79"/>
    <w:rsid w:val="00C53045"/>
    <w:rsid w:val="00C532CE"/>
    <w:rsid w:val="00C541F6"/>
    <w:rsid w:val="00C55A84"/>
    <w:rsid w:val="00C56276"/>
    <w:rsid w:val="00C56CF3"/>
    <w:rsid w:val="00C57445"/>
    <w:rsid w:val="00C57CA0"/>
    <w:rsid w:val="00C600E3"/>
    <w:rsid w:val="00C606CB"/>
    <w:rsid w:val="00C616E2"/>
    <w:rsid w:val="00C61CFF"/>
    <w:rsid w:val="00C6256F"/>
    <w:rsid w:val="00C63D0E"/>
    <w:rsid w:val="00C66314"/>
    <w:rsid w:val="00C67078"/>
    <w:rsid w:val="00C7058B"/>
    <w:rsid w:val="00C71205"/>
    <w:rsid w:val="00C71228"/>
    <w:rsid w:val="00C71E6E"/>
    <w:rsid w:val="00C7256E"/>
    <w:rsid w:val="00C7450E"/>
    <w:rsid w:val="00C74D78"/>
    <w:rsid w:val="00C75AA7"/>
    <w:rsid w:val="00C75F16"/>
    <w:rsid w:val="00C76858"/>
    <w:rsid w:val="00C7782F"/>
    <w:rsid w:val="00C801FC"/>
    <w:rsid w:val="00C80F92"/>
    <w:rsid w:val="00C81F40"/>
    <w:rsid w:val="00C82994"/>
    <w:rsid w:val="00C841A4"/>
    <w:rsid w:val="00C84351"/>
    <w:rsid w:val="00C84EE3"/>
    <w:rsid w:val="00C85629"/>
    <w:rsid w:val="00C85A26"/>
    <w:rsid w:val="00C85B4A"/>
    <w:rsid w:val="00C86545"/>
    <w:rsid w:val="00C86CF3"/>
    <w:rsid w:val="00C9024E"/>
    <w:rsid w:val="00C9026F"/>
    <w:rsid w:val="00C9030B"/>
    <w:rsid w:val="00C9058C"/>
    <w:rsid w:val="00C9065A"/>
    <w:rsid w:val="00C9120F"/>
    <w:rsid w:val="00C92406"/>
    <w:rsid w:val="00C924BD"/>
    <w:rsid w:val="00C95E57"/>
    <w:rsid w:val="00C96E66"/>
    <w:rsid w:val="00C97593"/>
    <w:rsid w:val="00CA06F9"/>
    <w:rsid w:val="00CA0DC5"/>
    <w:rsid w:val="00CA0E4B"/>
    <w:rsid w:val="00CA1136"/>
    <w:rsid w:val="00CA18AD"/>
    <w:rsid w:val="00CA18D8"/>
    <w:rsid w:val="00CA1CCE"/>
    <w:rsid w:val="00CA1EA2"/>
    <w:rsid w:val="00CA2047"/>
    <w:rsid w:val="00CA398A"/>
    <w:rsid w:val="00CA3B7E"/>
    <w:rsid w:val="00CA3D89"/>
    <w:rsid w:val="00CA3DFF"/>
    <w:rsid w:val="00CA3E34"/>
    <w:rsid w:val="00CA58C1"/>
    <w:rsid w:val="00CA5944"/>
    <w:rsid w:val="00CA6AAA"/>
    <w:rsid w:val="00CA77FB"/>
    <w:rsid w:val="00CB0B11"/>
    <w:rsid w:val="00CB1667"/>
    <w:rsid w:val="00CB229D"/>
    <w:rsid w:val="00CB2643"/>
    <w:rsid w:val="00CB2D20"/>
    <w:rsid w:val="00CB359B"/>
    <w:rsid w:val="00CB37DE"/>
    <w:rsid w:val="00CB3E93"/>
    <w:rsid w:val="00CB4CF1"/>
    <w:rsid w:val="00CB5EC5"/>
    <w:rsid w:val="00CB5F94"/>
    <w:rsid w:val="00CB7F2A"/>
    <w:rsid w:val="00CC0480"/>
    <w:rsid w:val="00CC0C9D"/>
    <w:rsid w:val="00CC1C49"/>
    <w:rsid w:val="00CC3DDF"/>
    <w:rsid w:val="00CC3EC0"/>
    <w:rsid w:val="00CC3F62"/>
    <w:rsid w:val="00CC5849"/>
    <w:rsid w:val="00CC5AAF"/>
    <w:rsid w:val="00CC6B60"/>
    <w:rsid w:val="00CC6D91"/>
    <w:rsid w:val="00CC7429"/>
    <w:rsid w:val="00CC74A0"/>
    <w:rsid w:val="00CC7949"/>
    <w:rsid w:val="00CC7C56"/>
    <w:rsid w:val="00CD0BDA"/>
    <w:rsid w:val="00CD12B0"/>
    <w:rsid w:val="00CD2406"/>
    <w:rsid w:val="00CD31BE"/>
    <w:rsid w:val="00CD3F7F"/>
    <w:rsid w:val="00CD4540"/>
    <w:rsid w:val="00CD5298"/>
    <w:rsid w:val="00CD5A6E"/>
    <w:rsid w:val="00CD5D3B"/>
    <w:rsid w:val="00CD61C7"/>
    <w:rsid w:val="00CD74C8"/>
    <w:rsid w:val="00CE06F6"/>
    <w:rsid w:val="00CE1A6A"/>
    <w:rsid w:val="00CE1DF4"/>
    <w:rsid w:val="00CE259D"/>
    <w:rsid w:val="00CE2CB9"/>
    <w:rsid w:val="00CE432F"/>
    <w:rsid w:val="00CE52A8"/>
    <w:rsid w:val="00CE53D6"/>
    <w:rsid w:val="00CE5B87"/>
    <w:rsid w:val="00CE641C"/>
    <w:rsid w:val="00CE68A1"/>
    <w:rsid w:val="00CE68C8"/>
    <w:rsid w:val="00CE68E4"/>
    <w:rsid w:val="00CE75DA"/>
    <w:rsid w:val="00CF2785"/>
    <w:rsid w:val="00CF2A07"/>
    <w:rsid w:val="00CF3816"/>
    <w:rsid w:val="00CF4084"/>
    <w:rsid w:val="00CF4F65"/>
    <w:rsid w:val="00CF5BE7"/>
    <w:rsid w:val="00CF65C7"/>
    <w:rsid w:val="00CF6F10"/>
    <w:rsid w:val="00CF7D41"/>
    <w:rsid w:val="00D0033C"/>
    <w:rsid w:val="00D005AC"/>
    <w:rsid w:val="00D00839"/>
    <w:rsid w:val="00D013C1"/>
    <w:rsid w:val="00D015A7"/>
    <w:rsid w:val="00D01C42"/>
    <w:rsid w:val="00D02236"/>
    <w:rsid w:val="00D03477"/>
    <w:rsid w:val="00D03642"/>
    <w:rsid w:val="00D073DA"/>
    <w:rsid w:val="00D07E4E"/>
    <w:rsid w:val="00D10E58"/>
    <w:rsid w:val="00D12622"/>
    <w:rsid w:val="00D12AF9"/>
    <w:rsid w:val="00D12C0E"/>
    <w:rsid w:val="00D12E0C"/>
    <w:rsid w:val="00D1338A"/>
    <w:rsid w:val="00D1388C"/>
    <w:rsid w:val="00D13919"/>
    <w:rsid w:val="00D13E2A"/>
    <w:rsid w:val="00D14E45"/>
    <w:rsid w:val="00D157D1"/>
    <w:rsid w:val="00D1646A"/>
    <w:rsid w:val="00D2018D"/>
    <w:rsid w:val="00D20605"/>
    <w:rsid w:val="00D20E15"/>
    <w:rsid w:val="00D21050"/>
    <w:rsid w:val="00D212E0"/>
    <w:rsid w:val="00D21B4B"/>
    <w:rsid w:val="00D21B83"/>
    <w:rsid w:val="00D23B85"/>
    <w:rsid w:val="00D247DB"/>
    <w:rsid w:val="00D24EFE"/>
    <w:rsid w:val="00D2689A"/>
    <w:rsid w:val="00D26DA1"/>
    <w:rsid w:val="00D27663"/>
    <w:rsid w:val="00D31B74"/>
    <w:rsid w:val="00D3272E"/>
    <w:rsid w:val="00D333C0"/>
    <w:rsid w:val="00D33511"/>
    <w:rsid w:val="00D338B9"/>
    <w:rsid w:val="00D34A30"/>
    <w:rsid w:val="00D3573A"/>
    <w:rsid w:val="00D3622A"/>
    <w:rsid w:val="00D36F4F"/>
    <w:rsid w:val="00D37879"/>
    <w:rsid w:val="00D37F11"/>
    <w:rsid w:val="00D40756"/>
    <w:rsid w:val="00D409A1"/>
    <w:rsid w:val="00D4180E"/>
    <w:rsid w:val="00D43081"/>
    <w:rsid w:val="00D43494"/>
    <w:rsid w:val="00D447E9"/>
    <w:rsid w:val="00D452DA"/>
    <w:rsid w:val="00D4574B"/>
    <w:rsid w:val="00D476B0"/>
    <w:rsid w:val="00D47C6A"/>
    <w:rsid w:val="00D47C71"/>
    <w:rsid w:val="00D50101"/>
    <w:rsid w:val="00D538A7"/>
    <w:rsid w:val="00D53F0D"/>
    <w:rsid w:val="00D54A8D"/>
    <w:rsid w:val="00D54C1B"/>
    <w:rsid w:val="00D54F19"/>
    <w:rsid w:val="00D55353"/>
    <w:rsid w:val="00D55B60"/>
    <w:rsid w:val="00D55F28"/>
    <w:rsid w:val="00D56338"/>
    <w:rsid w:val="00D56572"/>
    <w:rsid w:val="00D566D5"/>
    <w:rsid w:val="00D568E5"/>
    <w:rsid w:val="00D57328"/>
    <w:rsid w:val="00D57BB2"/>
    <w:rsid w:val="00D57F3C"/>
    <w:rsid w:val="00D60006"/>
    <w:rsid w:val="00D60616"/>
    <w:rsid w:val="00D60C30"/>
    <w:rsid w:val="00D61393"/>
    <w:rsid w:val="00D6195D"/>
    <w:rsid w:val="00D61DCF"/>
    <w:rsid w:val="00D62DDA"/>
    <w:rsid w:val="00D63C63"/>
    <w:rsid w:val="00D652F9"/>
    <w:rsid w:val="00D66132"/>
    <w:rsid w:val="00D66226"/>
    <w:rsid w:val="00D70083"/>
    <w:rsid w:val="00D70121"/>
    <w:rsid w:val="00D7095B"/>
    <w:rsid w:val="00D70C6D"/>
    <w:rsid w:val="00D719D1"/>
    <w:rsid w:val="00D71E61"/>
    <w:rsid w:val="00D72750"/>
    <w:rsid w:val="00D72A61"/>
    <w:rsid w:val="00D72BF2"/>
    <w:rsid w:val="00D7371F"/>
    <w:rsid w:val="00D73FCD"/>
    <w:rsid w:val="00D74254"/>
    <w:rsid w:val="00D7427F"/>
    <w:rsid w:val="00D74E54"/>
    <w:rsid w:val="00D74F5C"/>
    <w:rsid w:val="00D750C7"/>
    <w:rsid w:val="00D767C8"/>
    <w:rsid w:val="00D80E46"/>
    <w:rsid w:val="00D81915"/>
    <w:rsid w:val="00D81C53"/>
    <w:rsid w:val="00D82FFD"/>
    <w:rsid w:val="00D8318C"/>
    <w:rsid w:val="00D83EF4"/>
    <w:rsid w:val="00D8451C"/>
    <w:rsid w:val="00D85F05"/>
    <w:rsid w:val="00D862B2"/>
    <w:rsid w:val="00D87652"/>
    <w:rsid w:val="00D87732"/>
    <w:rsid w:val="00D87FA6"/>
    <w:rsid w:val="00D90129"/>
    <w:rsid w:val="00D90F29"/>
    <w:rsid w:val="00D916CC"/>
    <w:rsid w:val="00D91814"/>
    <w:rsid w:val="00D920C5"/>
    <w:rsid w:val="00D9232A"/>
    <w:rsid w:val="00D92488"/>
    <w:rsid w:val="00D92E4A"/>
    <w:rsid w:val="00D93CF8"/>
    <w:rsid w:val="00D93FCE"/>
    <w:rsid w:val="00D940FB"/>
    <w:rsid w:val="00D95600"/>
    <w:rsid w:val="00D972BA"/>
    <w:rsid w:val="00DA06C9"/>
    <w:rsid w:val="00DA0BCC"/>
    <w:rsid w:val="00DA1948"/>
    <w:rsid w:val="00DA1BC0"/>
    <w:rsid w:val="00DA28E9"/>
    <w:rsid w:val="00DA32A7"/>
    <w:rsid w:val="00DA4E1D"/>
    <w:rsid w:val="00DA4E31"/>
    <w:rsid w:val="00DA501A"/>
    <w:rsid w:val="00DA5ABB"/>
    <w:rsid w:val="00DA64A2"/>
    <w:rsid w:val="00DA693B"/>
    <w:rsid w:val="00DA6CD7"/>
    <w:rsid w:val="00DB0255"/>
    <w:rsid w:val="00DB0BE2"/>
    <w:rsid w:val="00DB1479"/>
    <w:rsid w:val="00DB155E"/>
    <w:rsid w:val="00DB3046"/>
    <w:rsid w:val="00DB37C9"/>
    <w:rsid w:val="00DB3D41"/>
    <w:rsid w:val="00DB479E"/>
    <w:rsid w:val="00DB51E8"/>
    <w:rsid w:val="00DB52BD"/>
    <w:rsid w:val="00DB5880"/>
    <w:rsid w:val="00DB611C"/>
    <w:rsid w:val="00DB7A7A"/>
    <w:rsid w:val="00DB7C7C"/>
    <w:rsid w:val="00DC058D"/>
    <w:rsid w:val="00DC0FBC"/>
    <w:rsid w:val="00DC0FFE"/>
    <w:rsid w:val="00DC12AC"/>
    <w:rsid w:val="00DC1E82"/>
    <w:rsid w:val="00DC1EDE"/>
    <w:rsid w:val="00DC2D99"/>
    <w:rsid w:val="00DC3254"/>
    <w:rsid w:val="00DC38E4"/>
    <w:rsid w:val="00DC39BF"/>
    <w:rsid w:val="00DC408F"/>
    <w:rsid w:val="00DC4F8A"/>
    <w:rsid w:val="00DC50DE"/>
    <w:rsid w:val="00DC5AD0"/>
    <w:rsid w:val="00DC7A39"/>
    <w:rsid w:val="00DC7ACA"/>
    <w:rsid w:val="00DC7D16"/>
    <w:rsid w:val="00DD0142"/>
    <w:rsid w:val="00DD0B80"/>
    <w:rsid w:val="00DD0EAC"/>
    <w:rsid w:val="00DD0F54"/>
    <w:rsid w:val="00DD0F80"/>
    <w:rsid w:val="00DD217C"/>
    <w:rsid w:val="00DD2304"/>
    <w:rsid w:val="00DD266E"/>
    <w:rsid w:val="00DD36A8"/>
    <w:rsid w:val="00DD59B0"/>
    <w:rsid w:val="00DD5AB9"/>
    <w:rsid w:val="00DD621E"/>
    <w:rsid w:val="00DD768D"/>
    <w:rsid w:val="00DD79B1"/>
    <w:rsid w:val="00DD7E94"/>
    <w:rsid w:val="00DD7FB7"/>
    <w:rsid w:val="00DE10C4"/>
    <w:rsid w:val="00DE11CA"/>
    <w:rsid w:val="00DE20E5"/>
    <w:rsid w:val="00DE2143"/>
    <w:rsid w:val="00DE21CF"/>
    <w:rsid w:val="00DE27E4"/>
    <w:rsid w:val="00DE3547"/>
    <w:rsid w:val="00DE3DE2"/>
    <w:rsid w:val="00DE45FB"/>
    <w:rsid w:val="00DE4AF7"/>
    <w:rsid w:val="00DE4C0B"/>
    <w:rsid w:val="00DE68C2"/>
    <w:rsid w:val="00DF017D"/>
    <w:rsid w:val="00DF0359"/>
    <w:rsid w:val="00DF20A6"/>
    <w:rsid w:val="00DF24D4"/>
    <w:rsid w:val="00DF293B"/>
    <w:rsid w:val="00DF2A02"/>
    <w:rsid w:val="00DF2C92"/>
    <w:rsid w:val="00DF2DC7"/>
    <w:rsid w:val="00DF33EE"/>
    <w:rsid w:val="00DF3D31"/>
    <w:rsid w:val="00DF438F"/>
    <w:rsid w:val="00DF4FF5"/>
    <w:rsid w:val="00DF5190"/>
    <w:rsid w:val="00DF5304"/>
    <w:rsid w:val="00DF64FC"/>
    <w:rsid w:val="00DF66F2"/>
    <w:rsid w:val="00DF7125"/>
    <w:rsid w:val="00DF7D2D"/>
    <w:rsid w:val="00E0068F"/>
    <w:rsid w:val="00E00F59"/>
    <w:rsid w:val="00E01EF8"/>
    <w:rsid w:val="00E02321"/>
    <w:rsid w:val="00E029F6"/>
    <w:rsid w:val="00E04257"/>
    <w:rsid w:val="00E05F5E"/>
    <w:rsid w:val="00E071D9"/>
    <w:rsid w:val="00E07EA8"/>
    <w:rsid w:val="00E105D8"/>
    <w:rsid w:val="00E10C49"/>
    <w:rsid w:val="00E10ED7"/>
    <w:rsid w:val="00E11212"/>
    <w:rsid w:val="00E114AB"/>
    <w:rsid w:val="00E116F9"/>
    <w:rsid w:val="00E11B21"/>
    <w:rsid w:val="00E11BB0"/>
    <w:rsid w:val="00E11F42"/>
    <w:rsid w:val="00E12076"/>
    <w:rsid w:val="00E12C13"/>
    <w:rsid w:val="00E12CBA"/>
    <w:rsid w:val="00E12DE9"/>
    <w:rsid w:val="00E134DB"/>
    <w:rsid w:val="00E14068"/>
    <w:rsid w:val="00E146D5"/>
    <w:rsid w:val="00E14E34"/>
    <w:rsid w:val="00E16056"/>
    <w:rsid w:val="00E163A7"/>
    <w:rsid w:val="00E16BEF"/>
    <w:rsid w:val="00E16CFD"/>
    <w:rsid w:val="00E174C4"/>
    <w:rsid w:val="00E17FBF"/>
    <w:rsid w:val="00E207B9"/>
    <w:rsid w:val="00E212D0"/>
    <w:rsid w:val="00E2140B"/>
    <w:rsid w:val="00E21B47"/>
    <w:rsid w:val="00E2238B"/>
    <w:rsid w:val="00E22E85"/>
    <w:rsid w:val="00E25762"/>
    <w:rsid w:val="00E268D2"/>
    <w:rsid w:val="00E26C15"/>
    <w:rsid w:val="00E26C88"/>
    <w:rsid w:val="00E272FD"/>
    <w:rsid w:val="00E27509"/>
    <w:rsid w:val="00E30259"/>
    <w:rsid w:val="00E3114C"/>
    <w:rsid w:val="00E31626"/>
    <w:rsid w:val="00E326A9"/>
    <w:rsid w:val="00E32A33"/>
    <w:rsid w:val="00E33995"/>
    <w:rsid w:val="00E34380"/>
    <w:rsid w:val="00E35AC9"/>
    <w:rsid w:val="00E35D01"/>
    <w:rsid w:val="00E368AC"/>
    <w:rsid w:val="00E40F04"/>
    <w:rsid w:val="00E4179D"/>
    <w:rsid w:val="00E41CC2"/>
    <w:rsid w:val="00E43FE9"/>
    <w:rsid w:val="00E44001"/>
    <w:rsid w:val="00E4414A"/>
    <w:rsid w:val="00E44154"/>
    <w:rsid w:val="00E44567"/>
    <w:rsid w:val="00E44742"/>
    <w:rsid w:val="00E47183"/>
    <w:rsid w:val="00E5010C"/>
    <w:rsid w:val="00E502D2"/>
    <w:rsid w:val="00E50AF5"/>
    <w:rsid w:val="00E50EA6"/>
    <w:rsid w:val="00E51DAD"/>
    <w:rsid w:val="00E51ECC"/>
    <w:rsid w:val="00E51F7A"/>
    <w:rsid w:val="00E51FDD"/>
    <w:rsid w:val="00E53E76"/>
    <w:rsid w:val="00E540A1"/>
    <w:rsid w:val="00E54562"/>
    <w:rsid w:val="00E55150"/>
    <w:rsid w:val="00E55350"/>
    <w:rsid w:val="00E5546D"/>
    <w:rsid w:val="00E5578D"/>
    <w:rsid w:val="00E57228"/>
    <w:rsid w:val="00E5744F"/>
    <w:rsid w:val="00E57B89"/>
    <w:rsid w:val="00E608CF"/>
    <w:rsid w:val="00E60C39"/>
    <w:rsid w:val="00E623F3"/>
    <w:rsid w:val="00E64657"/>
    <w:rsid w:val="00E646EC"/>
    <w:rsid w:val="00E647FF"/>
    <w:rsid w:val="00E64833"/>
    <w:rsid w:val="00E65AF0"/>
    <w:rsid w:val="00E6639A"/>
    <w:rsid w:val="00E664B8"/>
    <w:rsid w:val="00E67479"/>
    <w:rsid w:val="00E67E7B"/>
    <w:rsid w:val="00E701E3"/>
    <w:rsid w:val="00E7044B"/>
    <w:rsid w:val="00E706CC"/>
    <w:rsid w:val="00E7089F"/>
    <w:rsid w:val="00E70E38"/>
    <w:rsid w:val="00E72282"/>
    <w:rsid w:val="00E72591"/>
    <w:rsid w:val="00E72761"/>
    <w:rsid w:val="00E727E6"/>
    <w:rsid w:val="00E74EC6"/>
    <w:rsid w:val="00E74F6B"/>
    <w:rsid w:val="00E7679A"/>
    <w:rsid w:val="00E7705D"/>
    <w:rsid w:val="00E8077A"/>
    <w:rsid w:val="00E8113D"/>
    <w:rsid w:val="00E82949"/>
    <w:rsid w:val="00E82BBE"/>
    <w:rsid w:val="00E82FD0"/>
    <w:rsid w:val="00E83371"/>
    <w:rsid w:val="00E833B1"/>
    <w:rsid w:val="00E8361B"/>
    <w:rsid w:val="00E83859"/>
    <w:rsid w:val="00E84166"/>
    <w:rsid w:val="00E84BEB"/>
    <w:rsid w:val="00E85179"/>
    <w:rsid w:val="00E86058"/>
    <w:rsid w:val="00E86410"/>
    <w:rsid w:val="00E86786"/>
    <w:rsid w:val="00E87793"/>
    <w:rsid w:val="00E87B76"/>
    <w:rsid w:val="00E912AC"/>
    <w:rsid w:val="00E9181A"/>
    <w:rsid w:val="00E91C6B"/>
    <w:rsid w:val="00E9484D"/>
    <w:rsid w:val="00E94A90"/>
    <w:rsid w:val="00E95968"/>
    <w:rsid w:val="00E95BD3"/>
    <w:rsid w:val="00E96A86"/>
    <w:rsid w:val="00EA026E"/>
    <w:rsid w:val="00EA123C"/>
    <w:rsid w:val="00EA1BCD"/>
    <w:rsid w:val="00EA2378"/>
    <w:rsid w:val="00EA3000"/>
    <w:rsid w:val="00EA3846"/>
    <w:rsid w:val="00EA3AE5"/>
    <w:rsid w:val="00EA4494"/>
    <w:rsid w:val="00EA4C24"/>
    <w:rsid w:val="00EB095E"/>
    <w:rsid w:val="00EB164D"/>
    <w:rsid w:val="00EB17B5"/>
    <w:rsid w:val="00EB3A39"/>
    <w:rsid w:val="00EB3B40"/>
    <w:rsid w:val="00EB4B99"/>
    <w:rsid w:val="00EB5185"/>
    <w:rsid w:val="00EB57CF"/>
    <w:rsid w:val="00EB6A36"/>
    <w:rsid w:val="00EC202D"/>
    <w:rsid w:val="00EC32F4"/>
    <w:rsid w:val="00EC33DD"/>
    <w:rsid w:val="00EC3F75"/>
    <w:rsid w:val="00EC4E68"/>
    <w:rsid w:val="00EC4EC9"/>
    <w:rsid w:val="00EC539B"/>
    <w:rsid w:val="00EC59E4"/>
    <w:rsid w:val="00EC5BE8"/>
    <w:rsid w:val="00EC60A9"/>
    <w:rsid w:val="00EC672E"/>
    <w:rsid w:val="00EC6AB6"/>
    <w:rsid w:val="00EC73A5"/>
    <w:rsid w:val="00EC7C56"/>
    <w:rsid w:val="00ED02E6"/>
    <w:rsid w:val="00ED0A77"/>
    <w:rsid w:val="00ED1F00"/>
    <w:rsid w:val="00ED1F3A"/>
    <w:rsid w:val="00ED2781"/>
    <w:rsid w:val="00ED3EE4"/>
    <w:rsid w:val="00ED5FAA"/>
    <w:rsid w:val="00ED652A"/>
    <w:rsid w:val="00ED72DE"/>
    <w:rsid w:val="00ED7A45"/>
    <w:rsid w:val="00ED7C06"/>
    <w:rsid w:val="00EE0D6B"/>
    <w:rsid w:val="00EE1511"/>
    <w:rsid w:val="00EE23B7"/>
    <w:rsid w:val="00EE3086"/>
    <w:rsid w:val="00EE3571"/>
    <w:rsid w:val="00EE385C"/>
    <w:rsid w:val="00EE39B7"/>
    <w:rsid w:val="00EE446B"/>
    <w:rsid w:val="00EE5491"/>
    <w:rsid w:val="00EE60EE"/>
    <w:rsid w:val="00EE6195"/>
    <w:rsid w:val="00EE684C"/>
    <w:rsid w:val="00EE7055"/>
    <w:rsid w:val="00EF0A1E"/>
    <w:rsid w:val="00EF0A84"/>
    <w:rsid w:val="00EF1436"/>
    <w:rsid w:val="00EF1693"/>
    <w:rsid w:val="00EF1B18"/>
    <w:rsid w:val="00EF352C"/>
    <w:rsid w:val="00EF3DB7"/>
    <w:rsid w:val="00EF4327"/>
    <w:rsid w:val="00EF534A"/>
    <w:rsid w:val="00EF546A"/>
    <w:rsid w:val="00EF5EEF"/>
    <w:rsid w:val="00EF6161"/>
    <w:rsid w:val="00EF6407"/>
    <w:rsid w:val="00EF6796"/>
    <w:rsid w:val="00F01C1B"/>
    <w:rsid w:val="00F01E1A"/>
    <w:rsid w:val="00F0245D"/>
    <w:rsid w:val="00F02A4C"/>
    <w:rsid w:val="00F03179"/>
    <w:rsid w:val="00F0417D"/>
    <w:rsid w:val="00F04211"/>
    <w:rsid w:val="00F04C2A"/>
    <w:rsid w:val="00F073B5"/>
    <w:rsid w:val="00F07464"/>
    <w:rsid w:val="00F10EC3"/>
    <w:rsid w:val="00F11469"/>
    <w:rsid w:val="00F121F7"/>
    <w:rsid w:val="00F126CA"/>
    <w:rsid w:val="00F152FA"/>
    <w:rsid w:val="00F15726"/>
    <w:rsid w:val="00F15AD8"/>
    <w:rsid w:val="00F15C20"/>
    <w:rsid w:val="00F16B5E"/>
    <w:rsid w:val="00F16EB6"/>
    <w:rsid w:val="00F17395"/>
    <w:rsid w:val="00F177CB"/>
    <w:rsid w:val="00F17FC8"/>
    <w:rsid w:val="00F20A28"/>
    <w:rsid w:val="00F20B19"/>
    <w:rsid w:val="00F20E8C"/>
    <w:rsid w:val="00F21005"/>
    <w:rsid w:val="00F22241"/>
    <w:rsid w:val="00F2292C"/>
    <w:rsid w:val="00F22A9B"/>
    <w:rsid w:val="00F25CFC"/>
    <w:rsid w:val="00F264A4"/>
    <w:rsid w:val="00F26570"/>
    <w:rsid w:val="00F27402"/>
    <w:rsid w:val="00F274DB"/>
    <w:rsid w:val="00F27D87"/>
    <w:rsid w:val="00F27E09"/>
    <w:rsid w:val="00F3399C"/>
    <w:rsid w:val="00F33EE4"/>
    <w:rsid w:val="00F342AA"/>
    <w:rsid w:val="00F34A3A"/>
    <w:rsid w:val="00F35A57"/>
    <w:rsid w:val="00F35E63"/>
    <w:rsid w:val="00F3775D"/>
    <w:rsid w:val="00F37DA3"/>
    <w:rsid w:val="00F4028F"/>
    <w:rsid w:val="00F40796"/>
    <w:rsid w:val="00F41002"/>
    <w:rsid w:val="00F417B8"/>
    <w:rsid w:val="00F4193D"/>
    <w:rsid w:val="00F42393"/>
    <w:rsid w:val="00F4254E"/>
    <w:rsid w:val="00F42B31"/>
    <w:rsid w:val="00F42E72"/>
    <w:rsid w:val="00F43287"/>
    <w:rsid w:val="00F43477"/>
    <w:rsid w:val="00F437A6"/>
    <w:rsid w:val="00F43A80"/>
    <w:rsid w:val="00F43C99"/>
    <w:rsid w:val="00F44622"/>
    <w:rsid w:val="00F44A2E"/>
    <w:rsid w:val="00F45E7A"/>
    <w:rsid w:val="00F46814"/>
    <w:rsid w:val="00F46A2E"/>
    <w:rsid w:val="00F4735B"/>
    <w:rsid w:val="00F50F8D"/>
    <w:rsid w:val="00F51920"/>
    <w:rsid w:val="00F51DDE"/>
    <w:rsid w:val="00F5373E"/>
    <w:rsid w:val="00F540A3"/>
    <w:rsid w:val="00F546DE"/>
    <w:rsid w:val="00F54DAF"/>
    <w:rsid w:val="00F550C6"/>
    <w:rsid w:val="00F55F3B"/>
    <w:rsid w:val="00F579F6"/>
    <w:rsid w:val="00F57B30"/>
    <w:rsid w:val="00F60A8B"/>
    <w:rsid w:val="00F60AFD"/>
    <w:rsid w:val="00F60B6A"/>
    <w:rsid w:val="00F60DE7"/>
    <w:rsid w:val="00F61077"/>
    <w:rsid w:val="00F610E6"/>
    <w:rsid w:val="00F6258B"/>
    <w:rsid w:val="00F629F3"/>
    <w:rsid w:val="00F631EE"/>
    <w:rsid w:val="00F64AE0"/>
    <w:rsid w:val="00F656EC"/>
    <w:rsid w:val="00F6588D"/>
    <w:rsid w:val="00F661A5"/>
    <w:rsid w:val="00F66269"/>
    <w:rsid w:val="00F6778C"/>
    <w:rsid w:val="00F6789A"/>
    <w:rsid w:val="00F67B74"/>
    <w:rsid w:val="00F70651"/>
    <w:rsid w:val="00F70669"/>
    <w:rsid w:val="00F7118E"/>
    <w:rsid w:val="00F711E7"/>
    <w:rsid w:val="00F7203A"/>
    <w:rsid w:val="00F735C1"/>
    <w:rsid w:val="00F737D5"/>
    <w:rsid w:val="00F7390F"/>
    <w:rsid w:val="00F741D2"/>
    <w:rsid w:val="00F74D92"/>
    <w:rsid w:val="00F769A6"/>
    <w:rsid w:val="00F7703A"/>
    <w:rsid w:val="00F779BD"/>
    <w:rsid w:val="00F80002"/>
    <w:rsid w:val="00F80B14"/>
    <w:rsid w:val="00F81816"/>
    <w:rsid w:val="00F81D07"/>
    <w:rsid w:val="00F81ED4"/>
    <w:rsid w:val="00F82455"/>
    <w:rsid w:val="00F825CE"/>
    <w:rsid w:val="00F83051"/>
    <w:rsid w:val="00F85078"/>
    <w:rsid w:val="00F850D0"/>
    <w:rsid w:val="00F85334"/>
    <w:rsid w:val="00F85A1D"/>
    <w:rsid w:val="00F85C45"/>
    <w:rsid w:val="00F8662F"/>
    <w:rsid w:val="00F87534"/>
    <w:rsid w:val="00F87F3D"/>
    <w:rsid w:val="00F90197"/>
    <w:rsid w:val="00F90F0C"/>
    <w:rsid w:val="00F91963"/>
    <w:rsid w:val="00F92E8E"/>
    <w:rsid w:val="00F93573"/>
    <w:rsid w:val="00F9479A"/>
    <w:rsid w:val="00F95233"/>
    <w:rsid w:val="00F96423"/>
    <w:rsid w:val="00F975ED"/>
    <w:rsid w:val="00F97854"/>
    <w:rsid w:val="00F97A72"/>
    <w:rsid w:val="00F97E1B"/>
    <w:rsid w:val="00FA0735"/>
    <w:rsid w:val="00FA0E32"/>
    <w:rsid w:val="00FA1612"/>
    <w:rsid w:val="00FA1A1D"/>
    <w:rsid w:val="00FA1B55"/>
    <w:rsid w:val="00FA1BAA"/>
    <w:rsid w:val="00FA23EE"/>
    <w:rsid w:val="00FA2983"/>
    <w:rsid w:val="00FA2CE4"/>
    <w:rsid w:val="00FA3474"/>
    <w:rsid w:val="00FA35F3"/>
    <w:rsid w:val="00FA4F31"/>
    <w:rsid w:val="00FA5C96"/>
    <w:rsid w:val="00FA6EB4"/>
    <w:rsid w:val="00FA7398"/>
    <w:rsid w:val="00FA783F"/>
    <w:rsid w:val="00FA7C28"/>
    <w:rsid w:val="00FA7CD3"/>
    <w:rsid w:val="00FB0556"/>
    <w:rsid w:val="00FB098E"/>
    <w:rsid w:val="00FB0CED"/>
    <w:rsid w:val="00FB0D97"/>
    <w:rsid w:val="00FB1EBC"/>
    <w:rsid w:val="00FB2346"/>
    <w:rsid w:val="00FB2C8F"/>
    <w:rsid w:val="00FB2D92"/>
    <w:rsid w:val="00FB3217"/>
    <w:rsid w:val="00FB3668"/>
    <w:rsid w:val="00FB3961"/>
    <w:rsid w:val="00FB3F46"/>
    <w:rsid w:val="00FB4983"/>
    <w:rsid w:val="00FB4FA3"/>
    <w:rsid w:val="00FB5B1B"/>
    <w:rsid w:val="00FB6279"/>
    <w:rsid w:val="00FB6463"/>
    <w:rsid w:val="00FB68D8"/>
    <w:rsid w:val="00FB78D6"/>
    <w:rsid w:val="00FB7C5C"/>
    <w:rsid w:val="00FC0802"/>
    <w:rsid w:val="00FC2F7F"/>
    <w:rsid w:val="00FC3B32"/>
    <w:rsid w:val="00FC4A67"/>
    <w:rsid w:val="00FC5124"/>
    <w:rsid w:val="00FC5168"/>
    <w:rsid w:val="00FC6298"/>
    <w:rsid w:val="00FC674D"/>
    <w:rsid w:val="00FD025D"/>
    <w:rsid w:val="00FD0BA0"/>
    <w:rsid w:val="00FD0F85"/>
    <w:rsid w:val="00FD0FC9"/>
    <w:rsid w:val="00FD1C18"/>
    <w:rsid w:val="00FD23E0"/>
    <w:rsid w:val="00FD23E4"/>
    <w:rsid w:val="00FD2723"/>
    <w:rsid w:val="00FD2DD1"/>
    <w:rsid w:val="00FD3747"/>
    <w:rsid w:val="00FD4197"/>
    <w:rsid w:val="00FD5487"/>
    <w:rsid w:val="00FD56D6"/>
    <w:rsid w:val="00FD5EC1"/>
    <w:rsid w:val="00FD606A"/>
    <w:rsid w:val="00FD6284"/>
    <w:rsid w:val="00FD62F5"/>
    <w:rsid w:val="00FD6FDC"/>
    <w:rsid w:val="00FD77BF"/>
    <w:rsid w:val="00FE05B7"/>
    <w:rsid w:val="00FE0972"/>
    <w:rsid w:val="00FE1987"/>
    <w:rsid w:val="00FE28C1"/>
    <w:rsid w:val="00FE3B97"/>
    <w:rsid w:val="00FE3BB8"/>
    <w:rsid w:val="00FE3EF4"/>
    <w:rsid w:val="00FE4BBA"/>
    <w:rsid w:val="00FE4E83"/>
    <w:rsid w:val="00FE5547"/>
    <w:rsid w:val="00FE58A7"/>
    <w:rsid w:val="00FE5BC7"/>
    <w:rsid w:val="00FE6B3B"/>
    <w:rsid w:val="00FE76D0"/>
    <w:rsid w:val="00FE78DD"/>
    <w:rsid w:val="00FF0618"/>
    <w:rsid w:val="00FF1102"/>
    <w:rsid w:val="00FF309A"/>
    <w:rsid w:val="00FF319E"/>
    <w:rsid w:val="00FF4126"/>
    <w:rsid w:val="00FF4262"/>
    <w:rsid w:val="00FF4A09"/>
    <w:rsid w:val="00FF5B9A"/>
    <w:rsid w:val="00FF5E6C"/>
    <w:rsid w:val="00FF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BE46C"/>
  <w15:docId w15:val="{4D949F07-01F1-46F5-829D-6FF43C02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944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4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44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4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4419"/>
    <w:rPr>
      <w:sz w:val="18"/>
      <w:szCs w:val="18"/>
    </w:rPr>
  </w:style>
  <w:style w:type="character" w:styleId="a5">
    <w:name w:val="Hyperlink"/>
    <w:basedOn w:val="a0"/>
    <w:uiPriority w:val="99"/>
    <w:unhideWhenUsed/>
    <w:rsid w:val="00A121DB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F44F5"/>
    <w:pPr>
      <w:ind w:firstLineChars="200" w:firstLine="420"/>
    </w:pPr>
  </w:style>
  <w:style w:type="table" w:styleId="a7">
    <w:name w:val="Table Grid"/>
    <w:basedOn w:val="a1"/>
    <w:uiPriority w:val="39"/>
    <w:rsid w:val="00727C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 Spacing"/>
    <w:uiPriority w:val="1"/>
    <w:qFormat/>
    <w:rsid w:val="00694D63"/>
    <w:pPr>
      <w:widowControl w:val="0"/>
      <w:jc w:val="both"/>
    </w:pPr>
  </w:style>
  <w:style w:type="character" w:styleId="a9">
    <w:name w:val="Placeholder Text"/>
    <w:basedOn w:val="a0"/>
    <w:uiPriority w:val="99"/>
    <w:semiHidden/>
    <w:rsid w:val="00EA4494"/>
    <w:rPr>
      <w:color w:val="808080"/>
    </w:rPr>
  </w:style>
  <w:style w:type="paragraph" w:styleId="aa">
    <w:name w:val="Normal (Web)"/>
    <w:basedOn w:val="a"/>
    <w:uiPriority w:val="99"/>
    <w:semiHidden/>
    <w:unhideWhenUsed/>
    <w:rsid w:val="00F173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b">
    <w:name w:val="Balloon Text"/>
    <w:basedOn w:val="a"/>
    <w:link w:val="Char1"/>
    <w:uiPriority w:val="99"/>
    <w:semiHidden/>
    <w:unhideWhenUsed/>
    <w:rsid w:val="0085575D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b"/>
    <w:uiPriority w:val="99"/>
    <w:semiHidden/>
    <w:rsid w:val="008557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6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9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4743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152983656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49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95540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F949D-9022-42AC-B214-30C6ADC8C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2</TotalTime>
  <Pages>4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Tao</dc:creator>
  <cp:lastModifiedBy>Huang Tao</cp:lastModifiedBy>
  <cp:revision>302</cp:revision>
  <dcterms:created xsi:type="dcterms:W3CDTF">2015-11-13T01:58:00Z</dcterms:created>
  <dcterms:modified xsi:type="dcterms:W3CDTF">2017-02-1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angsh@gmail.com@www.mendeley.com</vt:lpwstr>
  </property>
  <property fmtid="{D5CDD505-2E9C-101B-9397-08002B2CF9AE}" pid="4" name="Mendeley Citation Style_1">
    <vt:lpwstr>http://www.zotero.org/styles/journal-of-cheminformatics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nnals-of-neurology</vt:lpwstr>
  </property>
  <property fmtid="{D5CDD505-2E9C-101B-9397-08002B2CF9AE}" pid="8" name="Mendeley Recent Style Name 1_1">
    <vt:lpwstr>Annals of Neurology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human-mutation</vt:lpwstr>
  </property>
  <property fmtid="{D5CDD505-2E9C-101B-9397-08002B2CF9AE}" pid="12" name="Mendeley Recent Style Name 3_1">
    <vt:lpwstr>Human Mutation</vt:lpwstr>
  </property>
  <property fmtid="{D5CDD505-2E9C-101B-9397-08002B2CF9AE}" pid="13" name="Mendeley Recent Style Id 4_1">
    <vt:lpwstr>http://www.zotero.org/styles/journal-of-cheminformatics</vt:lpwstr>
  </property>
  <property fmtid="{D5CDD505-2E9C-101B-9397-08002B2CF9AE}" pid="14" name="Mendeley Recent Style Name 4_1">
    <vt:lpwstr>Journal of Cheminformatics</vt:lpwstr>
  </property>
  <property fmtid="{D5CDD505-2E9C-101B-9397-08002B2CF9AE}" pid="15" name="Mendeley Recent Style Id 5_1">
    <vt:lpwstr>http://www.zotero.org/styles/journal-of-the-american-chemical-society</vt:lpwstr>
  </property>
  <property fmtid="{D5CDD505-2E9C-101B-9397-08002B2CF9AE}" pid="16" name="Mendeley Recent Style Name 5_1">
    <vt:lpwstr>Journal of the American Chemical Society</vt:lpwstr>
  </property>
  <property fmtid="{D5CDD505-2E9C-101B-9397-08002B2CF9AE}" pid="17" name="Mendeley Recent Style Id 6_1">
    <vt:lpwstr>http://www.zotero.org/styles/nature-publishing-group-vancouver</vt:lpwstr>
  </property>
  <property fmtid="{D5CDD505-2E9C-101B-9397-08002B2CF9AE}" pid="18" name="Mendeley Recent Style Name 6_1">
    <vt:lpwstr>Nature Publishing Group Vancouver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